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C9D" w:rsidRPr="004F6019" w:rsidRDefault="008B393D" w:rsidP="00377C9D">
      <w:pPr>
        <w:spacing w:line="360" w:lineRule="auto"/>
        <w:rPr>
          <w:b/>
          <w:color w:val="000000"/>
        </w:rPr>
      </w:pPr>
      <w:bookmarkStart w:id="0" w:name="_GoBack"/>
      <w:bookmarkEnd w:id="0"/>
      <w:r>
        <w:rPr>
          <w:b/>
          <w:color w:val="000000"/>
        </w:rPr>
        <w:t>Additiona</w:t>
      </w:r>
      <w:r w:rsidR="00A358BB" w:rsidRPr="004F6019">
        <w:rPr>
          <w:b/>
          <w:color w:val="000000"/>
        </w:rPr>
        <w:t>l</w:t>
      </w:r>
      <w:r>
        <w:rPr>
          <w:b/>
          <w:color w:val="000000"/>
        </w:rPr>
        <w:t xml:space="preserve"> file 3: T</w:t>
      </w:r>
      <w:r w:rsidR="00A358BB" w:rsidRPr="004F6019">
        <w:rPr>
          <w:b/>
          <w:color w:val="000000"/>
        </w:rPr>
        <w:t xml:space="preserve">able </w:t>
      </w:r>
      <w:r>
        <w:rPr>
          <w:b/>
          <w:color w:val="000000"/>
        </w:rPr>
        <w:t>S</w:t>
      </w:r>
      <w:r w:rsidR="00A358BB" w:rsidRPr="004F6019">
        <w:rPr>
          <w:b/>
          <w:color w:val="000000"/>
        </w:rPr>
        <w:t>3</w:t>
      </w:r>
      <w:r>
        <w:rPr>
          <w:b/>
          <w:color w:val="000000"/>
        </w:rPr>
        <w:t xml:space="preserve"> </w:t>
      </w:r>
      <w:proofErr w:type="gramStart"/>
      <w:r w:rsidR="00377C9D" w:rsidRPr="004F6019">
        <w:rPr>
          <w:b/>
          <w:color w:val="000000"/>
        </w:rPr>
        <w:t>The</w:t>
      </w:r>
      <w:proofErr w:type="gramEnd"/>
      <w:r w:rsidR="00377C9D" w:rsidRPr="004F6019">
        <w:rPr>
          <w:b/>
          <w:color w:val="000000"/>
        </w:rPr>
        <w:t xml:space="preserve"> </w:t>
      </w:r>
      <w:r w:rsidR="00377C9D" w:rsidRPr="004F6019">
        <w:rPr>
          <w:rFonts w:hint="eastAsia"/>
          <w:b/>
          <w:color w:val="000000"/>
        </w:rPr>
        <w:t xml:space="preserve">average </w:t>
      </w:r>
      <w:r w:rsidR="00377C9D" w:rsidRPr="004F6019">
        <w:rPr>
          <w:b/>
          <w:color w:val="000000"/>
        </w:rPr>
        <w:t xml:space="preserve">dose of </w:t>
      </w:r>
      <w:proofErr w:type="spellStart"/>
      <w:r w:rsidR="00377C9D" w:rsidRPr="004F6019">
        <w:rPr>
          <w:b/>
          <w:color w:val="000000"/>
        </w:rPr>
        <w:t>sufentanil</w:t>
      </w:r>
      <w:proofErr w:type="spellEnd"/>
      <w:r w:rsidR="00377C9D" w:rsidRPr="004F6019">
        <w:rPr>
          <w:b/>
          <w:color w:val="000000"/>
        </w:rPr>
        <w:t xml:space="preserve"> in each</w:t>
      </w:r>
      <w:r w:rsidR="00377C9D" w:rsidRPr="004F6019">
        <w:rPr>
          <w:rFonts w:hint="eastAsia"/>
          <w:b/>
          <w:color w:val="000000"/>
        </w:rPr>
        <w:t xml:space="preserve"> patient received</w:t>
      </w:r>
      <w:r w:rsidR="00377C9D" w:rsidRPr="004F6019">
        <w:rPr>
          <w:b/>
          <w:color w:val="000000"/>
        </w:rPr>
        <w:t> </w:t>
      </w:r>
      <w:r w:rsidR="00377C9D" w:rsidRPr="004F6019">
        <w:rPr>
          <w:rFonts w:hint="eastAsia"/>
          <w:b/>
          <w:color w:val="000000"/>
        </w:rPr>
        <w:t>rescue</w:t>
      </w:r>
      <w:r w:rsidR="00377C9D" w:rsidRPr="004F6019">
        <w:rPr>
          <w:b/>
          <w:color w:val="000000"/>
        </w:rPr>
        <w:t xml:space="preserve"> </w:t>
      </w:r>
      <w:r w:rsidR="0059054A" w:rsidRPr="004F6019">
        <w:rPr>
          <w:b/>
          <w:color w:val="000000"/>
        </w:rPr>
        <w:t>analgesics</w:t>
      </w:r>
      <w:r w:rsidR="00377C9D" w:rsidRPr="004F6019">
        <w:rPr>
          <w:rFonts w:hint="eastAsia"/>
          <w:b/>
          <w:color w:val="000000"/>
        </w:rPr>
        <w:t xml:space="preserve"> </w:t>
      </w:r>
      <w:r w:rsidR="00377C9D" w:rsidRPr="004F6019">
        <w:rPr>
          <w:b/>
          <w:color w:val="000000"/>
        </w:rPr>
        <w:t>in the PACU</w:t>
      </w:r>
      <w:r w:rsidR="00377C9D" w:rsidRPr="004F6019" w:rsidDel="004C0E02">
        <w:rPr>
          <w:b/>
          <w:color w:val="000000"/>
        </w:rPr>
        <w:t xml:space="preserve"> </w:t>
      </w:r>
    </w:p>
    <w:tbl>
      <w:tblPr>
        <w:tblW w:w="7748" w:type="dxa"/>
        <w:jc w:val="center"/>
        <w:tblInd w:w="-523" w:type="dxa"/>
        <w:tblBorders>
          <w:top w:val="single" w:sz="8" w:space="0" w:color="0000FF"/>
          <w:bottom w:val="single" w:sz="8" w:space="0" w:color="0000FF"/>
          <w:insideH w:val="single" w:sz="8" w:space="0" w:color="0000FF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2126"/>
        <w:gridCol w:w="2061"/>
        <w:gridCol w:w="66"/>
        <w:gridCol w:w="780"/>
      </w:tblGrid>
      <w:tr w:rsidR="00377C9D" w:rsidRPr="00756023" w:rsidTr="008B393D">
        <w:trPr>
          <w:jc w:val="center"/>
        </w:trPr>
        <w:tc>
          <w:tcPr>
            <w:tcW w:w="2715" w:type="dxa"/>
          </w:tcPr>
          <w:p w:rsidR="00377C9D" w:rsidRPr="00756023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>
              <w:rPr>
                <w:rFonts w:hint="eastAsia"/>
                <w:w w:val="90"/>
                <w:kern w:val="2"/>
                <w:sz w:val="21"/>
                <w:szCs w:val="21"/>
              </w:rPr>
              <w:t>A</w:t>
            </w:r>
            <w:r w:rsidRPr="00377C9D">
              <w:rPr>
                <w:rFonts w:hint="eastAsia"/>
                <w:w w:val="90"/>
                <w:kern w:val="2"/>
                <w:sz w:val="21"/>
                <w:szCs w:val="21"/>
              </w:rPr>
              <w:t>verage</w:t>
            </w:r>
            <w:r>
              <w:rPr>
                <w:w w:val="90"/>
                <w:kern w:val="2"/>
                <w:sz w:val="21"/>
                <w:szCs w:val="21"/>
              </w:rPr>
              <w:t xml:space="preserve"> </w:t>
            </w:r>
            <w:r>
              <w:rPr>
                <w:rFonts w:hint="eastAsia"/>
                <w:w w:val="90"/>
                <w:kern w:val="2"/>
                <w:sz w:val="21"/>
                <w:szCs w:val="21"/>
              </w:rPr>
              <w:t>d</w:t>
            </w:r>
            <w:r>
              <w:rPr>
                <w:w w:val="90"/>
                <w:kern w:val="2"/>
                <w:sz w:val="21"/>
                <w:szCs w:val="21"/>
              </w:rPr>
              <w:t>o</w:t>
            </w:r>
            <w:r w:rsidRPr="00420FA2">
              <w:rPr>
                <w:w w:val="90"/>
                <w:kern w:val="2"/>
                <w:sz w:val="21"/>
                <w:szCs w:val="21"/>
              </w:rPr>
              <w:t>s</w:t>
            </w:r>
            <w:r>
              <w:rPr>
                <w:rFonts w:hint="eastAsia"/>
                <w:w w:val="90"/>
                <w:kern w:val="2"/>
                <w:sz w:val="21"/>
                <w:szCs w:val="21"/>
              </w:rPr>
              <w:t>e</w:t>
            </w:r>
            <w:r w:rsidRPr="00420FA2">
              <w:rPr>
                <w:w w:val="90"/>
                <w:kern w:val="2"/>
                <w:sz w:val="21"/>
                <w:szCs w:val="21"/>
              </w:rPr>
              <w:t xml:space="preserve"> of </w:t>
            </w:r>
            <w:proofErr w:type="spellStart"/>
            <w:r w:rsidRPr="00420FA2">
              <w:rPr>
                <w:w w:val="90"/>
                <w:kern w:val="2"/>
                <w:sz w:val="21"/>
                <w:szCs w:val="21"/>
              </w:rPr>
              <w:t>sufentanil</w:t>
            </w:r>
            <w:proofErr w:type="spellEnd"/>
            <w:r w:rsidRPr="00420FA2">
              <w:rPr>
                <w:w w:val="90"/>
                <w:kern w:val="2"/>
                <w:sz w:val="21"/>
                <w:szCs w:val="21"/>
              </w:rPr>
              <w:t xml:space="preserve"> </w:t>
            </w:r>
            <w:r w:rsidRPr="00420FA2">
              <w:rPr>
                <w:rFonts w:hint="eastAsia"/>
                <w:w w:val="90"/>
                <w:kern w:val="2"/>
                <w:sz w:val="21"/>
                <w:szCs w:val="21"/>
              </w:rPr>
              <w:t>（</w:t>
            </w:r>
            <w:proofErr w:type="spellStart"/>
            <w:r w:rsidRPr="00420FA2">
              <w:rPr>
                <w:w w:val="90"/>
                <w:kern w:val="2"/>
                <w:sz w:val="21"/>
                <w:szCs w:val="21"/>
              </w:rPr>
              <w:t>ug</w:t>
            </w:r>
            <w:proofErr w:type="spellEnd"/>
            <w:r w:rsidRPr="00420FA2">
              <w:rPr>
                <w:w w:val="90"/>
                <w:kern w:val="2"/>
                <w:sz w:val="21"/>
                <w:szCs w:val="21"/>
              </w:rPr>
              <w:t>/kg</w:t>
            </w:r>
            <w:r w:rsidRPr="00420FA2">
              <w:rPr>
                <w:rFonts w:hint="eastAsia"/>
                <w:w w:val="90"/>
                <w:kern w:val="2"/>
                <w:sz w:val="21"/>
                <w:szCs w:val="21"/>
              </w:rPr>
              <w:t>）</w:t>
            </w:r>
          </w:p>
        </w:tc>
        <w:tc>
          <w:tcPr>
            <w:tcW w:w="2126" w:type="dxa"/>
          </w:tcPr>
          <w:p w:rsidR="00377C9D" w:rsidRPr="00756023" w:rsidRDefault="00377C9D" w:rsidP="00B54073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proofErr w:type="spellStart"/>
            <w:r w:rsidRPr="00756023">
              <w:rPr>
                <w:w w:val="90"/>
                <w:kern w:val="2"/>
                <w:sz w:val="21"/>
                <w:szCs w:val="21"/>
              </w:rPr>
              <w:t>Tetracaine</w:t>
            </w:r>
            <w:proofErr w:type="spellEnd"/>
            <w:r w:rsidRPr="00756023">
              <w:rPr>
                <w:w w:val="90"/>
                <w:kern w:val="2"/>
                <w:sz w:val="21"/>
                <w:szCs w:val="21"/>
              </w:rPr>
              <w:t xml:space="preserve"> group (n=30)</w:t>
            </w:r>
          </w:p>
        </w:tc>
        <w:tc>
          <w:tcPr>
            <w:tcW w:w="2061" w:type="dxa"/>
          </w:tcPr>
          <w:p w:rsidR="00377C9D" w:rsidRPr="00756023" w:rsidRDefault="00377C9D" w:rsidP="00B54073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Image group (n=30)</w:t>
            </w:r>
          </w:p>
        </w:tc>
        <w:tc>
          <w:tcPr>
            <w:tcW w:w="846" w:type="dxa"/>
            <w:gridSpan w:val="2"/>
          </w:tcPr>
          <w:p w:rsidR="00377C9D" w:rsidRPr="00756023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P value</w:t>
            </w:r>
          </w:p>
        </w:tc>
      </w:tr>
      <w:tr w:rsidR="00377C9D" w:rsidRPr="00756023" w:rsidTr="008B393D">
        <w:trPr>
          <w:jc w:val="center"/>
        </w:trPr>
        <w:tc>
          <w:tcPr>
            <w:tcW w:w="2715" w:type="dxa"/>
          </w:tcPr>
          <w:p w:rsidR="00377C9D" w:rsidRPr="00756023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420FA2">
              <w:rPr>
                <w:w w:val="90"/>
                <w:kern w:val="2"/>
                <w:sz w:val="21"/>
                <w:szCs w:val="21"/>
              </w:rPr>
              <w:t>within</w:t>
            </w:r>
            <w:r w:rsidRPr="00756023">
              <w:rPr>
                <w:w w:val="90"/>
                <w:kern w:val="2"/>
                <w:sz w:val="21"/>
                <w:szCs w:val="21"/>
              </w:rPr>
              <w:t xml:space="preserve"> 6h</w:t>
            </w:r>
          </w:p>
        </w:tc>
        <w:tc>
          <w:tcPr>
            <w:tcW w:w="2126" w:type="dxa"/>
          </w:tcPr>
          <w:p w:rsidR="00377C9D" w:rsidRPr="00756023" w:rsidRDefault="00377C9D" w:rsidP="00B54073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420FA2">
              <w:rPr>
                <w:w w:val="90"/>
                <w:kern w:val="2"/>
                <w:sz w:val="21"/>
                <w:szCs w:val="21"/>
              </w:rPr>
              <w:t>0.49±0.27</w:t>
            </w:r>
          </w:p>
        </w:tc>
        <w:tc>
          <w:tcPr>
            <w:tcW w:w="2127" w:type="dxa"/>
            <w:gridSpan w:val="2"/>
          </w:tcPr>
          <w:p w:rsidR="00377C9D" w:rsidRPr="00756023" w:rsidRDefault="00377C9D" w:rsidP="00B54073">
            <w:pPr>
              <w:spacing w:line="360" w:lineRule="auto"/>
              <w:jc w:val="center"/>
              <w:rPr>
                <w:w w:val="90"/>
                <w:kern w:val="2"/>
                <w:sz w:val="21"/>
                <w:szCs w:val="21"/>
              </w:rPr>
            </w:pPr>
            <w:r w:rsidRPr="00420FA2">
              <w:rPr>
                <w:w w:val="90"/>
                <w:kern w:val="2"/>
                <w:sz w:val="21"/>
                <w:szCs w:val="21"/>
              </w:rPr>
              <w:t>0.41±0.26</w:t>
            </w:r>
          </w:p>
        </w:tc>
        <w:tc>
          <w:tcPr>
            <w:tcW w:w="780" w:type="dxa"/>
          </w:tcPr>
          <w:p w:rsidR="00377C9D" w:rsidRPr="00756023" w:rsidRDefault="00377C9D" w:rsidP="00B54073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420FA2">
              <w:rPr>
                <w:w w:val="90"/>
                <w:kern w:val="2"/>
                <w:sz w:val="21"/>
                <w:szCs w:val="21"/>
              </w:rPr>
              <w:t>0.352</w:t>
            </w:r>
          </w:p>
        </w:tc>
      </w:tr>
    </w:tbl>
    <w:p w:rsidR="00A358BB" w:rsidRPr="00377C9D" w:rsidRDefault="00A358BB" w:rsidP="00A358BB">
      <w:pPr>
        <w:spacing w:line="360" w:lineRule="auto"/>
        <w:rPr>
          <w:b/>
        </w:rPr>
      </w:pPr>
    </w:p>
    <w:p w:rsidR="00ED16E0" w:rsidRPr="00390653" w:rsidRDefault="00ED16E0" w:rsidP="00390653">
      <w:pPr>
        <w:spacing w:line="360" w:lineRule="auto"/>
        <w:ind w:left="142"/>
        <w:rPr>
          <w:bCs/>
        </w:rPr>
      </w:pPr>
    </w:p>
    <w:sectPr w:rsidR="00ED16E0" w:rsidRPr="00390653" w:rsidSect="0014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094" w:rsidRDefault="008E6094" w:rsidP="005605CA">
      <w:r>
        <w:separator/>
      </w:r>
    </w:p>
  </w:endnote>
  <w:endnote w:type="continuationSeparator" w:id="0">
    <w:p w:rsidR="008E6094" w:rsidRDefault="008E6094" w:rsidP="00560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aramondThree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Universal-GreekwithMathP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badi MT Condensed Extra Bold">
    <w:altName w:val="Impac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094" w:rsidRDefault="008E6094" w:rsidP="005605CA">
      <w:r>
        <w:separator/>
      </w:r>
    </w:p>
  </w:footnote>
  <w:footnote w:type="continuationSeparator" w:id="0">
    <w:p w:rsidR="008E6094" w:rsidRDefault="008E6094" w:rsidP="00560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A0230"/>
    <w:multiLevelType w:val="hybridMultilevel"/>
    <w:tmpl w:val="1608B9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A171BF"/>
    <w:multiLevelType w:val="singleLevel"/>
    <w:tmpl w:val="58A171BF"/>
    <w:lvl w:ilvl="0">
      <w:start w:val="1"/>
      <w:numFmt w:val="decimal"/>
      <w:suff w:val="nothing"/>
      <w:lvlText w:val="%1."/>
      <w:lvlJc w:val="left"/>
    </w:lvl>
  </w:abstractNum>
  <w:abstractNum w:abstractNumId="2">
    <w:nsid w:val="58A25A02"/>
    <w:multiLevelType w:val="singleLevel"/>
    <w:tmpl w:val="58A25A02"/>
    <w:lvl w:ilvl="0">
      <w:start w:val="17"/>
      <w:numFmt w:val="decimal"/>
      <w:suff w:val="nothing"/>
      <w:lvlText w:val="%1."/>
      <w:lvlJc w:val="left"/>
    </w:lvl>
  </w:abstractNum>
  <w:abstractNum w:abstractNumId="3">
    <w:nsid w:val="59DC16F5"/>
    <w:multiLevelType w:val="hybridMultilevel"/>
    <w:tmpl w:val="DCE844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A5223DF"/>
    <w:multiLevelType w:val="multilevel"/>
    <w:tmpl w:val="C12C3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D413774"/>
    <w:multiLevelType w:val="multilevel"/>
    <w:tmpl w:val="4CFCE4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7210899"/>
    <w:multiLevelType w:val="multilevel"/>
    <w:tmpl w:val="F16A3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s0w5fawzertrked5wy595vx9w0df5re2ad0&quot;&gt;我的EndNote库&lt;record-ids&gt;&lt;item&gt;100&lt;/item&gt;&lt;item&gt;101&lt;/item&gt;&lt;item&gt;102&lt;/item&gt;&lt;item&gt;103&lt;/item&gt;&lt;/record-ids&gt;&lt;/item&gt;&lt;/Libraries&gt;"/>
    <w:docVar w:name="Total_Editing_Time" w:val="1"/>
  </w:docVars>
  <w:rsids>
    <w:rsidRoot w:val="00645B96"/>
    <w:rsid w:val="00000CDB"/>
    <w:rsid w:val="000030B2"/>
    <w:rsid w:val="00003415"/>
    <w:rsid w:val="00003CAD"/>
    <w:rsid w:val="00004A6D"/>
    <w:rsid w:val="000053F3"/>
    <w:rsid w:val="000055C8"/>
    <w:rsid w:val="00005911"/>
    <w:rsid w:val="00006124"/>
    <w:rsid w:val="000064B4"/>
    <w:rsid w:val="000064F5"/>
    <w:rsid w:val="000066F3"/>
    <w:rsid w:val="00006BB8"/>
    <w:rsid w:val="00007213"/>
    <w:rsid w:val="000074B2"/>
    <w:rsid w:val="000079DA"/>
    <w:rsid w:val="00007C98"/>
    <w:rsid w:val="0001110B"/>
    <w:rsid w:val="00011259"/>
    <w:rsid w:val="00011646"/>
    <w:rsid w:val="000119A3"/>
    <w:rsid w:val="00011B0B"/>
    <w:rsid w:val="00011E67"/>
    <w:rsid w:val="00012281"/>
    <w:rsid w:val="0001254B"/>
    <w:rsid w:val="00012BC5"/>
    <w:rsid w:val="00012E50"/>
    <w:rsid w:val="00012EFB"/>
    <w:rsid w:val="000132FE"/>
    <w:rsid w:val="00015B46"/>
    <w:rsid w:val="00016367"/>
    <w:rsid w:val="00016445"/>
    <w:rsid w:val="0001653F"/>
    <w:rsid w:val="000167A4"/>
    <w:rsid w:val="000167B5"/>
    <w:rsid w:val="0001681A"/>
    <w:rsid w:val="00016B94"/>
    <w:rsid w:val="00016CDC"/>
    <w:rsid w:val="00017544"/>
    <w:rsid w:val="000178C2"/>
    <w:rsid w:val="00020623"/>
    <w:rsid w:val="00020912"/>
    <w:rsid w:val="00020F41"/>
    <w:rsid w:val="00020FC2"/>
    <w:rsid w:val="00022460"/>
    <w:rsid w:val="0002430D"/>
    <w:rsid w:val="00024482"/>
    <w:rsid w:val="00024EA1"/>
    <w:rsid w:val="00024F82"/>
    <w:rsid w:val="000257C0"/>
    <w:rsid w:val="00025BF9"/>
    <w:rsid w:val="000268B0"/>
    <w:rsid w:val="0002693F"/>
    <w:rsid w:val="0002698E"/>
    <w:rsid w:val="00026D19"/>
    <w:rsid w:val="00026D3D"/>
    <w:rsid w:val="00027040"/>
    <w:rsid w:val="000272C3"/>
    <w:rsid w:val="00027421"/>
    <w:rsid w:val="00030C6D"/>
    <w:rsid w:val="00030F27"/>
    <w:rsid w:val="0003174E"/>
    <w:rsid w:val="00032279"/>
    <w:rsid w:val="000323EF"/>
    <w:rsid w:val="0003281C"/>
    <w:rsid w:val="0003359C"/>
    <w:rsid w:val="0003362C"/>
    <w:rsid w:val="0003424A"/>
    <w:rsid w:val="00034349"/>
    <w:rsid w:val="00035D81"/>
    <w:rsid w:val="00036B65"/>
    <w:rsid w:val="00036BCA"/>
    <w:rsid w:val="000376EB"/>
    <w:rsid w:val="00040296"/>
    <w:rsid w:val="00040AD5"/>
    <w:rsid w:val="00041213"/>
    <w:rsid w:val="00041998"/>
    <w:rsid w:val="0004275A"/>
    <w:rsid w:val="00042F79"/>
    <w:rsid w:val="000434E3"/>
    <w:rsid w:val="0004425F"/>
    <w:rsid w:val="00045537"/>
    <w:rsid w:val="00045E8D"/>
    <w:rsid w:val="00046C20"/>
    <w:rsid w:val="00046F78"/>
    <w:rsid w:val="000472C4"/>
    <w:rsid w:val="000475AF"/>
    <w:rsid w:val="00047CD3"/>
    <w:rsid w:val="00047D1E"/>
    <w:rsid w:val="00047E38"/>
    <w:rsid w:val="00050395"/>
    <w:rsid w:val="000508FC"/>
    <w:rsid w:val="00051692"/>
    <w:rsid w:val="00051C61"/>
    <w:rsid w:val="00052CF6"/>
    <w:rsid w:val="00052E40"/>
    <w:rsid w:val="00054EDA"/>
    <w:rsid w:val="0005587E"/>
    <w:rsid w:val="00055951"/>
    <w:rsid w:val="00055F02"/>
    <w:rsid w:val="00056B77"/>
    <w:rsid w:val="00056BA5"/>
    <w:rsid w:val="00056DC8"/>
    <w:rsid w:val="0005709A"/>
    <w:rsid w:val="000573A7"/>
    <w:rsid w:val="00057AFF"/>
    <w:rsid w:val="00057CDF"/>
    <w:rsid w:val="00057CF7"/>
    <w:rsid w:val="00057E24"/>
    <w:rsid w:val="0006021A"/>
    <w:rsid w:val="00060641"/>
    <w:rsid w:val="000609B1"/>
    <w:rsid w:val="00060BFB"/>
    <w:rsid w:val="000615D9"/>
    <w:rsid w:val="00061839"/>
    <w:rsid w:val="00062C4C"/>
    <w:rsid w:val="00062F80"/>
    <w:rsid w:val="000635B0"/>
    <w:rsid w:val="0006399D"/>
    <w:rsid w:val="00063D5F"/>
    <w:rsid w:val="000645CA"/>
    <w:rsid w:val="000645E0"/>
    <w:rsid w:val="00064886"/>
    <w:rsid w:val="00065EFC"/>
    <w:rsid w:val="0006623A"/>
    <w:rsid w:val="0006661F"/>
    <w:rsid w:val="00066649"/>
    <w:rsid w:val="0006745F"/>
    <w:rsid w:val="0006753F"/>
    <w:rsid w:val="00067CEA"/>
    <w:rsid w:val="000707F4"/>
    <w:rsid w:val="00070C4D"/>
    <w:rsid w:val="00070D01"/>
    <w:rsid w:val="000710F2"/>
    <w:rsid w:val="000726D1"/>
    <w:rsid w:val="00072827"/>
    <w:rsid w:val="00073F42"/>
    <w:rsid w:val="0007439D"/>
    <w:rsid w:val="000744D8"/>
    <w:rsid w:val="0007464C"/>
    <w:rsid w:val="00074850"/>
    <w:rsid w:val="000753C3"/>
    <w:rsid w:val="00075477"/>
    <w:rsid w:val="00075B24"/>
    <w:rsid w:val="00075B2B"/>
    <w:rsid w:val="00075C82"/>
    <w:rsid w:val="00075E33"/>
    <w:rsid w:val="00076117"/>
    <w:rsid w:val="0007668D"/>
    <w:rsid w:val="00076D2D"/>
    <w:rsid w:val="00076E4A"/>
    <w:rsid w:val="000775F5"/>
    <w:rsid w:val="00077611"/>
    <w:rsid w:val="00077922"/>
    <w:rsid w:val="0008108D"/>
    <w:rsid w:val="000819DB"/>
    <w:rsid w:val="000821C1"/>
    <w:rsid w:val="00082C86"/>
    <w:rsid w:val="00082E87"/>
    <w:rsid w:val="00082F47"/>
    <w:rsid w:val="00083423"/>
    <w:rsid w:val="00083A82"/>
    <w:rsid w:val="00083EB6"/>
    <w:rsid w:val="00085040"/>
    <w:rsid w:val="000852DD"/>
    <w:rsid w:val="00085492"/>
    <w:rsid w:val="0008580C"/>
    <w:rsid w:val="000861DE"/>
    <w:rsid w:val="00086900"/>
    <w:rsid w:val="00087D13"/>
    <w:rsid w:val="0009001A"/>
    <w:rsid w:val="00090865"/>
    <w:rsid w:val="00090B54"/>
    <w:rsid w:val="00090D99"/>
    <w:rsid w:val="000915BF"/>
    <w:rsid w:val="00091F4B"/>
    <w:rsid w:val="00092879"/>
    <w:rsid w:val="00093CC2"/>
    <w:rsid w:val="0009406D"/>
    <w:rsid w:val="000943F1"/>
    <w:rsid w:val="000949C6"/>
    <w:rsid w:val="00094D59"/>
    <w:rsid w:val="000952F5"/>
    <w:rsid w:val="000957C6"/>
    <w:rsid w:val="00095EFD"/>
    <w:rsid w:val="00095F94"/>
    <w:rsid w:val="0009617C"/>
    <w:rsid w:val="000970F8"/>
    <w:rsid w:val="00097218"/>
    <w:rsid w:val="00097BEB"/>
    <w:rsid w:val="000A103F"/>
    <w:rsid w:val="000A2E5F"/>
    <w:rsid w:val="000A3575"/>
    <w:rsid w:val="000A48B6"/>
    <w:rsid w:val="000A4905"/>
    <w:rsid w:val="000A4CF0"/>
    <w:rsid w:val="000A4E1F"/>
    <w:rsid w:val="000A5E7A"/>
    <w:rsid w:val="000A6214"/>
    <w:rsid w:val="000A639E"/>
    <w:rsid w:val="000A654A"/>
    <w:rsid w:val="000A7D51"/>
    <w:rsid w:val="000B0713"/>
    <w:rsid w:val="000B0B94"/>
    <w:rsid w:val="000B11DA"/>
    <w:rsid w:val="000B2141"/>
    <w:rsid w:val="000B3195"/>
    <w:rsid w:val="000B3316"/>
    <w:rsid w:val="000B3D47"/>
    <w:rsid w:val="000B4211"/>
    <w:rsid w:val="000B4514"/>
    <w:rsid w:val="000B4DD9"/>
    <w:rsid w:val="000B5357"/>
    <w:rsid w:val="000B5F86"/>
    <w:rsid w:val="000B61BD"/>
    <w:rsid w:val="000B6EBD"/>
    <w:rsid w:val="000C003F"/>
    <w:rsid w:val="000C1686"/>
    <w:rsid w:val="000C18B6"/>
    <w:rsid w:val="000C2077"/>
    <w:rsid w:val="000C2166"/>
    <w:rsid w:val="000C21C7"/>
    <w:rsid w:val="000C31D1"/>
    <w:rsid w:val="000C4140"/>
    <w:rsid w:val="000C4168"/>
    <w:rsid w:val="000C4F12"/>
    <w:rsid w:val="000C557E"/>
    <w:rsid w:val="000C5AF3"/>
    <w:rsid w:val="000C69AD"/>
    <w:rsid w:val="000C6A08"/>
    <w:rsid w:val="000C6FF8"/>
    <w:rsid w:val="000C7357"/>
    <w:rsid w:val="000C76A6"/>
    <w:rsid w:val="000C784E"/>
    <w:rsid w:val="000D00B6"/>
    <w:rsid w:val="000D03D7"/>
    <w:rsid w:val="000D116E"/>
    <w:rsid w:val="000D167D"/>
    <w:rsid w:val="000D1F0E"/>
    <w:rsid w:val="000D200D"/>
    <w:rsid w:val="000D2087"/>
    <w:rsid w:val="000D28A3"/>
    <w:rsid w:val="000D406E"/>
    <w:rsid w:val="000D4274"/>
    <w:rsid w:val="000D553C"/>
    <w:rsid w:val="000D57FF"/>
    <w:rsid w:val="000D5E97"/>
    <w:rsid w:val="000D6097"/>
    <w:rsid w:val="000D676A"/>
    <w:rsid w:val="000D67BF"/>
    <w:rsid w:val="000D6B26"/>
    <w:rsid w:val="000D6C02"/>
    <w:rsid w:val="000D6D9D"/>
    <w:rsid w:val="000D7837"/>
    <w:rsid w:val="000D79C5"/>
    <w:rsid w:val="000D7C1F"/>
    <w:rsid w:val="000D7EF3"/>
    <w:rsid w:val="000E1001"/>
    <w:rsid w:val="000E1071"/>
    <w:rsid w:val="000E169C"/>
    <w:rsid w:val="000E2004"/>
    <w:rsid w:val="000E28E1"/>
    <w:rsid w:val="000E3913"/>
    <w:rsid w:val="000E3C29"/>
    <w:rsid w:val="000E3E1F"/>
    <w:rsid w:val="000E473B"/>
    <w:rsid w:val="000E4EA1"/>
    <w:rsid w:val="000E4F61"/>
    <w:rsid w:val="000E4FBA"/>
    <w:rsid w:val="000E53A7"/>
    <w:rsid w:val="000E5475"/>
    <w:rsid w:val="000E5916"/>
    <w:rsid w:val="000E5A83"/>
    <w:rsid w:val="000E5B46"/>
    <w:rsid w:val="000E5D8F"/>
    <w:rsid w:val="000E6FBF"/>
    <w:rsid w:val="000E713B"/>
    <w:rsid w:val="000E779D"/>
    <w:rsid w:val="000E7A70"/>
    <w:rsid w:val="000F1162"/>
    <w:rsid w:val="000F177B"/>
    <w:rsid w:val="000F1E91"/>
    <w:rsid w:val="000F2593"/>
    <w:rsid w:val="000F2A82"/>
    <w:rsid w:val="000F2CE0"/>
    <w:rsid w:val="000F4948"/>
    <w:rsid w:val="000F4C62"/>
    <w:rsid w:val="000F5C25"/>
    <w:rsid w:val="000F5FDA"/>
    <w:rsid w:val="000F628E"/>
    <w:rsid w:val="000F648B"/>
    <w:rsid w:val="000F688D"/>
    <w:rsid w:val="000F6FEF"/>
    <w:rsid w:val="000F722B"/>
    <w:rsid w:val="000F7241"/>
    <w:rsid w:val="000F79A5"/>
    <w:rsid w:val="000F7E21"/>
    <w:rsid w:val="000F7EDA"/>
    <w:rsid w:val="001004A4"/>
    <w:rsid w:val="0010070F"/>
    <w:rsid w:val="00101B01"/>
    <w:rsid w:val="00101BAD"/>
    <w:rsid w:val="0010319A"/>
    <w:rsid w:val="00103335"/>
    <w:rsid w:val="001039AB"/>
    <w:rsid w:val="00103CFB"/>
    <w:rsid w:val="001049CA"/>
    <w:rsid w:val="00105675"/>
    <w:rsid w:val="00110650"/>
    <w:rsid w:val="00111074"/>
    <w:rsid w:val="00111768"/>
    <w:rsid w:val="001117C7"/>
    <w:rsid w:val="001129A5"/>
    <w:rsid w:val="00112E6C"/>
    <w:rsid w:val="001133B1"/>
    <w:rsid w:val="0011428B"/>
    <w:rsid w:val="0011496E"/>
    <w:rsid w:val="0011516C"/>
    <w:rsid w:val="00115538"/>
    <w:rsid w:val="0011636D"/>
    <w:rsid w:val="001163E7"/>
    <w:rsid w:val="00116754"/>
    <w:rsid w:val="00116C2C"/>
    <w:rsid w:val="00116DE2"/>
    <w:rsid w:val="0011722F"/>
    <w:rsid w:val="00117526"/>
    <w:rsid w:val="0011779D"/>
    <w:rsid w:val="00117BD2"/>
    <w:rsid w:val="00117D66"/>
    <w:rsid w:val="00117F6D"/>
    <w:rsid w:val="00120732"/>
    <w:rsid w:val="00120C16"/>
    <w:rsid w:val="00122242"/>
    <w:rsid w:val="001223A2"/>
    <w:rsid w:val="00122C5F"/>
    <w:rsid w:val="00123567"/>
    <w:rsid w:val="00124111"/>
    <w:rsid w:val="001247BC"/>
    <w:rsid w:val="00124902"/>
    <w:rsid w:val="0012546D"/>
    <w:rsid w:val="001255B8"/>
    <w:rsid w:val="0012562E"/>
    <w:rsid w:val="00125CE0"/>
    <w:rsid w:val="00125D86"/>
    <w:rsid w:val="00125DE8"/>
    <w:rsid w:val="00125F9E"/>
    <w:rsid w:val="00126600"/>
    <w:rsid w:val="001267C7"/>
    <w:rsid w:val="0012761D"/>
    <w:rsid w:val="001276B7"/>
    <w:rsid w:val="00127B86"/>
    <w:rsid w:val="00130526"/>
    <w:rsid w:val="001310C2"/>
    <w:rsid w:val="001319EA"/>
    <w:rsid w:val="00132909"/>
    <w:rsid w:val="00132B10"/>
    <w:rsid w:val="00132C5E"/>
    <w:rsid w:val="00132E90"/>
    <w:rsid w:val="0013363D"/>
    <w:rsid w:val="00133673"/>
    <w:rsid w:val="001337D6"/>
    <w:rsid w:val="00133F5D"/>
    <w:rsid w:val="00134DA9"/>
    <w:rsid w:val="00135552"/>
    <w:rsid w:val="001356F0"/>
    <w:rsid w:val="00135790"/>
    <w:rsid w:val="00135F8A"/>
    <w:rsid w:val="0013678A"/>
    <w:rsid w:val="0014030B"/>
    <w:rsid w:val="001403BC"/>
    <w:rsid w:val="001408BC"/>
    <w:rsid w:val="00141CE8"/>
    <w:rsid w:val="0014254B"/>
    <w:rsid w:val="00144068"/>
    <w:rsid w:val="00145262"/>
    <w:rsid w:val="001454DA"/>
    <w:rsid w:val="00145C88"/>
    <w:rsid w:val="001468A7"/>
    <w:rsid w:val="00147961"/>
    <w:rsid w:val="00150D62"/>
    <w:rsid w:val="0015198C"/>
    <w:rsid w:val="00152842"/>
    <w:rsid w:val="00152912"/>
    <w:rsid w:val="001529F5"/>
    <w:rsid w:val="00152FB1"/>
    <w:rsid w:val="00153C02"/>
    <w:rsid w:val="001546B2"/>
    <w:rsid w:val="00154C1F"/>
    <w:rsid w:val="001556CD"/>
    <w:rsid w:val="001558C1"/>
    <w:rsid w:val="00155D57"/>
    <w:rsid w:val="001562C5"/>
    <w:rsid w:val="00156493"/>
    <w:rsid w:val="00156712"/>
    <w:rsid w:val="00156A78"/>
    <w:rsid w:val="00156C11"/>
    <w:rsid w:val="00157570"/>
    <w:rsid w:val="00157F7A"/>
    <w:rsid w:val="00160F7B"/>
    <w:rsid w:val="001617DE"/>
    <w:rsid w:val="00161DFD"/>
    <w:rsid w:val="001621A3"/>
    <w:rsid w:val="0016439E"/>
    <w:rsid w:val="00165227"/>
    <w:rsid w:val="001652AB"/>
    <w:rsid w:val="001653C7"/>
    <w:rsid w:val="0016551C"/>
    <w:rsid w:val="00166852"/>
    <w:rsid w:val="00166D0D"/>
    <w:rsid w:val="00167238"/>
    <w:rsid w:val="0016775C"/>
    <w:rsid w:val="00167FFA"/>
    <w:rsid w:val="0017007E"/>
    <w:rsid w:val="0017092E"/>
    <w:rsid w:val="00172038"/>
    <w:rsid w:val="00172AF8"/>
    <w:rsid w:val="00172B52"/>
    <w:rsid w:val="00172D1B"/>
    <w:rsid w:val="001730F8"/>
    <w:rsid w:val="0017316B"/>
    <w:rsid w:val="001732B0"/>
    <w:rsid w:val="00173F76"/>
    <w:rsid w:val="00174C2D"/>
    <w:rsid w:val="00174E09"/>
    <w:rsid w:val="00175404"/>
    <w:rsid w:val="001754F4"/>
    <w:rsid w:val="00175838"/>
    <w:rsid w:val="001768B1"/>
    <w:rsid w:val="001771F5"/>
    <w:rsid w:val="00177932"/>
    <w:rsid w:val="00177EBA"/>
    <w:rsid w:val="00180CF0"/>
    <w:rsid w:val="00180E9B"/>
    <w:rsid w:val="00181839"/>
    <w:rsid w:val="001818C8"/>
    <w:rsid w:val="00181B46"/>
    <w:rsid w:val="00181F17"/>
    <w:rsid w:val="00182686"/>
    <w:rsid w:val="001842D0"/>
    <w:rsid w:val="00184B65"/>
    <w:rsid w:val="00184B7D"/>
    <w:rsid w:val="00184B8A"/>
    <w:rsid w:val="0018560B"/>
    <w:rsid w:val="00185BE9"/>
    <w:rsid w:val="00185D4C"/>
    <w:rsid w:val="00185F4B"/>
    <w:rsid w:val="0018611E"/>
    <w:rsid w:val="00186C4E"/>
    <w:rsid w:val="00186D25"/>
    <w:rsid w:val="00187997"/>
    <w:rsid w:val="001901D5"/>
    <w:rsid w:val="001904B1"/>
    <w:rsid w:val="001914C8"/>
    <w:rsid w:val="00192722"/>
    <w:rsid w:val="00192DD2"/>
    <w:rsid w:val="00192DFA"/>
    <w:rsid w:val="00193495"/>
    <w:rsid w:val="001934B8"/>
    <w:rsid w:val="001934D0"/>
    <w:rsid w:val="00194A09"/>
    <w:rsid w:val="00194A78"/>
    <w:rsid w:val="00194C68"/>
    <w:rsid w:val="00194DC7"/>
    <w:rsid w:val="00194FE4"/>
    <w:rsid w:val="0019545D"/>
    <w:rsid w:val="00196629"/>
    <w:rsid w:val="00196989"/>
    <w:rsid w:val="00197D76"/>
    <w:rsid w:val="001A0B03"/>
    <w:rsid w:val="001A16AC"/>
    <w:rsid w:val="001A1FB5"/>
    <w:rsid w:val="001A2066"/>
    <w:rsid w:val="001A23A1"/>
    <w:rsid w:val="001A3133"/>
    <w:rsid w:val="001A32D4"/>
    <w:rsid w:val="001A3DB5"/>
    <w:rsid w:val="001A464B"/>
    <w:rsid w:val="001A47ED"/>
    <w:rsid w:val="001A4C5C"/>
    <w:rsid w:val="001A5713"/>
    <w:rsid w:val="001A57EC"/>
    <w:rsid w:val="001A5A06"/>
    <w:rsid w:val="001A5C85"/>
    <w:rsid w:val="001A5EEA"/>
    <w:rsid w:val="001A6074"/>
    <w:rsid w:val="001A67E7"/>
    <w:rsid w:val="001A74F0"/>
    <w:rsid w:val="001B0BB7"/>
    <w:rsid w:val="001B1265"/>
    <w:rsid w:val="001B14AE"/>
    <w:rsid w:val="001B1554"/>
    <w:rsid w:val="001B1A8E"/>
    <w:rsid w:val="001B1CE8"/>
    <w:rsid w:val="001B2961"/>
    <w:rsid w:val="001B2B60"/>
    <w:rsid w:val="001B3245"/>
    <w:rsid w:val="001B3D16"/>
    <w:rsid w:val="001B4C0B"/>
    <w:rsid w:val="001B4F1C"/>
    <w:rsid w:val="001B5534"/>
    <w:rsid w:val="001B5750"/>
    <w:rsid w:val="001B5B18"/>
    <w:rsid w:val="001B6899"/>
    <w:rsid w:val="001B757E"/>
    <w:rsid w:val="001B79EA"/>
    <w:rsid w:val="001B7BA3"/>
    <w:rsid w:val="001B7E9F"/>
    <w:rsid w:val="001C0227"/>
    <w:rsid w:val="001C032C"/>
    <w:rsid w:val="001C0732"/>
    <w:rsid w:val="001C1404"/>
    <w:rsid w:val="001C1D12"/>
    <w:rsid w:val="001C36DB"/>
    <w:rsid w:val="001C3903"/>
    <w:rsid w:val="001C4328"/>
    <w:rsid w:val="001C508F"/>
    <w:rsid w:val="001C56BD"/>
    <w:rsid w:val="001C62F9"/>
    <w:rsid w:val="001C645F"/>
    <w:rsid w:val="001C794D"/>
    <w:rsid w:val="001D03D9"/>
    <w:rsid w:val="001D061E"/>
    <w:rsid w:val="001D1325"/>
    <w:rsid w:val="001D13F9"/>
    <w:rsid w:val="001D1737"/>
    <w:rsid w:val="001D2D2E"/>
    <w:rsid w:val="001D3AC6"/>
    <w:rsid w:val="001D3B91"/>
    <w:rsid w:val="001D4ACC"/>
    <w:rsid w:val="001D506D"/>
    <w:rsid w:val="001D544E"/>
    <w:rsid w:val="001D5818"/>
    <w:rsid w:val="001D5A46"/>
    <w:rsid w:val="001E00A9"/>
    <w:rsid w:val="001E011D"/>
    <w:rsid w:val="001E036D"/>
    <w:rsid w:val="001E068B"/>
    <w:rsid w:val="001E0729"/>
    <w:rsid w:val="001E08F0"/>
    <w:rsid w:val="001E10CC"/>
    <w:rsid w:val="001E1329"/>
    <w:rsid w:val="001E1B56"/>
    <w:rsid w:val="001E1C2C"/>
    <w:rsid w:val="001E37B7"/>
    <w:rsid w:val="001E3878"/>
    <w:rsid w:val="001E3E6E"/>
    <w:rsid w:val="001E48A1"/>
    <w:rsid w:val="001E4BB7"/>
    <w:rsid w:val="001E5705"/>
    <w:rsid w:val="001E5D47"/>
    <w:rsid w:val="001E6062"/>
    <w:rsid w:val="001E6356"/>
    <w:rsid w:val="001E75CB"/>
    <w:rsid w:val="001E7B08"/>
    <w:rsid w:val="001F0006"/>
    <w:rsid w:val="001F0762"/>
    <w:rsid w:val="001F10B9"/>
    <w:rsid w:val="001F13E5"/>
    <w:rsid w:val="001F20BD"/>
    <w:rsid w:val="001F2A23"/>
    <w:rsid w:val="001F2CF6"/>
    <w:rsid w:val="001F3630"/>
    <w:rsid w:val="001F3763"/>
    <w:rsid w:val="001F47EE"/>
    <w:rsid w:val="001F49ED"/>
    <w:rsid w:val="001F4CB3"/>
    <w:rsid w:val="001F4E6A"/>
    <w:rsid w:val="001F5CAD"/>
    <w:rsid w:val="001F61A5"/>
    <w:rsid w:val="001F75D3"/>
    <w:rsid w:val="001F7CB8"/>
    <w:rsid w:val="00200129"/>
    <w:rsid w:val="002005B0"/>
    <w:rsid w:val="0020064D"/>
    <w:rsid w:val="00200761"/>
    <w:rsid w:val="00200B61"/>
    <w:rsid w:val="00200EF9"/>
    <w:rsid w:val="00201035"/>
    <w:rsid w:val="00201275"/>
    <w:rsid w:val="0020223E"/>
    <w:rsid w:val="00202DD1"/>
    <w:rsid w:val="002038AA"/>
    <w:rsid w:val="00203DF4"/>
    <w:rsid w:val="00204754"/>
    <w:rsid w:val="00204C69"/>
    <w:rsid w:val="00205542"/>
    <w:rsid w:val="00205547"/>
    <w:rsid w:val="00205F41"/>
    <w:rsid w:val="00205FA7"/>
    <w:rsid w:val="0020637C"/>
    <w:rsid w:val="0020676D"/>
    <w:rsid w:val="0021020F"/>
    <w:rsid w:val="0021051D"/>
    <w:rsid w:val="00210563"/>
    <w:rsid w:val="00210C37"/>
    <w:rsid w:val="00210F28"/>
    <w:rsid w:val="0021100A"/>
    <w:rsid w:val="00211A8B"/>
    <w:rsid w:val="002121C5"/>
    <w:rsid w:val="00212425"/>
    <w:rsid w:val="00212823"/>
    <w:rsid w:val="00212CEC"/>
    <w:rsid w:val="00212D4A"/>
    <w:rsid w:val="002135AF"/>
    <w:rsid w:val="00213A73"/>
    <w:rsid w:val="00213B56"/>
    <w:rsid w:val="00213F04"/>
    <w:rsid w:val="002141B3"/>
    <w:rsid w:val="0021420B"/>
    <w:rsid w:val="0021437B"/>
    <w:rsid w:val="002147CF"/>
    <w:rsid w:val="00215BAC"/>
    <w:rsid w:val="00216407"/>
    <w:rsid w:val="00220197"/>
    <w:rsid w:val="00220509"/>
    <w:rsid w:val="00220A6F"/>
    <w:rsid w:val="00220AB1"/>
    <w:rsid w:val="00221602"/>
    <w:rsid w:val="00221D67"/>
    <w:rsid w:val="0022200D"/>
    <w:rsid w:val="00222150"/>
    <w:rsid w:val="00222BB5"/>
    <w:rsid w:val="0022379A"/>
    <w:rsid w:val="00223D44"/>
    <w:rsid w:val="00223F4E"/>
    <w:rsid w:val="0022447B"/>
    <w:rsid w:val="0022452F"/>
    <w:rsid w:val="00224986"/>
    <w:rsid w:val="0022571A"/>
    <w:rsid w:val="0022593D"/>
    <w:rsid w:val="00225C07"/>
    <w:rsid w:val="00225DE7"/>
    <w:rsid w:val="00226B1E"/>
    <w:rsid w:val="00227B63"/>
    <w:rsid w:val="00227BF3"/>
    <w:rsid w:val="00230445"/>
    <w:rsid w:val="002305C1"/>
    <w:rsid w:val="002306F5"/>
    <w:rsid w:val="00230A28"/>
    <w:rsid w:val="00230B37"/>
    <w:rsid w:val="00230CB5"/>
    <w:rsid w:val="00231E24"/>
    <w:rsid w:val="00232416"/>
    <w:rsid w:val="00232736"/>
    <w:rsid w:val="0023339F"/>
    <w:rsid w:val="00233614"/>
    <w:rsid w:val="00233CC2"/>
    <w:rsid w:val="00234666"/>
    <w:rsid w:val="0023494A"/>
    <w:rsid w:val="00234983"/>
    <w:rsid w:val="0023534A"/>
    <w:rsid w:val="002354D6"/>
    <w:rsid w:val="00235DF7"/>
    <w:rsid w:val="00236103"/>
    <w:rsid w:val="002362B9"/>
    <w:rsid w:val="00236948"/>
    <w:rsid w:val="00236D40"/>
    <w:rsid w:val="00236F00"/>
    <w:rsid w:val="0023733A"/>
    <w:rsid w:val="002373A0"/>
    <w:rsid w:val="0023766D"/>
    <w:rsid w:val="00240B09"/>
    <w:rsid w:val="00240CE9"/>
    <w:rsid w:val="00242119"/>
    <w:rsid w:val="00243823"/>
    <w:rsid w:val="002440B7"/>
    <w:rsid w:val="002446CA"/>
    <w:rsid w:val="00244961"/>
    <w:rsid w:val="00244FE2"/>
    <w:rsid w:val="00245491"/>
    <w:rsid w:val="00246494"/>
    <w:rsid w:val="0024679D"/>
    <w:rsid w:val="0024680C"/>
    <w:rsid w:val="00247A1B"/>
    <w:rsid w:val="00250A08"/>
    <w:rsid w:val="00251B47"/>
    <w:rsid w:val="0025261F"/>
    <w:rsid w:val="002527CD"/>
    <w:rsid w:val="002535EE"/>
    <w:rsid w:val="00254025"/>
    <w:rsid w:val="0025465E"/>
    <w:rsid w:val="00254797"/>
    <w:rsid w:val="0025524B"/>
    <w:rsid w:val="0025674A"/>
    <w:rsid w:val="00256D2A"/>
    <w:rsid w:val="002578AC"/>
    <w:rsid w:val="00257A18"/>
    <w:rsid w:val="00257C23"/>
    <w:rsid w:val="00260017"/>
    <w:rsid w:val="00260042"/>
    <w:rsid w:val="00260168"/>
    <w:rsid w:val="00260EC3"/>
    <w:rsid w:val="0026103D"/>
    <w:rsid w:val="00261E81"/>
    <w:rsid w:val="002621CB"/>
    <w:rsid w:val="0026250F"/>
    <w:rsid w:val="00262B7E"/>
    <w:rsid w:val="00263A81"/>
    <w:rsid w:val="00264E34"/>
    <w:rsid w:val="002655A3"/>
    <w:rsid w:val="002666A6"/>
    <w:rsid w:val="00266832"/>
    <w:rsid w:val="00266AFA"/>
    <w:rsid w:val="0026743F"/>
    <w:rsid w:val="002711A3"/>
    <w:rsid w:val="0027225E"/>
    <w:rsid w:val="0027283A"/>
    <w:rsid w:val="002728F8"/>
    <w:rsid w:val="00272E25"/>
    <w:rsid w:val="00273BCB"/>
    <w:rsid w:val="00273D77"/>
    <w:rsid w:val="00274B5A"/>
    <w:rsid w:val="00274C55"/>
    <w:rsid w:val="00274CFE"/>
    <w:rsid w:val="002752FA"/>
    <w:rsid w:val="002754E4"/>
    <w:rsid w:val="00275AE0"/>
    <w:rsid w:val="00276BF6"/>
    <w:rsid w:val="0027797D"/>
    <w:rsid w:val="002779DC"/>
    <w:rsid w:val="00277E06"/>
    <w:rsid w:val="00280125"/>
    <w:rsid w:val="00280482"/>
    <w:rsid w:val="00280967"/>
    <w:rsid w:val="00280F54"/>
    <w:rsid w:val="00281358"/>
    <w:rsid w:val="00281D69"/>
    <w:rsid w:val="00282AE1"/>
    <w:rsid w:val="00282E1E"/>
    <w:rsid w:val="00283300"/>
    <w:rsid w:val="002846CD"/>
    <w:rsid w:val="00284D3A"/>
    <w:rsid w:val="00285CAB"/>
    <w:rsid w:val="00286610"/>
    <w:rsid w:val="00286FBA"/>
    <w:rsid w:val="002871F5"/>
    <w:rsid w:val="0028772C"/>
    <w:rsid w:val="0029031A"/>
    <w:rsid w:val="00290E80"/>
    <w:rsid w:val="002915B7"/>
    <w:rsid w:val="00291C4C"/>
    <w:rsid w:val="00292D96"/>
    <w:rsid w:val="00293563"/>
    <w:rsid w:val="002935BF"/>
    <w:rsid w:val="00296601"/>
    <w:rsid w:val="002966FA"/>
    <w:rsid w:val="00297B0B"/>
    <w:rsid w:val="00297BA6"/>
    <w:rsid w:val="002A0181"/>
    <w:rsid w:val="002A1023"/>
    <w:rsid w:val="002A1210"/>
    <w:rsid w:val="002A142E"/>
    <w:rsid w:val="002A1BFB"/>
    <w:rsid w:val="002A1F63"/>
    <w:rsid w:val="002A2626"/>
    <w:rsid w:val="002A2A75"/>
    <w:rsid w:val="002A310F"/>
    <w:rsid w:val="002A3277"/>
    <w:rsid w:val="002A3B7A"/>
    <w:rsid w:val="002A3D7C"/>
    <w:rsid w:val="002A52C3"/>
    <w:rsid w:val="002A5FDC"/>
    <w:rsid w:val="002A62E3"/>
    <w:rsid w:val="002A63AF"/>
    <w:rsid w:val="002A6807"/>
    <w:rsid w:val="002A6890"/>
    <w:rsid w:val="002A6AC5"/>
    <w:rsid w:val="002A6F1D"/>
    <w:rsid w:val="002A752B"/>
    <w:rsid w:val="002A7B27"/>
    <w:rsid w:val="002A7BB0"/>
    <w:rsid w:val="002B0285"/>
    <w:rsid w:val="002B062D"/>
    <w:rsid w:val="002B06B1"/>
    <w:rsid w:val="002B06D5"/>
    <w:rsid w:val="002B0886"/>
    <w:rsid w:val="002B08D3"/>
    <w:rsid w:val="002B169A"/>
    <w:rsid w:val="002B190A"/>
    <w:rsid w:val="002B19DE"/>
    <w:rsid w:val="002B22B1"/>
    <w:rsid w:val="002B22DA"/>
    <w:rsid w:val="002B23D0"/>
    <w:rsid w:val="002B261B"/>
    <w:rsid w:val="002B29CE"/>
    <w:rsid w:val="002B2B16"/>
    <w:rsid w:val="002B2C6C"/>
    <w:rsid w:val="002B45D9"/>
    <w:rsid w:val="002B4949"/>
    <w:rsid w:val="002B4CAF"/>
    <w:rsid w:val="002B58F3"/>
    <w:rsid w:val="002B5EE5"/>
    <w:rsid w:val="002B62E0"/>
    <w:rsid w:val="002B6C1D"/>
    <w:rsid w:val="002B71A3"/>
    <w:rsid w:val="002B73F1"/>
    <w:rsid w:val="002C050F"/>
    <w:rsid w:val="002C1436"/>
    <w:rsid w:val="002C2113"/>
    <w:rsid w:val="002C3970"/>
    <w:rsid w:val="002C3C35"/>
    <w:rsid w:val="002C3EDA"/>
    <w:rsid w:val="002C3F99"/>
    <w:rsid w:val="002C422F"/>
    <w:rsid w:val="002C435D"/>
    <w:rsid w:val="002C49E6"/>
    <w:rsid w:val="002C4EBC"/>
    <w:rsid w:val="002C55D1"/>
    <w:rsid w:val="002C5951"/>
    <w:rsid w:val="002C6631"/>
    <w:rsid w:val="002C66C9"/>
    <w:rsid w:val="002C68A6"/>
    <w:rsid w:val="002C6CDC"/>
    <w:rsid w:val="002C7278"/>
    <w:rsid w:val="002C75E2"/>
    <w:rsid w:val="002C7D55"/>
    <w:rsid w:val="002C7FD4"/>
    <w:rsid w:val="002D0A4B"/>
    <w:rsid w:val="002D0BD2"/>
    <w:rsid w:val="002D0BEC"/>
    <w:rsid w:val="002D12DC"/>
    <w:rsid w:val="002D1462"/>
    <w:rsid w:val="002D16C3"/>
    <w:rsid w:val="002D1770"/>
    <w:rsid w:val="002D2281"/>
    <w:rsid w:val="002D236D"/>
    <w:rsid w:val="002D33C7"/>
    <w:rsid w:val="002D341A"/>
    <w:rsid w:val="002D380F"/>
    <w:rsid w:val="002D4098"/>
    <w:rsid w:val="002D4366"/>
    <w:rsid w:val="002D4BF3"/>
    <w:rsid w:val="002D4CEA"/>
    <w:rsid w:val="002D5AC7"/>
    <w:rsid w:val="002D5C51"/>
    <w:rsid w:val="002D6654"/>
    <w:rsid w:val="002D68D5"/>
    <w:rsid w:val="002D744E"/>
    <w:rsid w:val="002D756F"/>
    <w:rsid w:val="002D7B10"/>
    <w:rsid w:val="002D7C1D"/>
    <w:rsid w:val="002E0145"/>
    <w:rsid w:val="002E0958"/>
    <w:rsid w:val="002E1700"/>
    <w:rsid w:val="002E1E65"/>
    <w:rsid w:val="002E20A5"/>
    <w:rsid w:val="002E22B0"/>
    <w:rsid w:val="002E253E"/>
    <w:rsid w:val="002E282A"/>
    <w:rsid w:val="002E34B0"/>
    <w:rsid w:val="002E35E1"/>
    <w:rsid w:val="002E38D8"/>
    <w:rsid w:val="002E3A4B"/>
    <w:rsid w:val="002E3BAC"/>
    <w:rsid w:val="002E3BE3"/>
    <w:rsid w:val="002E4092"/>
    <w:rsid w:val="002E4D76"/>
    <w:rsid w:val="002E4FD5"/>
    <w:rsid w:val="002E500C"/>
    <w:rsid w:val="002E5989"/>
    <w:rsid w:val="002E6099"/>
    <w:rsid w:val="002E60F2"/>
    <w:rsid w:val="002E6114"/>
    <w:rsid w:val="002E626C"/>
    <w:rsid w:val="002E6BC1"/>
    <w:rsid w:val="002E7143"/>
    <w:rsid w:val="002E7154"/>
    <w:rsid w:val="002E715C"/>
    <w:rsid w:val="002E7817"/>
    <w:rsid w:val="002E7FC7"/>
    <w:rsid w:val="002F001D"/>
    <w:rsid w:val="002F0309"/>
    <w:rsid w:val="002F05A6"/>
    <w:rsid w:val="002F0ADE"/>
    <w:rsid w:val="002F19CC"/>
    <w:rsid w:val="002F1E6D"/>
    <w:rsid w:val="002F2889"/>
    <w:rsid w:val="002F2E07"/>
    <w:rsid w:val="002F34C0"/>
    <w:rsid w:val="002F3CB7"/>
    <w:rsid w:val="002F3E0C"/>
    <w:rsid w:val="002F4DCC"/>
    <w:rsid w:val="002F4DD1"/>
    <w:rsid w:val="002F4F44"/>
    <w:rsid w:val="002F51A3"/>
    <w:rsid w:val="002F57D6"/>
    <w:rsid w:val="002F6272"/>
    <w:rsid w:val="002F71CE"/>
    <w:rsid w:val="002F7CD9"/>
    <w:rsid w:val="002F7E91"/>
    <w:rsid w:val="00300268"/>
    <w:rsid w:val="00300C7B"/>
    <w:rsid w:val="003015D1"/>
    <w:rsid w:val="003027A9"/>
    <w:rsid w:val="003036C2"/>
    <w:rsid w:val="00303A23"/>
    <w:rsid w:val="00303BA3"/>
    <w:rsid w:val="00303C20"/>
    <w:rsid w:val="0030476E"/>
    <w:rsid w:val="0030641B"/>
    <w:rsid w:val="00306A9F"/>
    <w:rsid w:val="00306E16"/>
    <w:rsid w:val="003074C1"/>
    <w:rsid w:val="003078DA"/>
    <w:rsid w:val="00307A99"/>
    <w:rsid w:val="00307C94"/>
    <w:rsid w:val="003105EE"/>
    <w:rsid w:val="003109BE"/>
    <w:rsid w:val="00310B6D"/>
    <w:rsid w:val="00311382"/>
    <w:rsid w:val="00311979"/>
    <w:rsid w:val="00312F1A"/>
    <w:rsid w:val="0031315A"/>
    <w:rsid w:val="0031395D"/>
    <w:rsid w:val="00313CCF"/>
    <w:rsid w:val="003140E9"/>
    <w:rsid w:val="00314355"/>
    <w:rsid w:val="00314466"/>
    <w:rsid w:val="0031448B"/>
    <w:rsid w:val="00315576"/>
    <w:rsid w:val="003166D1"/>
    <w:rsid w:val="00316CF0"/>
    <w:rsid w:val="00317002"/>
    <w:rsid w:val="003179D0"/>
    <w:rsid w:val="00317B91"/>
    <w:rsid w:val="0032096F"/>
    <w:rsid w:val="00320A39"/>
    <w:rsid w:val="00321E2F"/>
    <w:rsid w:val="00322A03"/>
    <w:rsid w:val="0032331D"/>
    <w:rsid w:val="00323926"/>
    <w:rsid w:val="00323FEF"/>
    <w:rsid w:val="003240DF"/>
    <w:rsid w:val="003242B9"/>
    <w:rsid w:val="00324BF0"/>
    <w:rsid w:val="00324EFE"/>
    <w:rsid w:val="00325104"/>
    <w:rsid w:val="003254F4"/>
    <w:rsid w:val="0032598B"/>
    <w:rsid w:val="00325D03"/>
    <w:rsid w:val="003263F4"/>
    <w:rsid w:val="00327122"/>
    <w:rsid w:val="003302CC"/>
    <w:rsid w:val="00330DDB"/>
    <w:rsid w:val="00331580"/>
    <w:rsid w:val="00331BB3"/>
    <w:rsid w:val="00331DF0"/>
    <w:rsid w:val="00331FF6"/>
    <w:rsid w:val="00332016"/>
    <w:rsid w:val="00332701"/>
    <w:rsid w:val="0033313C"/>
    <w:rsid w:val="003346A0"/>
    <w:rsid w:val="0033491A"/>
    <w:rsid w:val="00334A3B"/>
    <w:rsid w:val="00335478"/>
    <w:rsid w:val="00335DC5"/>
    <w:rsid w:val="00335FA8"/>
    <w:rsid w:val="0033619E"/>
    <w:rsid w:val="00336A7F"/>
    <w:rsid w:val="003378F8"/>
    <w:rsid w:val="00337FDF"/>
    <w:rsid w:val="00341046"/>
    <w:rsid w:val="00341303"/>
    <w:rsid w:val="00341424"/>
    <w:rsid w:val="00341D52"/>
    <w:rsid w:val="00342BEC"/>
    <w:rsid w:val="003435FD"/>
    <w:rsid w:val="00343C46"/>
    <w:rsid w:val="00343DBA"/>
    <w:rsid w:val="003447F3"/>
    <w:rsid w:val="003448E0"/>
    <w:rsid w:val="00344A83"/>
    <w:rsid w:val="00345106"/>
    <w:rsid w:val="00345F51"/>
    <w:rsid w:val="003460AB"/>
    <w:rsid w:val="00346D8F"/>
    <w:rsid w:val="003475A9"/>
    <w:rsid w:val="003478EE"/>
    <w:rsid w:val="00347D90"/>
    <w:rsid w:val="00347E43"/>
    <w:rsid w:val="0035148A"/>
    <w:rsid w:val="00351D4D"/>
    <w:rsid w:val="003522DF"/>
    <w:rsid w:val="003529D7"/>
    <w:rsid w:val="00353E97"/>
    <w:rsid w:val="00354307"/>
    <w:rsid w:val="0035532F"/>
    <w:rsid w:val="0035589F"/>
    <w:rsid w:val="00356547"/>
    <w:rsid w:val="00356E30"/>
    <w:rsid w:val="00357019"/>
    <w:rsid w:val="003574EC"/>
    <w:rsid w:val="003579E7"/>
    <w:rsid w:val="00357AEC"/>
    <w:rsid w:val="00357C62"/>
    <w:rsid w:val="00357ED6"/>
    <w:rsid w:val="003606D8"/>
    <w:rsid w:val="00360897"/>
    <w:rsid w:val="00361E91"/>
    <w:rsid w:val="003636D2"/>
    <w:rsid w:val="0036380B"/>
    <w:rsid w:val="00363D45"/>
    <w:rsid w:val="0036432F"/>
    <w:rsid w:val="00364845"/>
    <w:rsid w:val="0036566B"/>
    <w:rsid w:val="003659A2"/>
    <w:rsid w:val="00366C58"/>
    <w:rsid w:val="00366DA3"/>
    <w:rsid w:val="00366F0C"/>
    <w:rsid w:val="0036790B"/>
    <w:rsid w:val="0037035C"/>
    <w:rsid w:val="00371461"/>
    <w:rsid w:val="00371A97"/>
    <w:rsid w:val="00371BA3"/>
    <w:rsid w:val="00372581"/>
    <w:rsid w:val="003726F6"/>
    <w:rsid w:val="00372CF8"/>
    <w:rsid w:val="003736A5"/>
    <w:rsid w:val="00373C2D"/>
    <w:rsid w:val="00373E18"/>
    <w:rsid w:val="003742DA"/>
    <w:rsid w:val="0037457D"/>
    <w:rsid w:val="003749D2"/>
    <w:rsid w:val="00375A4A"/>
    <w:rsid w:val="00376DA6"/>
    <w:rsid w:val="00377041"/>
    <w:rsid w:val="003776BB"/>
    <w:rsid w:val="00377C9D"/>
    <w:rsid w:val="003810E2"/>
    <w:rsid w:val="003817E0"/>
    <w:rsid w:val="00382143"/>
    <w:rsid w:val="003829D8"/>
    <w:rsid w:val="0038345D"/>
    <w:rsid w:val="00383521"/>
    <w:rsid w:val="003836AA"/>
    <w:rsid w:val="00383929"/>
    <w:rsid w:val="00383CDE"/>
    <w:rsid w:val="003845F4"/>
    <w:rsid w:val="00384943"/>
    <w:rsid w:val="003849B3"/>
    <w:rsid w:val="003852AF"/>
    <w:rsid w:val="00385328"/>
    <w:rsid w:val="003855B3"/>
    <w:rsid w:val="00385712"/>
    <w:rsid w:val="00385879"/>
    <w:rsid w:val="0038656E"/>
    <w:rsid w:val="0038658A"/>
    <w:rsid w:val="00386B3A"/>
    <w:rsid w:val="00386BA6"/>
    <w:rsid w:val="00387C03"/>
    <w:rsid w:val="0039036A"/>
    <w:rsid w:val="00390653"/>
    <w:rsid w:val="00391225"/>
    <w:rsid w:val="00391A18"/>
    <w:rsid w:val="00391A28"/>
    <w:rsid w:val="00391CF7"/>
    <w:rsid w:val="00391D1F"/>
    <w:rsid w:val="003925FC"/>
    <w:rsid w:val="00393ED5"/>
    <w:rsid w:val="00393F9D"/>
    <w:rsid w:val="003950BB"/>
    <w:rsid w:val="0039534D"/>
    <w:rsid w:val="003954C4"/>
    <w:rsid w:val="00395B28"/>
    <w:rsid w:val="00395C5A"/>
    <w:rsid w:val="00397B4B"/>
    <w:rsid w:val="003A025C"/>
    <w:rsid w:val="003A0768"/>
    <w:rsid w:val="003A07BB"/>
    <w:rsid w:val="003A1F91"/>
    <w:rsid w:val="003A2C0D"/>
    <w:rsid w:val="003A2D00"/>
    <w:rsid w:val="003A2D8B"/>
    <w:rsid w:val="003A36C9"/>
    <w:rsid w:val="003A44F0"/>
    <w:rsid w:val="003A4681"/>
    <w:rsid w:val="003A4B50"/>
    <w:rsid w:val="003A6060"/>
    <w:rsid w:val="003A6163"/>
    <w:rsid w:val="003A7A92"/>
    <w:rsid w:val="003A7B9D"/>
    <w:rsid w:val="003A7C1D"/>
    <w:rsid w:val="003A7DFC"/>
    <w:rsid w:val="003B0037"/>
    <w:rsid w:val="003B0988"/>
    <w:rsid w:val="003B1396"/>
    <w:rsid w:val="003B1519"/>
    <w:rsid w:val="003B16F0"/>
    <w:rsid w:val="003B197C"/>
    <w:rsid w:val="003B1B20"/>
    <w:rsid w:val="003B2B43"/>
    <w:rsid w:val="003B31C3"/>
    <w:rsid w:val="003B356B"/>
    <w:rsid w:val="003B4291"/>
    <w:rsid w:val="003B5358"/>
    <w:rsid w:val="003B6290"/>
    <w:rsid w:val="003B6453"/>
    <w:rsid w:val="003B734B"/>
    <w:rsid w:val="003B77BC"/>
    <w:rsid w:val="003B783F"/>
    <w:rsid w:val="003B7CDE"/>
    <w:rsid w:val="003C09B5"/>
    <w:rsid w:val="003C0AF9"/>
    <w:rsid w:val="003C1190"/>
    <w:rsid w:val="003C1764"/>
    <w:rsid w:val="003C1A3B"/>
    <w:rsid w:val="003C1C30"/>
    <w:rsid w:val="003C1E25"/>
    <w:rsid w:val="003C1FAC"/>
    <w:rsid w:val="003C21B7"/>
    <w:rsid w:val="003C272E"/>
    <w:rsid w:val="003C357B"/>
    <w:rsid w:val="003C36CA"/>
    <w:rsid w:val="003C3CFE"/>
    <w:rsid w:val="003C48BD"/>
    <w:rsid w:val="003C4A39"/>
    <w:rsid w:val="003C4E16"/>
    <w:rsid w:val="003C4F68"/>
    <w:rsid w:val="003C6746"/>
    <w:rsid w:val="003C695E"/>
    <w:rsid w:val="003C6C29"/>
    <w:rsid w:val="003C6E42"/>
    <w:rsid w:val="003C7922"/>
    <w:rsid w:val="003C7A63"/>
    <w:rsid w:val="003D0357"/>
    <w:rsid w:val="003D116C"/>
    <w:rsid w:val="003D17BC"/>
    <w:rsid w:val="003D18F8"/>
    <w:rsid w:val="003D1D26"/>
    <w:rsid w:val="003D1E98"/>
    <w:rsid w:val="003D2A19"/>
    <w:rsid w:val="003D32E2"/>
    <w:rsid w:val="003D3367"/>
    <w:rsid w:val="003D3AAA"/>
    <w:rsid w:val="003D42AE"/>
    <w:rsid w:val="003D434A"/>
    <w:rsid w:val="003D4649"/>
    <w:rsid w:val="003D4843"/>
    <w:rsid w:val="003D486B"/>
    <w:rsid w:val="003D4954"/>
    <w:rsid w:val="003D4A0D"/>
    <w:rsid w:val="003D4DA5"/>
    <w:rsid w:val="003D542E"/>
    <w:rsid w:val="003D56C0"/>
    <w:rsid w:val="003D59F2"/>
    <w:rsid w:val="003D65B0"/>
    <w:rsid w:val="003D7340"/>
    <w:rsid w:val="003E02C9"/>
    <w:rsid w:val="003E0B5F"/>
    <w:rsid w:val="003E0C1B"/>
    <w:rsid w:val="003E0EDF"/>
    <w:rsid w:val="003E0F4C"/>
    <w:rsid w:val="003E1F85"/>
    <w:rsid w:val="003E2009"/>
    <w:rsid w:val="003E26DA"/>
    <w:rsid w:val="003E2D33"/>
    <w:rsid w:val="003E3402"/>
    <w:rsid w:val="003E3DA1"/>
    <w:rsid w:val="003E4A7F"/>
    <w:rsid w:val="003E4DFD"/>
    <w:rsid w:val="003E5251"/>
    <w:rsid w:val="003E552B"/>
    <w:rsid w:val="003E5DC7"/>
    <w:rsid w:val="003E6105"/>
    <w:rsid w:val="003E6199"/>
    <w:rsid w:val="003E708A"/>
    <w:rsid w:val="003E7282"/>
    <w:rsid w:val="003F0235"/>
    <w:rsid w:val="003F04DA"/>
    <w:rsid w:val="003F0F8D"/>
    <w:rsid w:val="003F1201"/>
    <w:rsid w:val="003F1436"/>
    <w:rsid w:val="003F27CE"/>
    <w:rsid w:val="003F2C33"/>
    <w:rsid w:val="003F2E15"/>
    <w:rsid w:val="003F2ED5"/>
    <w:rsid w:val="003F39D0"/>
    <w:rsid w:val="003F3CF0"/>
    <w:rsid w:val="003F51CB"/>
    <w:rsid w:val="003F51CE"/>
    <w:rsid w:val="003F53AE"/>
    <w:rsid w:val="003F5CA2"/>
    <w:rsid w:val="003F6937"/>
    <w:rsid w:val="003F6C57"/>
    <w:rsid w:val="003F6DA4"/>
    <w:rsid w:val="003F707F"/>
    <w:rsid w:val="004000AB"/>
    <w:rsid w:val="00400568"/>
    <w:rsid w:val="0040080D"/>
    <w:rsid w:val="00401E75"/>
    <w:rsid w:val="00402413"/>
    <w:rsid w:val="0040251A"/>
    <w:rsid w:val="00403E4E"/>
    <w:rsid w:val="004044D8"/>
    <w:rsid w:val="0040464A"/>
    <w:rsid w:val="00404B97"/>
    <w:rsid w:val="0040509C"/>
    <w:rsid w:val="00405291"/>
    <w:rsid w:val="004062B9"/>
    <w:rsid w:val="0040723E"/>
    <w:rsid w:val="004073CA"/>
    <w:rsid w:val="0040743C"/>
    <w:rsid w:val="004077B3"/>
    <w:rsid w:val="00407968"/>
    <w:rsid w:val="0041019F"/>
    <w:rsid w:val="004109DD"/>
    <w:rsid w:val="0041141C"/>
    <w:rsid w:val="0041162C"/>
    <w:rsid w:val="00411D8C"/>
    <w:rsid w:val="00413FA7"/>
    <w:rsid w:val="00414DA2"/>
    <w:rsid w:val="00414E93"/>
    <w:rsid w:val="0041539C"/>
    <w:rsid w:val="0041549F"/>
    <w:rsid w:val="004154F7"/>
    <w:rsid w:val="0041609A"/>
    <w:rsid w:val="00416A56"/>
    <w:rsid w:val="004170DF"/>
    <w:rsid w:val="00417403"/>
    <w:rsid w:val="0042060D"/>
    <w:rsid w:val="00420FA2"/>
    <w:rsid w:val="0042173F"/>
    <w:rsid w:val="00421EA0"/>
    <w:rsid w:val="00421EE9"/>
    <w:rsid w:val="0042204B"/>
    <w:rsid w:val="00422233"/>
    <w:rsid w:val="00423522"/>
    <w:rsid w:val="0042369F"/>
    <w:rsid w:val="004237BE"/>
    <w:rsid w:val="004249CE"/>
    <w:rsid w:val="004250BA"/>
    <w:rsid w:val="004252A5"/>
    <w:rsid w:val="00425A5E"/>
    <w:rsid w:val="004266F0"/>
    <w:rsid w:val="0042746A"/>
    <w:rsid w:val="00427FBB"/>
    <w:rsid w:val="004302CF"/>
    <w:rsid w:val="0043058D"/>
    <w:rsid w:val="004305E7"/>
    <w:rsid w:val="00431170"/>
    <w:rsid w:val="004317B1"/>
    <w:rsid w:val="0043180B"/>
    <w:rsid w:val="00431AFB"/>
    <w:rsid w:val="00431C34"/>
    <w:rsid w:val="00432146"/>
    <w:rsid w:val="00432473"/>
    <w:rsid w:val="00432DD1"/>
    <w:rsid w:val="004332A3"/>
    <w:rsid w:val="00433376"/>
    <w:rsid w:val="00433549"/>
    <w:rsid w:val="0043359D"/>
    <w:rsid w:val="004342C0"/>
    <w:rsid w:val="004348BC"/>
    <w:rsid w:val="00435CFE"/>
    <w:rsid w:val="00435DFB"/>
    <w:rsid w:val="004364FC"/>
    <w:rsid w:val="0043675B"/>
    <w:rsid w:val="0043738D"/>
    <w:rsid w:val="00437717"/>
    <w:rsid w:val="00437B8F"/>
    <w:rsid w:val="00440469"/>
    <w:rsid w:val="0044047B"/>
    <w:rsid w:val="00440DE5"/>
    <w:rsid w:val="00440EDB"/>
    <w:rsid w:val="00441066"/>
    <w:rsid w:val="004428A5"/>
    <w:rsid w:val="004428BE"/>
    <w:rsid w:val="00443A71"/>
    <w:rsid w:val="00443ACB"/>
    <w:rsid w:val="00443C3E"/>
    <w:rsid w:val="0044433B"/>
    <w:rsid w:val="00445557"/>
    <w:rsid w:val="00445D07"/>
    <w:rsid w:val="00445E52"/>
    <w:rsid w:val="004468AB"/>
    <w:rsid w:val="00446C80"/>
    <w:rsid w:val="00446EBF"/>
    <w:rsid w:val="00447577"/>
    <w:rsid w:val="004506BC"/>
    <w:rsid w:val="00450946"/>
    <w:rsid w:val="00451394"/>
    <w:rsid w:val="00451553"/>
    <w:rsid w:val="00451E83"/>
    <w:rsid w:val="00452494"/>
    <w:rsid w:val="0045251F"/>
    <w:rsid w:val="00453662"/>
    <w:rsid w:val="00454430"/>
    <w:rsid w:val="004549EA"/>
    <w:rsid w:val="00456D86"/>
    <w:rsid w:val="004577C5"/>
    <w:rsid w:val="00457FEB"/>
    <w:rsid w:val="0046043D"/>
    <w:rsid w:val="004608AC"/>
    <w:rsid w:val="00461690"/>
    <w:rsid w:val="00461B1A"/>
    <w:rsid w:val="00462388"/>
    <w:rsid w:val="004623AE"/>
    <w:rsid w:val="0046325E"/>
    <w:rsid w:val="00463C2A"/>
    <w:rsid w:val="00463E83"/>
    <w:rsid w:val="00464584"/>
    <w:rsid w:val="004646F9"/>
    <w:rsid w:val="004649A7"/>
    <w:rsid w:val="0046508C"/>
    <w:rsid w:val="00465213"/>
    <w:rsid w:val="004655D2"/>
    <w:rsid w:val="0046643E"/>
    <w:rsid w:val="00470C6C"/>
    <w:rsid w:val="00471315"/>
    <w:rsid w:val="004715B8"/>
    <w:rsid w:val="0047163F"/>
    <w:rsid w:val="00471B8E"/>
    <w:rsid w:val="004722F3"/>
    <w:rsid w:val="004723F0"/>
    <w:rsid w:val="00473718"/>
    <w:rsid w:val="00474691"/>
    <w:rsid w:val="004753A1"/>
    <w:rsid w:val="004761A5"/>
    <w:rsid w:val="00476D9A"/>
    <w:rsid w:val="004773D0"/>
    <w:rsid w:val="00477CC6"/>
    <w:rsid w:val="00477CC7"/>
    <w:rsid w:val="00477E02"/>
    <w:rsid w:val="00480371"/>
    <w:rsid w:val="00480542"/>
    <w:rsid w:val="00480CF7"/>
    <w:rsid w:val="004825FF"/>
    <w:rsid w:val="00482D9C"/>
    <w:rsid w:val="00483ADC"/>
    <w:rsid w:val="00483FC5"/>
    <w:rsid w:val="00485269"/>
    <w:rsid w:val="0048578A"/>
    <w:rsid w:val="00486630"/>
    <w:rsid w:val="00486925"/>
    <w:rsid w:val="00486B8C"/>
    <w:rsid w:val="00486F20"/>
    <w:rsid w:val="004871A6"/>
    <w:rsid w:val="004878FC"/>
    <w:rsid w:val="00487F66"/>
    <w:rsid w:val="0049011B"/>
    <w:rsid w:val="00490390"/>
    <w:rsid w:val="00491785"/>
    <w:rsid w:val="00491A20"/>
    <w:rsid w:val="0049246C"/>
    <w:rsid w:val="00492E6B"/>
    <w:rsid w:val="00493D9B"/>
    <w:rsid w:val="004944DD"/>
    <w:rsid w:val="0049474B"/>
    <w:rsid w:val="00494CEF"/>
    <w:rsid w:val="00494E5D"/>
    <w:rsid w:val="004952E3"/>
    <w:rsid w:val="004959A7"/>
    <w:rsid w:val="004963A8"/>
    <w:rsid w:val="00496563"/>
    <w:rsid w:val="00496698"/>
    <w:rsid w:val="004975FD"/>
    <w:rsid w:val="00497ABD"/>
    <w:rsid w:val="00497F3C"/>
    <w:rsid w:val="004A036F"/>
    <w:rsid w:val="004A0594"/>
    <w:rsid w:val="004A05F3"/>
    <w:rsid w:val="004A1BB2"/>
    <w:rsid w:val="004A1F05"/>
    <w:rsid w:val="004A2378"/>
    <w:rsid w:val="004A29F2"/>
    <w:rsid w:val="004A2CAC"/>
    <w:rsid w:val="004A2EF7"/>
    <w:rsid w:val="004A32B0"/>
    <w:rsid w:val="004A34B4"/>
    <w:rsid w:val="004A38CC"/>
    <w:rsid w:val="004A3DCA"/>
    <w:rsid w:val="004A4252"/>
    <w:rsid w:val="004A589E"/>
    <w:rsid w:val="004A5E91"/>
    <w:rsid w:val="004A7068"/>
    <w:rsid w:val="004B13B8"/>
    <w:rsid w:val="004B2C7C"/>
    <w:rsid w:val="004B316A"/>
    <w:rsid w:val="004B3CD5"/>
    <w:rsid w:val="004B3FB3"/>
    <w:rsid w:val="004B5C7D"/>
    <w:rsid w:val="004B69F7"/>
    <w:rsid w:val="004B6C4E"/>
    <w:rsid w:val="004B7E2B"/>
    <w:rsid w:val="004C0223"/>
    <w:rsid w:val="004C034B"/>
    <w:rsid w:val="004C0F5A"/>
    <w:rsid w:val="004C0F81"/>
    <w:rsid w:val="004C12E5"/>
    <w:rsid w:val="004C1B60"/>
    <w:rsid w:val="004C1DB3"/>
    <w:rsid w:val="004C202C"/>
    <w:rsid w:val="004C2436"/>
    <w:rsid w:val="004C2941"/>
    <w:rsid w:val="004C35CA"/>
    <w:rsid w:val="004C3A20"/>
    <w:rsid w:val="004C3C6E"/>
    <w:rsid w:val="004C5486"/>
    <w:rsid w:val="004C5967"/>
    <w:rsid w:val="004C59BC"/>
    <w:rsid w:val="004C5A14"/>
    <w:rsid w:val="004C5A8F"/>
    <w:rsid w:val="004C65B6"/>
    <w:rsid w:val="004C6BD1"/>
    <w:rsid w:val="004C7272"/>
    <w:rsid w:val="004C7854"/>
    <w:rsid w:val="004C7D39"/>
    <w:rsid w:val="004D0D21"/>
    <w:rsid w:val="004D0F1C"/>
    <w:rsid w:val="004D13EE"/>
    <w:rsid w:val="004D22C2"/>
    <w:rsid w:val="004D2403"/>
    <w:rsid w:val="004D2435"/>
    <w:rsid w:val="004D2E19"/>
    <w:rsid w:val="004D3640"/>
    <w:rsid w:val="004D3D04"/>
    <w:rsid w:val="004D504C"/>
    <w:rsid w:val="004D616E"/>
    <w:rsid w:val="004D61E0"/>
    <w:rsid w:val="004D75E3"/>
    <w:rsid w:val="004D76C1"/>
    <w:rsid w:val="004E0041"/>
    <w:rsid w:val="004E1228"/>
    <w:rsid w:val="004E1997"/>
    <w:rsid w:val="004E1C61"/>
    <w:rsid w:val="004E1D99"/>
    <w:rsid w:val="004E2491"/>
    <w:rsid w:val="004E2FBB"/>
    <w:rsid w:val="004E3317"/>
    <w:rsid w:val="004E3860"/>
    <w:rsid w:val="004E38F2"/>
    <w:rsid w:val="004E3EA4"/>
    <w:rsid w:val="004E41CB"/>
    <w:rsid w:val="004E461E"/>
    <w:rsid w:val="004E5484"/>
    <w:rsid w:val="004E5AC4"/>
    <w:rsid w:val="004E5C8F"/>
    <w:rsid w:val="004E63B5"/>
    <w:rsid w:val="004E692A"/>
    <w:rsid w:val="004E7332"/>
    <w:rsid w:val="004E7EAB"/>
    <w:rsid w:val="004F02EE"/>
    <w:rsid w:val="004F0BC1"/>
    <w:rsid w:val="004F20B2"/>
    <w:rsid w:val="004F3A26"/>
    <w:rsid w:val="004F3C73"/>
    <w:rsid w:val="004F446B"/>
    <w:rsid w:val="004F4881"/>
    <w:rsid w:val="004F5684"/>
    <w:rsid w:val="004F5817"/>
    <w:rsid w:val="004F59A8"/>
    <w:rsid w:val="004F5B45"/>
    <w:rsid w:val="004F6019"/>
    <w:rsid w:val="004F6987"/>
    <w:rsid w:val="004F69C9"/>
    <w:rsid w:val="004F7021"/>
    <w:rsid w:val="004F71FC"/>
    <w:rsid w:val="00500003"/>
    <w:rsid w:val="0050100E"/>
    <w:rsid w:val="0050131A"/>
    <w:rsid w:val="005023BA"/>
    <w:rsid w:val="00502691"/>
    <w:rsid w:val="005027C9"/>
    <w:rsid w:val="00502802"/>
    <w:rsid w:val="005033E8"/>
    <w:rsid w:val="0050364E"/>
    <w:rsid w:val="0050372A"/>
    <w:rsid w:val="00503E46"/>
    <w:rsid w:val="005049E5"/>
    <w:rsid w:val="00507059"/>
    <w:rsid w:val="0050778D"/>
    <w:rsid w:val="00507D4B"/>
    <w:rsid w:val="00507D78"/>
    <w:rsid w:val="00510C08"/>
    <w:rsid w:val="0051110E"/>
    <w:rsid w:val="00511128"/>
    <w:rsid w:val="00511481"/>
    <w:rsid w:val="005115D8"/>
    <w:rsid w:val="00511F18"/>
    <w:rsid w:val="00511FA4"/>
    <w:rsid w:val="00512D59"/>
    <w:rsid w:val="0051374C"/>
    <w:rsid w:val="00513938"/>
    <w:rsid w:val="00514355"/>
    <w:rsid w:val="00514D8F"/>
    <w:rsid w:val="00515FAE"/>
    <w:rsid w:val="00516286"/>
    <w:rsid w:val="005164AA"/>
    <w:rsid w:val="005165BE"/>
    <w:rsid w:val="005165CD"/>
    <w:rsid w:val="00516691"/>
    <w:rsid w:val="00516811"/>
    <w:rsid w:val="00516BB9"/>
    <w:rsid w:val="0052039A"/>
    <w:rsid w:val="00523176"/>
    <w:rsid w:val="005231EF"/>
    <w:rsid w:val="005232EB"/>
    <w:rsid w:val="005240A0"/>
    <w:rsid w:val="00524C9D"/>
    <w:rsid w:val="005253FF"/>
    <w:rsid w:val="00525C67"/>
    <w:rsid w:val="005265F9"/>
    <w:rsid w:val="005266F8"/>
    <w:rsid w:val="00526C3B"/>
    <w:rsid w:val="00526E46"/>
    <w:rsid w:val="005306B7"/>
    <w:rsid w:val="0053079C"/>
    <w:rsid w:val="00530B01"/>
    <w:rsid w:val="0053124C"/>
    <w:rsid w:val="00532A1F"/>
    <w:rsid w:val="00533190"/>
    <w:rsid w:val="005336A9"/>
    <w:rsid w:val="0053375B"/>
    <w:rsid w:val="00533C6C"/>
    <w:rsid w:val="0053419C"/>
    <w:rsid w:val="005341C5"/>
    <w:rsid w:val="0053422C"/>
    <w:rsid w:val="0053460C"/>
    <w:rsid w:val="005352CB"/>
    <w:rsid w:val="005357AA"/>
    <w:rsid w:val="00535A48"/>
    <w:rsid w:val="00536570"/>
    <w:rsid w:val="00536C83"/>
    <w:rsid w:val="00537082"/>
    <w:rsid w:val="005370E8"/>
    <w:rsid w:val="00537AAD"/>
    <w:rsid w:val="00537EBE"/>
    <w:rsid w:val="00540CAC"/>
    <w:rsid w:val="00540D1A"/>
    <w:rsid w:val="00541B1C"/>
    <w:rsid w:val="00543A0E"/>
    <w:rsid w:val="0054437A"/>
    <w:rsid w:val="00544769"/>
    <w:rsid w:val="0054533D"/>
    <w:rsid w:val="00545828"/>
    <w:rsid w:val="00545DE2"/>
    <w:rsid w:val="00545EB2"/>
    <w:rsid w:val="00545F9A"/>
    <w:rsid w:val="00546153"/>
    <w:rsid w:val="005478C8"/>
    <w:rsid w:val="00547BD9"/>
    <w:rsid w:val="0055009C"/>
    <w:rsid w:val="00550379"/>
    <w:rsid w:val="005507F1"/>
    <w:rsid w:val="00550E28"/>
    <w:rsid w:val="00552721"/>
    <w:rsid w:val="00552932"/>
    <w:rsid w:val="00552B4C"/>
    <w:rsid w:val="00553CB7"/>
    <w:rsid w:val="00554EE8"/>
    <w:rsid w:val="005560CE"/>
    <w:rsid w:val="005569FE"/>
    <w:rsid w:val="00557D8D"/>
    <w:rsid w:val="00557EB0"/>
    <w:rsid w:val="0056033B"/>
    <w:rsid w:val="0056038D"/>
    <w:rsid w:val="005605CA"/>
    <w:rsid w:val="00560952"/>
    <w:rsid w:val="00560E36"/>
    <w:rsid w:val="00561096"/>
    <w:rsid w:val="005613A3"/>
    <w:rsid w:val="005633FB"/>
    <w:rsid w:val="0056419B"/>
    <w:rsid w:val="005648CF"/>
    <w:rsid w:val="00564AF2"/>
    <w:rsid w:val="005656C3"/>
    <w:rsid w:val="00566654"/>
    <w:rsid w:val="00567852"/>
    <w:rsid w:val="0056795C"/>
    <w:rsid w:val="0057020E"/>
    <w:rsid w:val="00570CA8"/>
    <w:rsid w:val="00570EE6"/>
    <w:rsid w:val="0057142F"/>
    <w:rsid w:val="00571DA7"/>
    <w:rsid w:val="00571E0D"/>
    <w:rsid w:val="0057256D"/>
    <w:rsid w:val="00572A78"/>
    <w:rsid w:val="00572D1F"/>
    <w:rsid w:val="0057333F"/>
    <w:rsid w:val="00573C3C"/>
    <w:rsid w:val="00573EE3"/>
    <w:rsid w:val="00574644"/>
    <w:rsid w:val="00574A4F"/>
    <w:rsid w:val="005757BE"/>
    <w:rsid w:val="00576532"/>
    <w:rsid w:val="00576FB1"/>
    <w:rsid w:val="00576FCC"/>
    <w:rsid w:val="00577D65"/>
    <w:rsid w:val="00577F32"/>
    <w:rsid w:val="00580DE2"/>
    <w:rsid w:val="00580F56"/>
    <w:rsid w:val="0058167D"/>
    <w:rsid w:val="0058199D"/>
    <w:rsid w:val="00582243"/>
    <w:rsid w:val="00582958"/>
    <w:rsid w:val="0058298E"/>
    <w:rsid w:val="00583AE9"/>
    <w:rsid w:val="0058426B"/>
    <w:rsid w:val="00584890"/>
    <w:rsid w:val="005849A2"/>
    <w:rsid w:val="00584DCD"/>
    <w:rsid w:val="00584E50"/>
    <w:rsid w:val="0058559D"/>
    <w:rsid w:val="00585F92"/>
    <w:rsid w:val="005862A5"/>
    <w:rsid w:val="00587A50"/>
    <w:rsid w:val="005901AD"/>
    <w:rsid w:val="005901AE"/>
    <w:rsid w:val="0059054A"/>
    <w:rsid w:val="00590661"/>
    <w:rsid w:val="005908B4"/>
    <w:rsid w:val="00590C84"/>
    <w:rsid w:val="005910E7"/>
    <w:rsid w:val="00591172"/>
    <w:rsid w:val="0059118E"/>
    <w:rsid w:val="005919C7"/>
    <w:rsid w:val="00591D54"/>
    <w:rsid w:val="00592012"/>
    <w:rsid w:val="00593EC1"/>
    <w:rsid w:val="0059423C"/>
    <w:rsid w:val="00595245"/>
    <w:rsid w:val="00595ADB"/>
    <w:rsid w:val="00595CF2"/>
    <w:rsid w:val="00596258"/>
    <w:rsid w:val="00596265"/>
    <w:rsid w:val="0059780A"/>
    <w:rsid w:val="00597B6F"/>
    <w:rsid w:val="005A05E8"/>
    <w:rsid w:val="005A0793"/>
    <w:rsid w:val="005A0A8C"/>
    <w:rsid w:val="005A0DA7"/>
    <w:rsid w:val="005A0E89"/>
    <w:rsid w:val="005A0F43"/>
    <w:rsid w:val="005A1130"/>
    <w:rsid w:val="005A1EE2"/>
    <w:rsid w:val="005A2051"/>
    <w:rsid w:val="005A2126"/>
    <w:rsid w:val="005A3737"/>
    <w:rsid w:val="005A39E4"/>
    <w:rsid w:val="005A3DC6"/>
    <w:rsid w:val="005A4A8B"/>
    <w:rsid w:val="005A5FEE"/>
    <w:rsid w:val="005A654B"/>
    <w:rsid w:val="005A6587"/>
    <w:rsid w:val="005A6A9B"/>
    <w:rsid w:val="005A76BD"/>
    <w:rsid w:val="005A77E0"/>
    <w:rsid w:val="005B0D12"/>
    <w:rsid w:val="005B0F62"/>
    <w:rsid w:val="005B13C1"/>
    <w:rsid w:val="005B2C41"/>
    <w:rsid w:val="005B30CF"/>
    <w:rsid w:val="005B330B"/>
    <w:rsid w:val="005B3508"/>
    <w:rsid w:val="005B4A51"/>
    <w:rsid w:val="005B4C14"/>
    <w:rsid w:val="005B5331"/>
    <w:rsid w:val="005B5B4C"/>
    <w:rsid w:val="005B5FD9"/>
    <w:rsid w:val="005B67A8"/>
    <w:rsid w:val="005B7205"/>
    <w:rsid w:val="005B7EEF"/>
    <w:rsid w:val="005C0113"/>
    <w:rsid w:val="005C025E"/>
    <w:rsid w:val="005C030F"/>
    <w:rsid w:val="005C05F7"/>
    <w:rsid w:val="005C06CE"/>
    <w:rsid w:val="005C08FB"/>
    <w:rsid w:val="005C0DDE"/>
    <w:rsid w:val="005C1343"/>
    <w:rsid w:val="005C2471"/>
    <w:rsid w:val="005C2679"/>
    <w:rsid w:val="005C2844"/>
    <w:rsid w:val="005C2F8B"/>
    <w:rsid w:val="005C437D"/>
    <w:rsid w:val="005C44F6"/>
    <w:rsid w:val="005C45E4"/>
    <w:rsid w:val="005C4B3F"/>
    <w:rsid w:val="005C5234"/>
    <w:rsid w:val="005C6256"/>
    <w:rsid w:val="005C656D"/>
    <w:rsid w:val="005C6888"/>
    <w:rsid w:val="005C68CE"/>
    <w:rsid w:val="005C73A3"/>
    <w:rsid w:val="005C7AC4"/>
    <w:rsid w:val="005D0074"/>
    <w:rsid w:val="005D0624"/>
    <w:rsid w:val="005D13A7"/>
    <w:rsid w:val="005D1528"/>
    <w:rsid w:val="005D1EC0"/>
    <w:rsid w:val="005D2173"/>
    <w:rsid w:val="005D3152"/>
    <w:rsid w:val="005D343A"/>
    <w:rsid w:val="005D3611"/>
    <w:rsid w:val="005D3EA3"/>
    <w:rsid w:val="005D40F5"/>
    <w:rsid w:val="005D465E"/>
    <w:rsid w:val="005D46EE"/>
    <w:rsid w:val="005D5616"/>
    <w:rsid w:val="005D587E"/>
    <w:rsid w:val="005D62B3"/>
    <w:rsid w:val="005D669B"/>
    <w:rsid w:val="005E0122"/>
    <w:rsid w:val="005E0552"/>
    <w:rsid w:val="005E07DA"/>
    <w:rsid w:val="005E1656"/>
    <w:rsid w:val="005E1915"/>
    <w:rsid w:val="005E2656"/>
    <w:rsid w:val="005E2D6A"/>
    <w:rsid w:val="005E32F5"/>
    <w:rsid w:val="005E3F8A"/>
    <w:rsid w:val="005E4974"/>
    <w:rsid w:val="005E499E"/>
    <w:rsid w:val="005E4B1D"/>
    <w:rsid w:val="005E51D9"/>
    <w:rsid w:val="005E53CA"/>
    <w:rsid w:val="005E5ECC"/>
    <w:rsid w:val="005E646C"/>
    <w:rsid w:val="005E6CDA"/>
    <w:rsid w:val="005E70F2"/>
    <w:rsid w:val="005E72EF"/>
    <w:rsid w:val="005E72FE"/>
    <w:rsid w:val="005F2990"/>
    <w:rsid w:val="005F3235"/>
    <w:rsid w:val="005F3E97"/>
    <w:rsid w:val="005F3F3B"/>
    <w:rsid w:val="005F3FF7"/>
    <w:rsid w:val="005F413E"/>
    <w:rsid w:val="005F5FFD"/>
    <w:rsid w:val="005F68BB"/>
    <w:rsid w:val="005F6FA4"/>
    <w:rsid w:val="005F737F"/>
    <w:rsid w:val="005F73C4"/>
    <w:rsid w:val="00600584"/>
    <w:rsid w:val="00600C0D"/>
    <w:rsid w:val="00600E95"/>
    <w:rsid w:val="0060109C"/>
    <w:rsid w:val="00601642"/>
    <w:rsid w:val="0060172D"/>
    <w:rsid w:val="00601753"/>
    <w:rsid w:val="0060181B"/>
    <w:rsid w:val="00602166"/>
    <w:rsid w:val="0060425A"/>
    <w:rsid w:val="006050E2"/>
    <w:rsid w:val="0060547A"/>
    <w:rsid w:val="006059B5"/>
    <w:rsid w:val="006062A2"/>
    <w:rsid w:val="0060678B"/>
    <w:rsid w:val="00606814"/>
    <w:rsid w:val="00606986"/>
    <w:rsid w:val="00606AA1"/>
    <w:rsid w:val="006072AC"/>
    <w:rsid w:val="006078BA"/>
    <w:rsid w:val="006079BB"/>
    <w:rsid w:val="00607D26"/>
    <w:rsid w:val="006100BF"/>
    <w:rsid w:val="00610AAD"/>
    <w:rsid w:val="00610E4A"/>
    <w:rsid w:val="00611363"/>
    <w:rsid w:val="00611655"/>
    <w:rsid w:val="00611CD0"/>
    <w:rsid w:val="00612AFD"/>
    <w:rsid w:val="00612DA0"/>
    <w:rsid w:val="00612EFC"/>
    <w:rsid w:val="006139CE"/>
    <w:rsid w:val="00613D93"/>
    <w:rsid w:val="00614212"/>
    <w:rsid w:val="0061428B"/>
    <w:rsid w:val="0061484E"/>
    <w:rsid w:val="00615293"/>
    <w:rsid w:val="006153E3"/>
    <w:rsid w:val="006157DB"/>
    <w:rsid w:val="00615AC0"/>
    <w:rsid w:val="00615C57"/>
    <w:rsid w:val="00616222"/>
    <w:rsid w:val="00616EA2"/>
    <w:rsid w:val="006171F8"/>
    <w:rsid w:val="00617980"/>
    <w:rsid w:val="00617A64"/>
    <w:rsid w:val="00617F6A"/>
    <w:rsid w:val="00620A19"/>
    <w:rsid w:val="00621231"/>
    <w:rsid w:val="0062134E"/>
    <w:rsid w:val="00621F1E"/>
    <w:rsid w:val="00622014"/>
    <w:rsid w:val="006226DF"/>
    <w:rsid w:val="00622732"/>
    <w:rsid w:val="006241E0"/>
    <w:rsid w:val="006246A8"/>
    <w:rsid w:val="006249EB"/>
    <w:rsid w:val="00625712"/>
    <w:rsid w:val="00625773"/>
    <w:rsid w:val="0062615C"/>
    <w:rsid w:val="00626163"/>
    <w:rsid w:val="006267B3"/>
    <w:rsid w:val="00626A11"/>
    <w:rsid w:val="00626BE8"/>
    <w:rsid w:val="00626E9A"/>
    <w:rsid w:val="00627B4E"/>
    <w:rsid w:val="006304BB"/>
    <w:rsid w:val="006313B7"/>
    <w:rsid w:val="00631442"/>
    <w:rsid w:val="0063171B"/>
    <w:rsid w:val="00631A87"/>
    <w:rsid w:val="00632255"/>
    <w:rsid w:val="00632957"/>
    <w:rsid w:val="00632AAA"/>
    <w:rsid w:val="0063308E"/>
    <w:rsid w:val="00633A9A"/>
    <w:rsid w:val="00633B31"/>
    <w:rsid w:val="00633CB8"/>
    <w:rsid w:val="00634026"/>
    <w:rsid w:val="006348B2"/>
    <w:rsid w:val="006350A3"/>
    <w:rsid w:val="006352B0"/>
    <w:rsid w:val="00635A70"/>
    <w:rsid w:val="00635C1E"/>
    <w:rsid w:val="00635C4E"/>
    <w:rsid w:val="006366D2"/>
    <w:rsid w:val="00636C7C"/>
    <w:rsid w:val="00636E82"/>
    <w:rsid w:val="00637135"/>
    <w:rsid w:val="0063724D"/>
    <w:rsid w:val="006374F0"/>
    <w:rsid w:val="006404D7"/>
    <w:rsid w:val="00640AA9"/>
    <w:rsid w:val="00640B80"/>
    <w:rsid w:val="006421EA"/>
    <w:rsid w:val="00642C39"/>
    <w:rsid w:val="006432E4"/>
    <w:rsid w:val="00643C21"/>
    <w:rsid w:val="00643CD6"/>
    <w:rsid w:val="00644ECC"/>
    <w:rsid w:val="00645066"/>
    <w:rsid w:val="00645136"/>
    <w:rsid w:val="00645700"/>
    <w:rsid w:val="00645987"/>
    <w:rsid w:val="00645B96"/>
    <w:rsid w:val="00646820"/>
    <w:rsid w:val="00647388"/>
    <w:rsid w:val="0064743B"/>
    <w:rsid w:val="006477BC"/>
    <w:rsid w:val="00647F5D"/>
    <w:rsid w:val="00650ACC"/>
    <w:rsid w:val="00650B5E"/>
    <w:rsid w:val="00650D3E"/>
    <w:rsid w:val="006511EE"/>
    <w:rsid w:val="00652EAE"/>
    <w:rsid w:val="00653EFB"/>
    <w:rsid w:val="00654C71"/>
    <w:rsid w:val="00654EFD"/>
    <w:rsid w:val="0065508C"/>
    <w:rsid w:val="006551E0"/>
    <w:rsid w:val="00656935"/>
    <w:rsid w:val="006570E2"/>
    <w:rsid w:val="00657220"/>
    <w:rsid w:val="0065739B"/>
    <w:rsid w:val="00657DA1"/>
    <w:rsid w:val="00660055"/>
    <w:rsid w:val="006609A8"/>
    <w:rsid w:val="006615D8"/>
    <w:rsid w:val="00661B35"/>
    <w:rsid w:val="006620BA"/>
    <w:rsid w:val="0066392E"/>
    <w:rsid w:val="00663CDF"/>
    <w:rsid w:val="006652B3"/>
    <w:rsid w:val="0066567A"/>
    <w:rsid w:val="006671AB"/>
    <w:rsid w:val="00670FDF"/>
    <w:rsid w:val="006710AA"/>
    <w:rsid w:val="00671A7B"/>
    <w:rsid w:val="006724D2"/>
    <w:rsid w:val="00672609"/>
    <w:rsid w:val="00672916"/>
    <w:rsid w:val="00672EC2"/>
    <w:rsid w:val="00673225"/>
    <w:rsid w:val="00673613"/>
    <w:rsid w:val="00674057"/>
    <w:rsid w:val="0067429F"/>
    <w:rsid w:val="00674382"/>
    <w:rsid w:val="006745B4"/>
    <w:rsid w:val="00674CC7"/>
    <w:rsid w:val="00674EB5"/>
    <w:rsid w:val="00675CD9"/>
    <w:rsid w:val="0067726E"/>
    <w:rsid w:val="00677379"/>
    <w:rsid w:val="0068083F"/>
    <w:rsid w:val="006808E0"/>
    <w:rsid w:val="00680BCD"/>
    <w:rsid w:val="00680BF5"/>
    <w:rsid w:val="00680C2B"/>
    <w:rsid w:val="00680F13"/>
    <w:rsid w:val="006813BB"/>
    <w:rsid w:val="006813DF"/>
    <w:rsid w:val="006816F0"/>
    <w:rsid w:val="006819D1"/>
    <w:rsid w:val="00681E47"/>
    <w:rsid w:val="00682085"/>
    <w:rsid w:val="00682BCD"/>
    <w:rsid w:val="00682C84"/>
    <w:rsid w:val="0068301F"/>
    <w:rsid w:val="00683500"/>
    <w:rsid w:val="00683887"/>
    <w:rsid w:val="0068522D"/>
    <w:rsid w:val="00685B08"/>
    <w:rsid w:val="00685ED9"/>
    <w:rsid w:val="006866DD"/>
    <w:rsid w:val="00686B02"/>
    <w:rsid w:val="00687AEF"/>
    <w:rsid w:val="00687CB2"/>
    <w:rsid w:val="006901EA"/>
    <w:rsid w:val="0069045A"/>
    <w:rsid w:val="00690DDA"/>
    <w:rsid w:val="006910BD"/>
    <w:rsid w:val="0069158B"/>
    <w:rsid w:val="00691C96"/>
    <w:rsid w:val="0069253F"/>
    <w:rsid w:val="00692755"/>
    <w:rsid w:val="006927F2"/>
    <w:rsid w:val="00693141"/>
    <w:rsid w:val="00693A26"/>
    <w:rsid w:val="00693B4F"/>
    <w:rsid w:val="00694835"/>
    <w:rsid w:val="006959BE"/>
    <w:rsid w:val="00695ABF"/>
    <w:rsid w:val="006962D5"/>
    <w:rsid w:val="00697161"/>
    <w:rsid w:val="00697582"/>
    <w:rsid w:val="006A0009"/>
    <w:rsid w:val="006A00B7"/>
    <w:rsid w:val="006A05C1"/>
    <w:rsid w:val="006A1133"/>
    <w:rsid w:val="006A17CC"/>
    <w:rsid w:val="006A215D"/>
    <w:rsid w:val="006A27E7"/>
    <w:rsid w:val="006A309F"/>
    <w:rsid w:val="006A3149"/>
    <w:rsid w:val="006A34E0"/>
    <w:rsid w:val="006A3916"/>
    <w:rsid w:val="006A54FD"/>
    <w:rsid w:val="006A55CD"/>
    <w:rsid w:val="006A61E1"/>
    <w:rsid w:val="006A665B"/>
    <w:rsid w:val="006A66FB"/>
    <w:rsid w:val="006A67CD"/>
    <w:rsid w:val="006A68DC"/>
    <w:rsid w:val="006A7EF7"/>
    <w:rsid w:val="006B056E"/>
    <w:rsid w:val="006B1313"/>
    <w:rsid w:val="006B2131"/>
    <w:rsid w:val="006B2AEF"/>
    <w:rsid w:val="006B2D47"/>
    <w:rsid w:val="006B3AAE"/>
    <w:rsid w:val="006B3AFF"/>
    <w:rsid w:val="006B3F24"/>
    <w:rsid w:val="006B4E57"/>
    <w:rsid w:val="006B4EA9"/>
    <w:rsid w:val="006B4F88"/>
    <w:rsid w:val="006B51A3"/>
    <w:rsid w:val="006B5A25"/>
    <w:rsid w:val="006B624D"/>
    <w:rsid w:val="006B6A92"/>
    <w:rsid w:val="006B7810"/>
    <w:rsid w:val="006B7DCB"/>
    <w:rsid w:val="006C087A"/>
    <w:rsid w:val="006C0AA4"/>
    <w:rsid w:val="006C1307"/>
    <w:rsid w:val="006C1691"/>
    <w:rsid w:val="006C18D3"/>
    <w:rsid w:val="006C2059"/>
    <w:rsid w:val="006C2275"/>
    <w:rsid w:val="006C2757"/>
    <w:rsid w:val="006C28C3"/>
    <w:rsid w:val="006C31DB"/>
    <w:rsid w:val="006C3583"/>
    <w:rsid w:val="006C3ECE"/>
    <w:rsid w:val="006C4BA0"/>
    <w:rsid w:val="006C53E8"/>
    <w:rsid w:val="006C568A"/>
    <w:rsid w:val="006C5948"/>
    <w:rsid w:val="006C7CCB"/>
    <w:rsid w:val="006D048D"/>
    <w:rsid w:val="006D06C4"/>
    <w:rsid w:val="006D1140"/>
    <w:rsid w:val="006D1359"/>
    <w:rsid w:val="006D1939"/>
    <w:rsid w:val="006D19DF"/>
    <w:rsid w:val="006D2336"/>
    <w:rsid w:val="006D254C"/>
    <w:rsid w:val="006D277D"/>
    <w:rsid w:val="006D2D68"/>
    <w:rsid w:val="006D3228"/>
    <w:rsid w:val="006D3266"/>
    <w:rsid w:val="006D3947"/>
    <w:rsid w:val="006D4065"/>
    <w:rsid w:val="006D4291"/>
    <w:rsid w:val="006D477D"/>
    <w:rsid w:val="006D4793"/>
    <w:rsid w:val="006D5087"/>
    <w:rsid w:val="006D5403"/>
    <w:rsid w:val="006D55CA"/>
    <w:rsid w:val="006D5ABC"/>
    <w:rsid w:val="006D610E"/>
    <w:rsid w:val="006D6320"/>
    <w:rsid w:val="006D6978"/>
    <w:rsid w:val="006D6F73"/>
    <w:rsid w:val="006E008C"/>
    <w:rsid w:val="006E03F9"/>
    <w:rsid w:val="006E0FFA"/>
    <w:rsid w:val="006E1250"/>
    <w:rsid w:val="006E143F"/>
    <w:rsid w:val="006E2569"/>
    <w:rsid w:val="006E2E08"/>
    <w:rsid w:val="006E414F"/>
    <w:rsid w:val="006E42FB"/>
    <w:rsid w:val="006E537E"/>
    <w:rsid w:val="006E543D"/>
    <w:rsid w:val="006E5A21"/>
    <w:rsid w:val="006E5E35"/>
    <w:rsid w:val="006E5F2D"/>
    <w:rsid w:val="006E6657"/>
    <w:rsid w:val="006E6A3C"/>
    <w:rsid w:val="006F0827"/>
    <w:rsid w:val="006F09AF"/>
    <w:rsid w:val="006F0C42"/>
    <w:rsid w:val="006F1D0A"/>
    <w:rsid w:val="006F30C2"/>
    <w:rsid w:val="006F3D6B"/>
    <w:rsid w:val="006F3F39"/>
    <w:rsid w:val="006F425C"/>
    <w:rsid w:val="006F4582"/>
    <w:rsid w:val="006F4CA7"/>
    <w:rsid w:val="006F5609"/>
    <w:rsid w:val="006F5AF3"/>
    <w:rsid w:val="006F5B6C"/>
    <w:rsid w:val="006F5BAA"/>
    <w:rsid w:val="006F5C62"/>
    <w:rsid w:val="006F5D16"/>
    <w:rsid w:val="006F5DE9"/>
    <w:rsid w:val="006F67F5"/>
    <w:rsid w:val="007004C2"/>
    <w:rsid w:val="007004E3"/>
    <w:rsid w:val="007007EC"/>
    <w:rsid w:val="00700A46"/>
    <w:rsid w:val="00701639"/>
    <w:rsid w:val="00701A31"/>
    <w:rsid w:val="007021B2"/>
    <w:rsid w:val="00704142"/>
    <w:rsid w:val="00704543"/>
    <w:rsid w:val="007057FB"/>
    <w:rsid w:val="00705F92"/>
    <w:rsid w:val="0070606F"/>
    <w:rsid w:val="00706127"/>
    <w:rsid w:val="00706B61"/>
    <w:rsid w:val="00706BE0"/>
    <w:rsid w:val="00706D97"/>
    <w:rsid w:val="007070FC"/>
    <w:rsid w:val="007073ED"/>
    <w:rsid w:val="0070799B"/>
    <w:rsid w:val="00710689"/>
    <w:rsid w:val="007118B3"/>
    <w:rsid w:val="00712437"/>
    <w:rsid w:val="00712A5D"/>
    <w:rsid w:val="00712A97"/>
    <w:rsid w:val="00713ADD"/>
    <w:rsid w:val="00714113"/>
    <w:rsid w:val="00714262"/>
    <w:rsid w:val="0071489C"/>
    <w:rsid w:val="0071497F"/>
    <w:rsid w:val="00714A44"/>
    <w:rsid w:val="00714D8D"/>
    <w:rsid w:val="00714E36"/>
    <w:rsid w:val="007150F3"/>
    <w:rsid w:val="007151F6"/>
    <w:rsid w:val="007153B7"/>
    <w:rsid w:val="007153EC"/>
    <w:rsid w:val="00715765"/>
    <w:rsid w:val="0071590B"/>
    <w:rsid w:val="00715BF4"/>
    <w:rsid w:val="007165B0"/>
    <w:rsid w:val="007170D8"/>
    <w:rsid w:val="00717390"/>
    <w:rsid w:val="00721088"/>
    <w:rsid w:val="0072112C"/>
    <w:rsid w:val="00721142"/>
    <w:rsid w:val="00721272"/>
    <w:rsid w:val="00721452"/>
    <w:rsid w:val="007214D8"/>
    <w:rsid w:val="00721513"/>
    <w:rsid w:val="00721CF2"/>
    <w:rsid w:val="00721FF2"/>
    <w:rsid w:val="007228C2"/>
    <w:rsid w:val="007231B2"/>
    <w:rsid w:val="007232A8"/>
    <w:rsid w:val="00723476"/>
    <w:rsid w:val="00723963"/>
    <w:rsid w:val="007252FE"/>
    <w:rsid w:val="00725728"/>
    <w:rsid w:val="0072593B"/>
    <w:rsid w:val="00725B46"/>
    <w:rsid w:val="00726C69"/>
    <w:rsid w:val="00726E2C"/>
    <w:rsid w:val="00730057"/>
    <w:rsid w:val="00730324"/>
    <w:rsid w:val="0073038F"/>
    <w:rsid w:val="00730828"/>
    <w:rsid w:val="0073093D"/>
    <w:rsid w:val="00730F56"/>
    <w:rsid w:val="007315A2"/>
    <w:rsid w:val="00731634"/>
    <w:rsid w:val="00732656"/>
    <w:rsid w:val="00732BB1"/>
    <w:rsid w:val="00732F7A"/>
    <w:rsid w:val="00733198"/>
    <w:rsid w:val="0073369B"/>
    <w:rsid w:val="00734DD4"/>
    <w:rsid w:val="00734E95"/>
    <w:rsid w:val="00735050"/>
    <w:rsid w:val="007363F4"/>
    <w:rsid w:val="007378B8"/>
    <w:rsid w:val="00737CDF"/>
    <w:rsid w:val="0074037E"/>
    <w:rsid w:val="00740540"/>
    <w:rsid w:val="0074073E"/>
    <w:rsid w:val="00740F8A"/>
    <w:rsid w:val="00741B41"/>
    <w:rsid w:val="00741DAC"/>
    <w:rsid w:val="00742605"/>
    <w:rsid w:val="00742A54"/>
    <w:rsid w:val="00742D12"/>
    <w:rsid w:val="00743096"/>
    <w:rsid w:val="00743469"/>
    <w:rsid w:val="00743A59"/>
    <w:rsid w:val="00743E6D"/>
    <w:rsid w:val="00744230"/>
    <w:rsid w:val="007444AA"/>
    <w:rsid w:val="007447DD"/>
    <w:rsid w:val="00744C31"/>
    <w:rsid w:val="0074526F"/>
    <w:rsid w:val="00745423"/>
    <w:rsid w:val="00745A5E"/>
    <w:rsid w:val="0074707E"/>
    <w:rsid w:val="007475FA"/>
    <w:rsid w:val="00747774"/>
    <w:rsid w:val="00750068"/>
    <w:rsid w:val="00750C06"/>
    <w:rsid w:val="00750EFA"/>
    <w:rsid w:val="00751357"/>
    <w:rsid w:val="007521D6"/>
    <w:rsid w:val="00752BA6"/>
    <w:rsid w:val="00753228"/>
    <w:rsid w:val="007533C9"/>
    <w:rsid w:val="00753C40"/>
    <w:rsid w:val="00754B47"/>
    <w:rsid w:val="0075520A"/>
    <w:rsid w:val="00755338"/>
    <w:rsid w:val="00755992"/>
    <w:rsid w:val="00755A6B"/>
    <w:rsid w:val="00756023"/>
    <w:rsid w:val="007563FE"/>
    <w:rsid w:val="00757BA7"/>
    <w:rsid w:val="00760B06"/>
    <w:rsid w:val="00761E7A"/>
    <w:rsid w:val="00761F75"/>
    <w:rsid w:val="0076219E"/>
    <w:rsid w:val="00762231"/>
    <w:rsid w:val="00762C34"/>
    <w:rsid w:val="00763C5A"/>
    <w:rsid w:val="00764865"/>
    <w:rsid w:val="00764C1E"/>
    <w:rsid w:val="00765A78"/>
    <w:rsid w:val="007668E9"/>
    <w:rsid w:val="00766C12"/>
    <w:rsid w:val="00766F24"/>
    <w:rsid w:val="00767430"/>
    <w:rsid w:val="007677C7"/>
    <w:rsid w:val="00767D18"/>
    <w:rsid w:val="00767DB8"/>
    <w:rsid w:val="00770065"/>
    <w:rsid w:val="0077027D"/>
    <w:rsid w:val="0077030F"/>
    <w:rsid w:val="00770325"/>
    <w:rsid w:val="00770617"/>
    <w:rsid w:val="00770C83"/>
    <w:rsid w:val="00771309"/>
    <w:rsid w:val="00771703"/>
    <w:rsid w:val="0077262A"/>
    <w:rsid w:val="00774E01"/>
    <w:rsid w:val="00775787"/>
    <w:rsid w:val="00776D84"/>
    <w:rsid w:val="00776EF6"/>
    <w:rsid w:val="007802AF"/>
    <w:rsid w:val="00780659"/>
    <w:rsid w:val="007806FC"/>
    <w:rsid w:val="00780CC0"/>
    <w:rsid w:val="00780D02"/>
    <w:rsid w:val="00781B88"/>
    <w:rsid w:val="00782617"/>
    <w:rsid w:val="0078280F"/>
    <w:rsid w:val="0078287D"/>
    <w:rsid w:val="00783225"/>
    <w:rsid w:val="00783483"/>
    <w:rsid w:val="00783C58"/>
    <w:rsid w:val="007844E6"/>
    <w:rsid w:val="00784932"/>
    <w:rsid w:val="007854BE"/>
    <w:rsid w:val="007877CD"/>
    <w:rsid w:val="00787D03"/>
    <w:rsid w:val="0079006C"/>
    <w:rsid w:val="007903E1"/>
    <w:rsid w:val="00790565"/>
    <w:rsid w:val="00790576"/>
    <w:rsid w:val="007906A2"/>
    <w:rsid w:val="0079080E"/>
    <w:rsid w:val="00790BB6"/>
    <w:rsid w:val="00790C3F"/>
    <w:rsid w:val="00790E60"/>
    <w:rsid w:val="00790EE1"/>
    <w:rsid w:val="007914EE"/>
    <w:rsid w:val="0079183D"/>
    <w:rsid w:val="0079392D"/>
    <w:rsid w:val="00793A0A"/>
    <w:rsid w:val="00793BCB"/>
    <w:rsid w:val="00793D52"/>
    <w:rsid w:val="00793FEB"/>
    <w:rsid w:val="007957A1"/>
    <w:rsid w:val="00795D39"/>
    <w:rsid w:val="00795E5A"/>
    <w:rsid w:val="00796627"/>
    <w:rsid w:val="00796950"/>
    <w:rsid w:val="007979A5"/>
    <w:rsid w:val="00797B76"/>
    <w:rsid w:val="007A0107"/>
    <w:rsid w:val="007A01F7"/>
    <w:rsid w:val="007A0ECF"/>
    <w:rsid w:val="007A1496"/>
    <w:rsid w:val="007A1DF1"/>
    <w:rsid w:val="007A2638"/>
    <w:rsid w:val="007A3337"/>
    <w:rsid w:val="007A38A6"/>
    <w:rsid w:val="007A48F5"/>
    <w:rsid w:val="007A4B8B"/>
    <w:rsid w:val="007A4C84"/>
    <w:rsid w:val="007A4E7E"/>
    <w:rsid w:val="007A5022"/>
    <w:rsid w:val="007A5064"/>
    <w:rsid w:val="007A5411"/>
    <w:rsid w:val="007A6442"/>
    <w:rsid w:val="007A6855"/>
    <w:rsid w:val="007A6AD2"/>
    <w:rsid w:val="007A6CAD"/>
    <w:rsid w:val="007A6CE7"/>
    <w:rsid w:val="007A73BC"/>
    <w:rsid w:val="007A7514"/>
    <w:rsid w:val="007A7970"/>
    <w:rsid w:val="007A7AEC"/>
    <w:rsid w:val="007A7B28"/>
    <w:rsid w:val="007B0892"/>
    <w:rsid w:val="007B0A60"/>
    <w:rsid w:val="007B0AC0"/>
    <w:rsid w:val="007B0B3A"/>
    <w:rsid w:val="007B0D64"/>
    <w:rsid w:val="007B0F7A"/>
    <w:rsid w:val="007B13C6"/>
    <w:rsid w:val="007B1A37"/>
    <w:rsid w:val="007B226B"/>
    <w:rsid w:val="007B22EA"/>
    <w:rsid w:val="007B23DF"/>
    <w:rsid w:val="007B280A"/>
    <w:rsid w:val="007B3165"/>
    <w:rsid w:val="007B3946"/>
    <w:rsid w:val="007B3C08"/>
    <w:rsid w:val="007B4262"/>
    <w:rsid w:val="007B4677"/>
    <w:rsid w:val="007B5C0A"/>
    <w:rsid w:val="007B7207"/>
    <w:rsid w:val="007B7363"/>
    <w:rsid w:val="007B7AFB"/>
    <w:rsid w:val="007C0416"/>
    <w:rsid w:val="007C0929"/>
    <w:rsid w:val="007C143E"/>
    <w:rsid w:val="007C14AA"/>
    <w:rsid w:val="007C1A63"/>
    <w:rsid w:val="007C1F1F"/>
    <w:rsid w:val="007C2816"/>
    <w:rsid w:val="007C2CB1"/>
    <w:rsid w:val="007C50F8"/>
    <w:rsid w:val="007C5372"/>
    <w:rsid w:val="007C58D2"/>
    <w:rsid w:val="007C5B32"/>
    <w:rsid w:val="007C5F44"/>
    <w:rsid w:val="007C6BAF"/>
    <w:rsid w:val="007C71E2"/>
    <w:rsid w:val="007C724B"/>
    <w:rsid w:val="007C7938"/>
    <w:rsid w:val="007C7FC8"/>
    <w:rsid w:val="007D0564"/>
    <w:rsid w:val="007D0BE4"/>
    <w:rsid w:val="007D1945"/>
    <w:rsid w:val="007D1AF2"/>
    <w:rsid w:val="007D2762"/>
    <w:rsid w:val="007D2C54"/>
    <w:rsid w:val="007D2E0A"/>
    <w:rsid w:val="007D313B"/>
    <w:rsid w:val="007D34BC"/>
    <w:rsid w:val="007D3719"/>
    <w:rsid w:val="007D4880"/>
    <w:rsid w:val="007D4F2B"/>
    <w:rsid w:val="007D561F"/>
    <w:rsid w:val="007D57A6"/>
    <w:rsid w:val="007D5FA6"/>
    <w:rsid w:val="007D64AA"/>
    <w:rsid w:val="007D6DA7"/>
    <w:rsid w:val="007D7328"/>
    <w:rsid w:val="007D7A63"/>
    <w:rsid w:val="007E0569"/>
    <w:rsid w:val="007E056A"/>
    <w:rsid w:val="007E0893"/>
    <w:rsid w:val="007E18E3"/>
    <w:rsid w:val="007E1AE4"/>
    <w:rsid w:val="007E2DE1"/>
    <w:rsid w:val="007E32B2"/>
    <w:rsid w:val="007E3BF9"/>
    <w:rsid w:val="007E4878"/>
    <w:rsid w:val="007E5111"/>
    <w:rsid w:val="007E5525"/>
    <w:rsid w:val="007E5A4D"/>
    <w:rsid w:val="007E6093"/>
    <w:rsid w:val="007E639C"/>
    <w:rsid w:val="007E7533"/>
    <w:rsid w:val="007E753A"/>
    <w:rsid w:val="007E78EF"/>
    <w:rsid w:val="007F04A0"/>
    <w:rsid w:val="007F0E8A"/>
    <w:rsid w:val="007F14DF"/>
    <w:rsid w:val="007F1724"/>
    <w:rsid w:val="007F21AB"/>
    <w:rsid w:val="007F26BC"/>
    <w:rsid w:val="007F3098"/>
    <w:rsid w:val="007F35FD"/>
    <w:rsid w:val="007F3F94"/>
    <w:rsid w:val="007F4681"/>
    <w:rsid w:val="007F4C32"/>
    <w:rsid w:val="007F5430"/>
    <w:rsid w:val="007F5489"/>
    <w:rsid w:val="007F5FD3"/>
    <w:rsid w:val="007F6DAA"/>
    <w:rsid w:val="008002FE"/>
    <w:rsid w:val="0080056A"/>
    <w:rsid w:val="0080056D"/>
    <w:rsid w:val="00800692"/>
    <w:rsid w:val="008009A8"/>
    <w:rsid w:val="008010BC"/>
    <w:rsid w:val="00801FBF"/>
    <w:rsid w:val="0080227C"/>
    <w:rsid w:val="00802B25"/>
    <w:rsid w:val="008031A3"/>
    <w:rsid w:val="008034AB"/>
    <w:rsid w:val="00803608"/>
    <w:rsid w:val="00803949"/>
    <w:rsid w:val="00804935"/>
    <w:rsid w:val="008050D9"/>
    <w:rsid w:val="00805C90"/>
    <w:rsid w:val="00805DF4"/>
    <w:rsid w:val="008063BB"/>
    <w:rsid w:val="00806552"/>
    <w:rsid w:val="00807180"/>
    <w:rsid w:val="008071BA"/>
    <w:rsid w:val="008072C1"/>
    <w:rsid w:val="00810175"/>
    <w:rsid w:val="00810DC2"/>
    <w:rsid w:val="00811633"/>
    <w:rsid w:val="00811719"/>
    <w:rsid w:val="0081178F"/>
    <w:rsid w:val="0081193A"/>
    <w:rsid w:val="00811A72"/>
    <w:rsid w:val="00811E1D"/>
    <w:rsid w:val="0081229E"/>
    <w:rsid w:val="0081296A"/>
    <w:rsid w:val="008135B1"/>
    <w:rsid w:val="00813F71"/>
    <w:rsid w:val="00814948"/>
    <w:rsid w:val="00814D29"/>
    <w:rsid w:val="00814F0C"/>
    <w:rsid w:val="008152C0"/>
    <w:rsid w:val="008153F5"/>
    <w:rsid w:val="00815729"/>
    <w:rsid w:val="00815F00"/>
    <w:rsid w:val="008160B4"/>
    <w:rsid w:val="008161CE"/>
    <w:rsid w:val="00816512"/>
    <w:rsid w:val="0081655F"/>
    <w:rsid w:val="008166D3"/>
    <w:rsid w:val="00817293"/>
    <w:rsid w:val="00820521"/>
    <w:rsid w:val="00821680"/>
    <w:rsid w:val="00821778"/>
    <w:rsid w:val="008218FB"/>
    <w:rsid w:val="00822640"/>
    <w:rsid w:val="00822BB0"/>
    <w:rsid w:val="00822BEA"/>
    <w:rsid w:val="00822C8A"/>
    <w:rsid w:val="00823A87"/>
    <w:rsid w:val="0082430E"/>
    <w:rsid w:val="00824D6D"/>
    <w:rsid w:val="00825E15"/>
    <w:rsid w:val="00826E2C"/>
    <w:rsid w:val="00826F97"/>
    <w:rsid w:val="00827CD5"/>
    <w:rsid w:val="00830A01"/>
    <w:rsid w:val="0083119D"/>
    <w:rsid w:val="008333C7"/>
    <w:rsid w:val="00833E09"/>
    <w:rsid w:val="0083431C"/>
    <w:rsid w:val="00834EA7"/>
    <w:rsid w:val="00835A9D"/>
    <w:rsid w:val="00836E43"/>
    <w:rsid w:val="00837A82"/>
    <w:rsid w:val="00841572"/>
    <w:rsid w:val="00841A10"/>
    <w:rsid w:val="00842644"/>
    <w:rsid w:val="0084341D"/>
    <w:rsid w:val="00843721"/>
    <w:rsid w:val="00843855"/>
    <w:rsid w:val="00843898"/>
    <w:rsid w:val="00843B46"/>
    <w:rsid w:val="00843CEF"/>
    <w:rsid w:val="00843D41"/>
    <w:rsid w:val="00844040"/>
    <w:rsid w:val="0084471C"/>
    <w:rsid w:val="00844A93"/>
    <w:rsid w:val="008466B1"/>
    <w:rsid w:val="008475DE"/>
    <w:rsid w:val="0084763F"/>
    <w:rsid w:val="0085067F"/>
    <w:rsid w:val="008507D1"/>
    <w:rsid w:val="008507E8"/>
    <w:rsid w:val="00850D7D"/>
    <w:rsid w:val="00851146"/>
    <w:rsid w:val="008518A6"/>
    <w:rsid w:val="00852740"/>
    <w:rsid w:val="00852744"/>
    <w:rsid w:val="00852EB7"/>
    <w:rsid w:val="008533B9"/>
    <w:rsid w:val="008534F0"/>
    <w:rsid w:val="008536E2"/>
    <w:rsid w:val="00853D85"/>
    <w:rsid w:val="00853E65"/>
    <w:rsid w:val="00854398"/>
    <w:rsid w:val="0085499E"/>
    <w:rsid w:val="00854F97"/>
    <w:rsid w:val="0085502C"/>
    <w:rsid w:val="0085601D"/>
    <w:rsid w:val="008569DE"/>
    <w:rsid w:val="00856A72"/>
    <w:rsid w:val="00856D90"/>
    <w:rsid w:val="008571A4"/>
    <w:rsid w:val="008579AF"/>
    <w:rsid w:val="00860553"/>
    <w:rsid w:val="00860EC3"/>
    <w:rsid w:val="00860F48"/>
    <w:rsid w:val="00861109"/>
    <w:rsid w:val="00861372"/>
    <w:rsid w:val="00861CB5"/>
    <w:rsid w:val="008621CB"/>
    <w:rsid w:val="008625EC"/>
    <w:rsid w:val="008626A1"/>
    <w:rsid w:val="00862C16"/>
    <w:rsid w:val="00863444"/>
    <w:rsid w:val="00864452"/>
    <w:rsid w:val="00864761"/>
    <w:rsid w:val="0086563A"/>
    <w:rsid w:val="008659F5"/>
    <w:rsid w:val="008670DB"/>
    <w:rsid w:val="0087043E"/>
    <w:rsid w:val="0087121D"/>
    <w:rsid w:val="00871556"/>
    <w:rsid w:val="0087210D"/>
    <w:rsid w:val="008724A6"/>
    <w:rsid w:val="008732ED"/>
    <w:rsid w:val="00874035"/>
    <w:rsid w:val="00874106"/>
    <w:rsid w:val="00874164"/>
    <w:rsid w:val="0087425C"/>
    <w:rsid w:val="00874E22"/>
    <w:rsid w:val="00874F5C"/>
    <w:rsid w:val="00874FDF"/>
    <w:rsid w:val="008754D6"/>
    <w:rsid w:val="008756FD"/>
    <w:rsid w:val="00875BC5"/>
    <w:rsid w:val="00875DC8"/>
    <w:rsid w:val="00876153"/>
    <w:rsid w:val="00876414"/>
    <w:rsid w:val="00876B16"/>
    <w:rsid w:val="008770FA"/>
    <w:rsid w:val="00877191"/>
    <w:rsid w:val="00877AD1"/>
    <w:rsid w:val="00877B9F"/>
    <w:rsid w:val="00877E25"/>
    <w:rsid w:val="008805AE"/>
    <w:rsid w:val="0088080E"/>
    <w:rsid w:val="00880B67"/>
    <w:rsid w:val="00881630"/>
    <w:rsid w:val="00881B81"/>
    <w:rsid w:val="00881DDB"/>
    <w:rsid w:val="00881EAC"/>
    <w:rsid w:val="00881ED8"/>
    <w:rsid w:val="00882FB9"/>
    <w:rsid w:val="00883829"/>
    <w:rsid w:val="00883A69"/>
    <w:rsid w:val="00883B4F"/>
    <w:rsid w:val="00883D90"/>
    <w:rsid w:val="00885210"/>
    <w:rsid w:val="008857B4"/>
    <w:rsid w:val="008867D9"/>
    <w:rsid w:val="00886A8B"/>
    <w:rsid w:val="008871FD"/>
    <w:rsid w:val="00887902"/>
    <w:rsid w:val="00890376"/>
    <w:rsid w:val="0089079F"/>
    <w:rsid w:val="00890991"/>
    <w:rsid w:val="00890FF2"/>
    <w:rsid w:val="00891B95"/>
    <w:rsid w:val="0089240E"/>
    <w:rsid w:val="008934E6"/>
    <w:rsid w:val="00893BA3"/>
    <w:rsid w:val="00893E80"/>
    <w:rsid w:val="008944CC"/>
    <w:rsid w:val="00894532"/>
    <w:rsid w:val="008945E4"/>
    <w:rsid w:val="008947CE"/>
    <w:rsid w:val="008947FF"/>
    <w:rsid w:val="00895914"/>
    <w:rsid w:val="008961C1"/>
    <w:rsid w:val="008A09C4"/>
    <w:rsid w:val="008A0E7A"/>
    <w:rsid w:val="008A10B0"/>
    <w:rsid w:val="008A158E"/>
    <w:rsid w:val="008A1625"/>
    <w:rsid w:val="008A1CB8"/>
    <w:rsid w:val="008A1DA3"/>
    <w:rsid w:val="008A2429"/>
    <w:rsid w:val="008A25FF"/>
    <w:rsid w:val="008A31C2"/>
    <w:rsid w:val="008A3947"/>
    <w:rsid w:val="008A4351"/>
    <w:rsid w:val="008A43E2"/>
    <w:rsid w:val="008A452B"/>
    <w:rsid w:val="008A5FE3"/>
    <w:rsid w:val="008A6509"/>
    <w:rsid w:val="008A6FC4"/>
    <w:rsid w:val="008A7012"/>
    <w:rsid w:val="008A76EA"/>
    <w:rsid w:val="008A7BC4"/>
    <w:rsid w:val="008A7DB8"/>
    <w:rsid w:val="008B0E24"/>
    <w:rsid w:val="008B0E43"/>
    <w:rsid w:val="008B13A8"/>
    <w:rsid w:val="008B13B5"/>
    <w:rsid w:val="008B1572"/>
    <w:rsid w:val="008B1968"/>
    <w:rsid w:val="008B20A1"/>
    <w:rsid w:val="008B25F4"/>
    <w:rsid w:val="008B27A7"/>
    <w:rsid w:val="008B2BE6"/>
    <w:rsid w:val="008B32FA"/>
    <w:rsid w:val="008B393D"/>
    <w:rsid w:val="008B399F"/>
    <w:rsid w:val="008B3BA5"/>
    <w:rsid w:val="008B5355"/>
    <w:rsid w:val="008B5B5E"/>
    <w:rsid w:val="008B5C46"/>
    <w:rsid w:val="008B6721"/>
    <w:rsid w:val="008B6E78"/>
    <w:rsid w:val="008B74DB"/>
    <w:rsid w:val="008B7BAA"/>
    <w:rsid w:val="008C02DC"/>
    <w:rsid w:val="008C0BD8"/>
    <w:rsid w:val="008C0C6A"/>
    <w:rsid w:val="008C0D7D"/>
    <w:rsid w:val="008C0F84"/>
    <w:rsid w:val="008C1F0F"/>
    <w:rsid w:val="008C37C6"/>
    <w:rsid w:val="008C3850"/>
    <w:rsid w:val="008C39BF"/>
    <w:rsid w:val="008C4665"/>
    <w:rsid w:val="008C519F"/>
    <w:rsid w:val="008C62DC"/>
    <w:rsid w:val="008C6B9C"/>
    <w:rsid w:val="008C6EFB"/>
    <w:rsid w:val="008C6EFD"/>
    <w:rsid w:val="008C72F5"/>
    <w:rsid w:val="008C73F7"/>
    <w:rsid w:val="008C75F0"/>
    <w:rsid w:val="008D252E"/>
    <w:rsid w:val="008D286D"/>
    <w:rsid w:val="008D2B4F"/>
    <w:rsid w:val="008D2D6F"/>
    <w:rsid w:val="008D2EB5"/>
    <w:rsid w:val="008D3197"/>
    <w:rsid w:val="008D331D"/>
    <w:rsid w:val="008D3339"/>
    <w:rsid w:val="008D34F9"/>
    <w:rsid w:val="008D37D1"/>
    <w:rsid w:val="008D4C9D"/>
    <w:rsid w:val="008D51C9"/>
    <w:rsid w:val="008D59CC"/>
    <w:rsid w:val="008D5EE0"/>
    <w:rsid w:val="008D6D79"/>
    <w:rsid w:val="008D6FFB"/>
    <w:rsid w:val="008D7560"/>
    <w:rsid w:val="008D7583"/>
    <w:rsid w:val="008D761A"/>
    <w:rsid w:val="008D7B4F"/>
    <w:rsid w:val="008E12BF"/>
    <w:rsid w:val="008E2818"/>
    <w:rsid w:val="008E33E7"/>
    <w:rsid w:val="008E4566"/>
    <w:rsid w:val="008E45A0"/>
    <w:rsid w:val="008E489E"/>
    <w:rsid w:val="008E4B77"/>
    <w:rsid w:val="008E58FC"/>
    <w:rsid w:val="008E5992"/>
    <w:rsid w:val="008E59FF"/>
    <w:rsid w:val="008E6094"/>
    <w:rsid w:val="008E62A3"/>
    <w:rsid w:val="008E639D"/>
    <w:rsid w:val="008E7620"/>
    <w:rsid w:val="008E78DD"/>
    <w:rsid w:val="008E7E0F"/>
    <w:rsid w:val="008F21E3"/>
    <w:rsid w:val="008F24BA"/>
    <w:rsid w:val="008F24E5"/>
    <w:rsid w:val="008F26F5"/>
    <w:rsid w:val="008F2DA2"/>
    <w:rsid w:val="008F3BB9"/>
    <w:rsid w:val="008F4E40"/>
    <w:rsid w:val="008F510A"/>
    <w:rsid w:val="008F6337"/>
    <w:rsid w:val="008F6A1C"/>
    <w:rsid w:val="008F6E74"/>
    <w:rsid w:val="008F7875"/>
    <w:rsid w:val="009000FD"/>
    <w:rsid w:val="009003B7"/>
    <w:rsid w:val="009008E1"/>
    <w:rsid w:val="00900AF4"/>
    <w:rsid w:val="00901172"/>
    <w:rsid w:val="0090139D"/>
    <w:rsid w:val="00901F7B"/>
    <w:rsid w:val="00902863"/>
    <w:rsid w:val="00903960"/>
    <w:rsid w:val="00903D97"/>
    <w:rsid w:val="00904723"/>
    <w:rsid w:val="0090484B"/>
    <w:rsid w:val="00904927"/>
    <w:rsid w:val="009060EC"/>
    <w:rsid w:val="00906786"/>
    <w:rsid w:val="00906AB1"/>
    <w:rsid w:val="00907750"/>
    <w:rsid w:val="009077DC"/>
    <w:rsid w:val="009077F3"/>
    <w:rsid w:val="00907BD0"/>
    <w:rsid w:val="00907C0E"/>
    <w:rsid w:val="00907C91"/>
    <w:rsid w:val="00907F02"/>
    <w:rsid w:val="00910046"/>
    <w:rsid w:val="00910310"/>
    <w:rsid w:val="0091059E"/>
    <w:rsid w:val="0091110D"/>
    <w:rsid w:val="00911496"/>
    <w:rsid w:val="00911564"/>
    <w:rsid w:val="009115D8"/>
    <w:rsid w:val="009115FF"/>
    <w:rsid w:val="009116DA"/>
    <w:rsid w:val="00912141"/>
    <w:rsid w:val="00912D44"/>
    <w:rsid w:val="00913963"/>
    <w:rsid w:val="00913D2F"/>
    <w:rsid w:val="00913DB5"/>
    <w:rsid w:val="00914152"/>
    <w:rsid w:val="0091433D"/>
    <w:rsid w:val="00914C9B"/>
    <w:rsid w:val="009150B5"/>
    <w:rsid w:val="00915915"/>
    <w:rsid w:val="00915BDB"/>
    <w:rsid w:val="00915C75"/>
    <w:rsid w:val="009161C3"/>
    <w:rsid w:val="0091688E"/>
    <w:rsid w:val="00916C3A"/>
    <w:rsid w:val="00916FBF"/>
    <w:rsid w:val="009174D4"/>
    <w:rsid w:val="00917B12"/>
    <w:rsid w:val="009200CE"/>
    <w:rsid w:val="00920352"/>
    <w:rsid w:val="00920D8D"/>
    <w:rsid w:val="00921E57"/>
    <w:rsid w:val="009228D5"/>
    <w:rsid w:val="00922AA9"/>
    <w:rsid w:val="00922BA2"/>
    <w:rsid w:val="00922E5B"/>
    <w:rsid w:val="00923753"/>
    <w:rsid w:val="009238DD"/>
    <w:rsid w:val="009249D0"/>
    <w:rsid w:val="009252FF"/>
    <w:rsid w:val="00925E4F"/>
    <w:rsid w:val="009261A5"/>
    <w:rsid w:val="0092659C"/>
    <w:rsid w:val="00926646"/>
    <w:rsid w:val="00926D9C"/>
    <w:rsid w:val="00927957"/>
    <w:rsid w:val="00927BB8"/>
    <w:rsid w:val="009312AE"/>
    <w:rsid w:val="00931462"/>
    <w:rsid w:val="00931BF5"/>
    <w:rsid w:val="00931CDA"/>
    <w:rsid w:val="0093251C"/>
    <w:rsid w:val="00933442"/>
    <w:rsid w:val="00933A3C"/>
    <w:rsid w:val="00933AA1"/>
    <w:rsid w:val="00933B72"/>
    <w:rsid w:val="00933DFD"/>
    <w:rsid w:val="009346BE"/>
    <w:rsid w:val="009346D3"/>
    <w:rsid w:val="009349C9"/>
    <w:rsid w:val="00935761"/>
    <w:rsid w:val="009362AC"/>
    <w:rsid w:val="00936CBB"/>
    <w:rsid w:val="00940571"/>
    <w:rsid w:val="00940595"/>
    <w:rsid w:val="00940729"/>
    <w:rsid w:val="00940907"/>
    <w:rsid w:val="00942070"/>
    <w:rsid w:val="00942E33"/>
    <w:rsid w:val="009431D0"/>
    <w:rsid w:val="00943543"/>
    <w:rsid w:val="009436F8"/>
    <w:rsid w:val="00943876"/>
    <w:rsid w:val="00944609"/>
    <w:rsid w:val="00945A96"/>
    <w:rsid w:val="009469AE"/>
    <w:rsid w:val="009474DA"/>
    <w:rsid w:val="00947690"/>
    <w:rsid w:val="00947AB6"/>
    <w:rsid w:val="00947E8A"/>
    <w:rsid w:val="00947EE1"/>
    <w:rsid w:val="00950B20"/>
    <w:rsid w:val="00950D41"/>
    <w:rsid w:val="0095105C"/>
    <w:rsid w:val="00951417"/>
    <w:rsid w:val="00951C2A"/>
    <w:rsid w:val="0095244D"/>
    <w:rsid w:val="009537D1"/>
    <w:rsid w:val="00953D56"/>
    <w:rsid w:val="009544C5"/>
    <w:rsid w:val="009546C8"/>
    <w:rsid w:val="00955062"/>
    <w:rsid w:val="0095522D"/>
    <w:rsid w:val="009557FD"/>
    <w:rsid w:val="00956221"/>
    <w:rsid w:val="00957742"/>
    <w:rsid w:val="009579E7"/>
    <w:rsid w:val="00957C62"/>
    <w:rsid w:val="00957EE7"/>
    <w:rsid w:val="00960166"/>
    <w:rsid w:val="0096024F"/>
    <w:rsid w:val="0096053F"/>
    <w:rsid w:val="0096056E"/>
    <w:rsid w:val="00960719"/>
    <w:rsid w:val="009607A2"/>
    <w:rsid w:val="0096155E"/>
    <w:rsid w:val="00961F38"/>
    <w:rsid w:val="00962627"/>
    <w:rsid w:val="00962786"/>
    <w:rsid w:val="0096363C"/>
    <w:rsid w:val="00963C16"/>
    <w:rsid w:val="00963CF6"/>
    <w:rsid w:val="009645B7"/>
    <w:rsid w:val="0096488D"/>
    <w:rsid w:val="00964B2E"/>
    <w:rsid w:val="0096559C"/>
    <w:rsid w:val="009659A3"/>
    <w:rsid w:val="009659CB"/>
    <w:rsid w:val="00965B94"/>
    <w:rsid w:val="0096601C"/>
    <w:rsid w:val="0096635A"/>
    <w:rsid w:val="0096725C"/>
    <w:rsid w:val="00971270"/>
    <w:rsid w:val="0097132A"/>
    <w:rsid w:val="00972338"/>
    <w:rsid w:val="00972917"/>
    <w:rsid w:val="00972DA1"/>
    <w:rsid w:val="00973AC6"/>
    <w:rsid w:val="0097411D"/>
    <w:rsid w:val="009746F7"/>
    <w:rsid w:val="009750AE"/>
    <w:rsid w:val="00975521"/>
    <w:rsid w:val="00976254"/>
    <w:rsid w:val="00976837"/>
    <w:rsid w:val="00977644"/>
    <w:rsid w:val="0097775E"/>
    <w:rsid w:val="00977F0A"/>
    <w:rsid w:val="009808D0"/>
    <w:rsid w:val="00980926"/>
    <w:rsid w:val="00981093"/>
    <w:rsid w:val="00981C53"/>
    <w:rsid w:val="00981F73"/>
    <w:rsid w:val="00982F8C"/>
    <w:rsid w:val="009830CE"/>
    <w:rsid w:val="00983C12"/>
    <w:rsid w:val="00983E20"/>
    <w:rsid w:val="00984C06"/>
    <w:rsid w:val="00984D08"/>
    <w:rsid w:val="00984D17"/>
    <w:rsid w:val="00984EA0"/>
    <w:rsid w:val="009851CB"/>
    <w:rsid w:val="0098591A"/>
    <w:rsid w:val="00986947"/>
    <w:rsid w:val="00986CBA"/>
    <w:rsid w:val="00987561"/>
    <w:rsid w:val="009879C9"/>
    <w:rsid w:val="0099013C"/>
    <w:rsid w:val="009904AD"/>
    <w:rsid w:val="00991169"/>
    <w:rsid w:val="00991387"/>
    <w:rsid w:val="00991668"/>
    <w:rsid w:val="009928D8"/>
    <w:rsid w:val="00992A94"/>
    <w:rsid w:val="00993403"/>
    <w:rsid w:val="00993676"/>
    <w:rsid w:val="00993921"/>
    <w:rsid w:val="00994278"/>
    <w:rsid w:val="00994915"/>
    <w:rsid w:val="00995294"/>
    <w:rsid w:val="009959E6"/>
    <w:rsid w:val="009965B6"/>
    <w:rsid w:val="00996B94"/>
    <w:rsid w:val="00996B98"/>
    <w:rsid w:val="00997704"/>
    <w:rsid w:val="009A027F"/>
    <w:rsid w:val="009A090A"/>
    <w:rsid w:val="009A11BF"/>
    <w:rsid w:val="009A1990"/>
    <w:rsid w:val="009A1B4E"/>
    <w:rsid w:val="009A1E9F"/>
    <w:rsid w:val="009A2B1F"/>
    <w:rsid w:val="009A3033"/>
    <w:rsid w:val="009A3528"/>
    <w:rsid w:val="009A3DEF"/>
    <w:rsid w:val="009A552B"/>
    <w:rsid w:val="009A5562"/>
    <w:rsid w:val="009A5BFE"/>
    <w:rsid w:val="009A5CC3"/>
    <w:rsid w:val="009A5CD6"/>
    <w:rsid w:val="009A6324"/>
    <w:rsid w:val="009A65E4"/>
    <w:rsid w:val="009A6F18"/>
    <w:rsid w:val="009A7147"/>
    <w:rsid w:val="009A75F7"/>
    <w:rsid w:val="009A7DE4"/>
    <w:rsid w:val="009B0740"/>
    <w:rsid w:val="009B0EC0"/>
    <w:rsid w:val="009B12A0"/>
    <w:rsid w:val="009B147D"/>
    <w:rsid w:val="009B232C"/>
    <w:rsid w:val="009B23A8"/>
    <w:rsid w:val="009B3139"/>
    <w:rsid w:val="009B32BD"/>
    <w:rsid w:val="009B3935"/>
    <w:rsid w:val="009B434E"/>
    <w:rsid w:val="009B490C"/>
    <w:rsid w:val="009B4EC9"/>
    <w:rsid w:val="009B5E9B"/>
    <w:rsid w:val="009B63AA"/>
    <w:rsid w:val="009B692B"/>
    <w:rsid w:val="009B6D4C"/>
    <w:rsid w:val="009C034E"/>
    <w:rsid w:val="009C0433"/>
    <w:rsid w:val="009C0948"/>
    <w:rsid w:val="009C1060"/>
    <w:rsid w:val="009C3786"/>
    <w:rsid w:val="009C3EED"/>
    <w:rsid w:val="009C408A"/>
    <w:rsid w:val="009C4658"/>
    <w:rsid w:val="009C4F06"/>
    <w:rsid w:val="009C5DB7"/>
    <w:rsid w:val="009C631B"/>
    <w:rsid w:val="009C681C"/>
    <w:rsid w:val="009C743C"/>
    <w:rsid w:val="009D0426"/>
    <w:rsid w:val="009D0659"/>
    <w:rsid w:val="009D06DF"/>
    <w:rsid w:val="009D10BD"/>
    <w:rsid w:val="009D10DF"/>
    <w:rsid w:val="009D11CB"/>
    <w:rsid w:val="009D192F"/>
    <w:rsid w:val="009D1EBF"/>
    <w:rsid w:val="009D2389"/>
    <w:rsid w:val="009D245C"/>
    <w:rsid w:val="009D376D"/>
    <w:rsid w:val="009D459C"/>
    <w:rsid w:val="009D4945"/>
    <w:rsid w:val="009D49CA"/>
    <w:rsid w:val="009D4B0D"/>
    <w:rsid w:val="009D4D00"/>
    <w:rsid w:val="009D5E53"/>
    <w:rsid w:val="009D6848"/>
    <w:rsid w:val="009D73C7"/>
    <w:rsid w:val="009D7BE2"/>
    <w:rsid w:val="009D7CF6"/>
    <w:rsid w:val="009E175F"/>
    <w:rsid w:val="009E17FA"/>
    <w:rsid w:val="009E1BF0"/>
    <w:rsid w:val="009E26F8"/>
    <w:rsid w:val="009E278C"/>
    <w:rsid w:val="009E426B"/>
    <w:rsid w:val="009E43BC"/>
    <w:rsid w:val="009E4694"/>
    <w:rsid w:val="009E4E38"/>
    <w:rsid w:val="009E585F"/>
    <w:rsid w:val="009E5D46"/>
    <w:rsid w:val="009E6BDC"/>
    <w:rsid w:val="009E6E0C"/>
    <w:rsid w:val="009E6EE8"/>
    <w:rsid w:val="009E6EEF"/>
    <w:rsid w:val="009E76DA"/>
    <w:rsid w:val="009E7D2E"/>
    <w:rsid w:val="009F0131"/>
    <w:rsid w:val="009F0584"/>
    <w:rsid w:val="009F05B1"/>
    <w:rsid w:val="009F088D"/>
    <w:rsid w:val="009F0F68"/>
    <w:rsid w:val="009F1C49"/>
    <w:rsid w:val="009F2558"/>
    <w:rsid w:val="009F2763"/>
    <w:rsid w:val="009F2AB8"/>
    <w:rsid w:val="009F2B48"/>
    <w:rsid w:val="009F2C61"/>
    <w:rsid w:val="009F30FB"/>
    <w:rsid w:val="009F3709"/>
    <w:rsid w:val="009F442E"/>
    <w:rsid w:val="009F4C60"/>
    <w:rsid w:val="009F4DCB"/>
    <w:rsid w:val="009F51BC"/>
    <w:rsid w:val="009F52E3"/>
    <w:rsid w:val="009F5BEC"/>
    <w:rsid w:val="009F5E4B"/>
    <w:rsid w:val="009F6481"/>
    <w:rsid w:val="009F7421"/>
    <w:rsid w:val="009F7B04"/>
    <w:rsid w:val="00A00415"/>
    <w:rsid w:val="00A0042C"/>
    <w:rsid w:val="00A00F59"/>
    <w:rsid w:val="00A01303"/>
    <w:rsid w:val="00A02099"/>
    <w:rsid w:val="00A025E2"/>
    <w:rsid w:val="00A030DC"/>
    <w:rsid w:val="00A03133"/>
    <w:rsid w:val="00A03905"/>
    <w:rsid w:val="00A04147"/>
    <w:rsid w:val="00A0484E"/>
    <w:rsid w:val="00A04863"/>
    <w:rsid w:val="00A04A22"/>
    <w:rsid w:val="00A05EC1"/>
    <w:rsid w:val="00A07811"/>
    <w:rsid w:val="00A07E7E"/>
    <w:rsid w:val="00A10763"/>
    <w:rsid w:val="00A107A3"/>
    <w:rsid w:val="00A10882"/>
    <w:rsid w:val="00A10C51"/>
    <w:rsid w:val="00A10FD8"/>
    <w:rsid w:val="00A114D4"/>
    <w:rsid w:val="00A115DB"/>
    <w:rsid w:val="00A11CA1"/>
    <w:rsid w:val="00A12559"/>
    <w:rsid w:val="00A125C6"/>
    <w:rsid w:val="00A137AB"/>
    <w:rsid w:val="00A13812"/>
    <w:rsid w:val="00A13868"/>
    <w:rsid w:val="00A149D7"/>
    <w:rsid w:val="00A14D6C"/>
    <w:rsid w:val="00A14EEA"/>
    <w:rsid w:val="00A152B9"/>
    <w:rsid w:val="00A1588F"/>
    <w:rsid w:val="00A163DB"/>
    <w:rsid w:val="00A168B5"/>
    <w:rsid w:val="00A170B4"/>
    <w:rsid w:val="00A17913"/>
    <w:rsid w:val="00A2174F"/>
    <w:rsid w:val="00A218FF"/>
    <w:rsid w:val="00A21F0D"/>
    <w:rsid w:val="00A22C2A"/>
    <w:rsid w:val="00A23EC0"/>
    <w:rsid w:val="00A24461"/>
    <w:rsid w:val="00A255A3"/>
    <w:rsid w:val="00A2574B"/>
    <w:rsid w:val="00A25D04"/>
    <w:rsid w:val="00A27019"/>
    <w:rsid w:val="00A279FE"/>
    <w:rsid w:val="00A3005A"/>
    <w:rsid w:val="00A30B8B"/>
    <w:rsid w:val="00A3171E"/>
    <w:rsid w:val="00A3354D"/>
    <w:rsid w:val="00A33A54"/>
    <w:rsid w:val="00A33F00"/>
    <w:rsid w:val="00A3419D"/>
    <w:rsid w:val="00A343AF"/>
    <w:rsid w:val="00A34EE3"/>
    <w:rsid w:val="00A35364"/>
    <w:rsid w:val="00A353A4"/>
    <w:rsid w:val="00A3556D"/>
    <w:rsid w:val="00A358BB"/>
    <w:rsid w:val="00A35B5C"/>
    <w:rsid w:val="00A35C77"/>
    <w:rsid w:val="00A3604B"/>
    <w:rsid w:val="00A366D5"/>
    <w:rsid w:val="00A371E5"/>
    <w:rsid w:val="00A405D2"/>
    <w:rsid w:val="00A40A57"/>
    <w:rsid w:val="00A40C1B"/>
    <w:rsid w:val="00A40D1F"/>
    <w:rsid w:val="00A40F23"/>
    <w:rsid w:val="00A41074"/>
    <w:rsid w:val="00A41D15"/>
    <w:rsid w:val="00A42117"/>
    <w:rsid w:val="00A4216A"/>
    <w:rsid w:val="00A433BD"/>
    <w:rsid w:val="00A43FB3"/>
    <w:rsid w:val="00A442CD"/>
    <w:rsid w:val="00A44352"/>
    <w:rsid w:val="00A4458A"/>
    <w:rsid w:val="00A45097"/>
    <w:rsid w:val="00A457E8"/>
    <w:rsid w:val="00A45E99"/>
    <w:rsid w:val="00A4601C"/>
    <w:rsid w:val="00A462DF"/>
    <w:rsid w:val="00A46334"/>
    <w:rsid w:val="00A465C4"/>
    <w:rsid w:val="00A47066"/>
    <w:rsid w:val="00A47360"/>
    <w:rsid w:val="00A47AF2"/>
    <w:rsid w:val="00A5026B"/>
    <w:rsid w:val="00A502DA"/>
    <w:rsid w:val="00A50401"/>
    <w:rsid w:val="00A508F4"/>
    <w:rsid w:val="00A50F27"/>
    <w:rsid w:val="00A5101F"/>
    <w:rsid w:val="00A513B2"/>
    <w:rsid w:val="00A51F99"/>
    <w:rsid w:val="00A52245"/>
    <w:rsid w:val="00A5432B"/>
    <w:rsid w:val="00A54667"/>
    <w:rsid w:val="00A55069"/>
    <w:rsid w:val="00A557E5"/>
    <w:rsid w:val="00A559C0"/>
    <w:rsid w:val="00A55D2E"/>
    <w:rsid w:val="00A57C8E"/>
    <w:rsid w:val="00A60A3B"/>
    <w:rsid w:val="00A612F0"/>
    <w:rsid w:val="00A617A4"/>
    <w:rsid w:val="00A61A85"/>
    <w:rsid w:val="00A622AD"/>
    <w:rsid w:val="00A62776"/>
    <w:rsid w:val="00A6281B"/>
    <w:rsid w:val="00A62BBD"/>
    <w:rsid w:val="00A62E60"/>
    <w:rsid w:val="00A63719"/>
    <w:rsid w:val="00A63E27"/>
    <w:rsid w:val="00A6417A"/>
    <w:rsid w:val="00A64CD6"/>
    <w:rsid w:val="00A65003"/>
    <w:rsid w:val="00A650AB"/>
    <w:rsid w:val="00A65275"/>
    <w:rsid w:val="00A66804"/>
    <w:rsid w:val="00A66995"/>
    <w:rsid w:val="00A66FC5"/>
    <w:rsid w:val="00A677D3"/>
    <w:rsid w:val="00A67F44"/>
    <w:rsid w:val="00A67FB9"/>
    <w:rsid w:val="00A70177"/>
    <w:rsid w:val="00A712C4"/>
    <w:rsid w:val="00A71B81"/>
    <w:rsid w:val="00A724FB"/>
    <w:rsid w:val="00A72B57"/>
    <w:rsid w:val="00A73106"/>
    <w:rsid w:val="00A73FF5"/>
    <w:rsid w:val="00A7464F"/>
    <w:rsid w:val="00A74944"/>
    <w:rsid w:val="00A75700"/>
    <w:rsid w:val="00A75CAF"/>
    <w:rsid w:val="00A7675D"/>
    <w:rsid w:val="00A779BC"/>
    <w:rsid w:val="00A80097"/>
    <w:rsid w:val="00A813B7"/>
    <w:rsid w:val="00A8146B"/>
    <w:rsid w:val="00A814F3"/>
    <w:rsid w:val="00A82031"/>
    <w:rsid w:val="00A83482"/>
    <w:rsid w:val="00A8379C"/>
    <w:rsid w:val="00A83FE1"/>
    <w:rsid w:val="00A8417A"/>
    <w:rsid w:val="00A84663"/>
    <w:rsid w:val="00A84BA8"/>
    <w:rsid w:val="00A84F17"/>
    <w:rsid w:val="00A85102"/>
    <w:rsid w:val="00A85508"/>
    <w:rsid w:val="00A85660"/>
    <w:rsid w:val="00A85FC1"/>
    <w:rsid w:val="00A86896"/>
    <w:rsid w:val="00A86A38"/>
    <w:rsid w:val="00A86D48"/>
    <w:rsid w:val="00A902F7"/>
    <w:rsid w:val="00A90542"/>
    <w:rsid w:val="00A9128D"/>
    <w:rsid w:val="00A91485"/>
    <w:rsid w:val="00A918A0"/>
    <w:rsid w:val="00A92466"/>
    <w:rsid w:val="00A924ED"/>
    <w:rsid w:val="00A92891"/>
    <w:rsid w:val="00A92AB9"/>
    <w:rsid w:val="00A92CD6"/>
    <w:rsid w:val="00A92FF5"/>
    <w:rsid w:val="00A93163"/>
    <w:rsid w:val="00A93A83"/>
    <w:rsid w:val="00A9420C"/>
    <w:rsid w:val="00A94284"/>
    <w:rsid w:val="00A94BE0"/>
    <w:rsid w:val="00A94CB6"/>
    <w:rsid w:val="00A94F6C"/>
    <w:rsid w:val="00A95C1E"/>
    <w:rsid w:val="00A95E67"/>
    <w:rsid w:val="00A95E8F"/>
    <w:rsid w:val="00A95F75"/>
    <w:rsid w:val="00A96911"/>
    <w:rsid w:val="00A96C7D"/>
    <w:rsid w:val="00A97260"/>
    <w:rsid w:val="00A97963"/>
    <w:rsid w:val="00A97D47"/>
    <w:rsid w:val="00AA0450"/>
    <w:rsid w:val="00AA064F"/>
    <w:rsid w:val="00AA0A97"/>
    <w:rsid w:val="00AA0DED"/>
    <w:rsid w:val="00AA1A8B"/>
    <w:rsid w:val="00AA1EB2"/>
    <w:rsid w:val="00AA2630"/>
    <w:rsid w:val="00AA2B19"/>
    <w:rsid w:val="00AA2B71"/>
    <w:rsid w:val="00AA30F5"/>
    <w:rsid w:val="00AA39DF"/>
    <w:rsid w:val="00AA3D67"/>
    <w:rsid w:val="00AA3F44"/>
    <w:rsid w:val="00AA41EE"/>
    <w:rsid w:val="00AA4B2E"/>
    <w:rsid w:val="00AA4DE9"/>
    <w:rsid w:val="00AA50AB"/>
    <w:rsid w:val="00AA53E2"/>
    <w:rsid w:val="00AA5811"/>
    <w:rsid w:val="00AA5FAF"/>
    <w:rsid w:val="00AA6B29"/>
    <w:rsid w:val="00AA6D5C"/>
    <w:rsid w:val="00AA72B0"/>
    <w:rsid w:val="00AA75AF"/>
    <w:rsid w:val="00AA76EF"/>
    <w:rsid w:val="00AA780D"/>
    <w:rsid w:val="00AA784F"/>
    <w:rsid w:val="00AA791A"/>
    <w:rsid w:val="00AA7B81"/>
    <w:rsid w:val="00AB06E8"/>
    <w:rsid w:val="00AB0D3F"/>
    <w:rsid w:val="00AB1200"/>
    <w:rsid w:val="00AB198F"/>
    <w:rsid w:val="00AB1F5B"/>
    <w:rsid w:val="00AB3689"/>
    <w:rsid w:val="00AB3A5B"/>
    <w:rsid w:val="00AB3B57"/>
    <w:rsid w:val="00AB3DD1"/>
    <w:rsid w:val="00AB4337"/>
    <w:rsid w:val="00AB4858"/>
    <w:rsid w:val="00AB5734"/>
    <w:rsid w:val="00AB5951"/>
    <w:rsid w:val="00AB6202"/>
    <w:rsid w:val="00AB68E4"/>
    <w:rsid w:val="00AB6ADB"/>
    <w:rsid w:val="00AB75E2"/>
    <w:rsid w:val="00AB7886"/>
    <w:rsid w:val="00AB7D90"/>
    <w:rsid w:val="00AB7F11"/>
    <w:rsid w:val="00AC0078"/>
    <w:rsid w:val="00AC0877"/>
    <w:rsid w:val="00AC089C"/>
    <w:rsid w:val="00AC0DD8"/>
    <w:rsid w:val="00AC140A"/>
    <w:rsid w:val="00AC1A11"/>
    <w:rsid w:val="00AC1BF8"/>
    <w:rsid w:val="00AC1DCE"/>
    <w:rsid w:val="00AC27DC"/>
    <w:rsid w:val="00AC293C"/>
    <w:rsid w:val="00AC2FB7"/>
    <w:rsid w:val="00AC3368"/>
    <w:rsid w:val="00AC3BBB"/>
    <w:rsid w:val="00AC4528"/>
    <w:rsid w:val="00AC4D5A"/>
    <w:rsid w:val="00AC5F92"/>
    <w:rsid w:val="00AC6927"/>
    <w:rsid w:val="00AC6CFA"/>
    <w:rsid w:val="00AC77C9"/>
    <w:rsid w:val="00AD0263"/>
    <w:rsid w:val="00AD0905"/>
    <w:rsid w:val="00AD0909"/>
    <w:rsid w:val="00AD0F33"/>
    <w:rsid w:val="00AD18D7"/>
    <w:rsid w:val="00AD194B"/>
    <w:rsid w:val="00AD2ADA"/>
    <w:rsid w:val="00AD2C7A"/>
    <w:rsid w:val="00AD40B2"/>
    <w:rsid w:val="00AD4330"/>
    <w:rsid w:val="00AD50B3"/>
    <w:rsid w:val="00AD555F"/>
    <w:rsid w:val="00AD566C"/>
    <w:rsid w:val="00AD5AF2"/>
    <w:rsid w:val="00AD6223"/>
    <w:rsid w:val="00AD62EA"/>
    <w:rsid w:val="00AD671F"/>
    <w:rsid w:val="00AD7983"/>
    <w:rsid w:val="00AD7B0B"/>
    <w:rsid w:val="00AE0223"/>
    <w:rsid w:val="00AE0A3E"/>
    <w:rsid w:val="00AE0A5A"/>
    <w:rsid w:val="00AE0E11"/>
    <w:rsid w:val="00AE0E29"/>
    <w:rsid w:val="00AE0E5D"/>
    <w:rsid w:val="00AE166F"/>
    <w:rsid w:val="00AE1E37"/>
    <w:rsid w:val="00AE2D27"/>
    <w:rsid w:val="00AE3E1B"/>
    <w:rsid w:val="00AE4BF1"/>
    <w:rsid w:val="00AE5841"/>
    <w:rsid w:val="00AE678E"/>
    <w:rsid w:val="00AE69A6"/>
    <w:rsid w:val="00AE6B75"/>
    <w:rsid w:val="00AE7F83"/>
    <w:rsid w:val="00AF0029"/>
    <w:rsid w:val="00AF007A"/>
    <w:rsid w:val="00AF08A4"/>
    <w:rsid w:val="00AF10C4"/>
    <w:rsid w:val="00AF2308"/>
    <w:rsid w:val="00AF295C"/>
    <w:rsid w:val="00AF2BFF"/>
    <w:rsid w:val="00AF3135"/>
    <w:rsid w:val="00AF32D5"/>
    <w:rsid w:val="00AF4627"/>
    <w:rsid w:val="00AF4FE0"/>
    <w:rsid w:val="00AF615F"/>
    <w:rsid w:val="00AF6224"/>
    <w:rsid w:val="00AF69EE"/>
    <w:rsid w:val="00AF6B6E"/>
    <w:rsid w:val="00AF78C3"/>
    <w:rsid w:val="00AF7A2A"/>
    <w:rsid w:val="00B004F6"/>
    <w:rsid w:val="00B00B0A"/>
    <w:rsid w:val="00B00C5B"/>
    <w:rsid w:val="00B00D07"/>
    <w:rsid w:val="00B018A2"/>
    <w:rsid w:val="00B02020"/>
    <w:rsid w:val="00B0204D"/>
    <w:rsid w:val="00B0343F"/>
    <w:rsid w:val="00B0428D"/>
    <w:rsid w:val="00B0491B"/>
    <w:rsid w:val="00B04980"/>
    <w:rsid w:val="00B04F30"/>
    <w:rsid w:val="00B0631C"/>
    <w:rsid w:val="00B067FE"/>
    <w:rsid w:val="00B06D30"/>
    <w:rsid w:val="00B0718A"/>
    <w:rsid w:val="00B07437"/>
    <w:rsid w:val="00B075FC"/>
    <w:rsid w:val="00B07972"/>
    <w:rsid w:val="00B1117F"/>
    <w:rsid w:val="00B1127C"/>
    <w:rsid w:val="00B112D0"/>
    <w:rsid w:val="00B1170A"/>
    <w:rsid w:val="00B11782"/>
    <w:rsid w:val="00B12F28"/>
    <w:rsid w:val="00B133EB"/>
    <w:rsid w:val="00B136FE"/>
    <w:rsid w:val="00B14198"/>
    <w:rsid w:val="00B14EE6"/>
    <w:rsid w:val="00B1588F"/>
    <w:rsid w:val="00B15DF4"/>
    <w:rsid w:val="00B167E4"/>
    <w:rsid w:val="00B16A44"/>
    <w:rsid w:val="00B21CEE"/>
    <w:rsid w:val="00B22033"/>
    <w:rsid w:val="00B22491"/>
    <w:rsid w:val="00B23378"/>
    <w:rsid w:val="00B25629"/>
    <w:rsid w:val="00B25B3B"/>
    <w:rsid w:val="00B25D06"/>
    <w:rsid w:val="00B267E5"/>
    <w:rsid w:val="00B2694F"/>
    <w:rsid w:val="00B2756C"/>
    <w:rsid w:val="00B27BBC"/>
    <w:rsid w:val="00B27E9D"/>
    <w:rsid w:val="00B301C8"/>
    <w:rsid w:val="00B306CA"/>
    <w:rsid w:val="00B30AC2"/>
    <w:rsid w:val="00B30F95"/>
    <w:rsid w:val="00B310A8"/>
    <w:rsid w:val="00B31A9F"/>
    <w:rsid w:val="00B31ABC"/>
    <w:rsid w:val="00B31C49"/>
    <w:rsid w:val="00B31CF0"/>
    <w:rsid w:val="00B31D14"/>
    <w:rsid w:val="00B32494"/>
    <w:rsid w:val="00B329FB"/>
    <w:rsid w:val="00B33970"/>
    <w:rsid w:val="00B33A1B"/>
    <w:rsid w:val="00B34924"/>
    <w:rsid w:val="00B34B23"/>
    <w:rsid w:val="00B3598A"/>
    <w:rsid w:val="00B365F1"/>
    <w:rsid w:val="00B36766"/>
    <w:rsid w:val="00B36E33"/>
    <w:rsid w:val="00B36EC3"/>
    <w:rsid w:val="00B3707E"/>
    <w:rsid w:val="00B377C7"/>
    <w:rsid w:val="00B37D1B"/>
    <w:rsid w:val="00B37E6E"/>
    <w:rsid w:val="00B409D4"/>
    <w:rsid w:val="00B41089"/>
    <w:rsid w:val="00B41133"/>
    <w:rsid w:val="00B417EF"/>
    <w:rsid w:val="00B41CD4"/>
    <w:rsid w:val="00B424D7"/>
    <w:rsid w:val="00B425D7"/>
    <w:rsid w:val="00B42B76"/>
    <w:rsid w:val="00B4435F"/>
    <w:rsid w:val="00B4483A"/>
    <w:rsid w:val="00B450EB"/>
    <w:rsid w:val="00B459AE"/>
    <w:rsid w:val="00B45A9A"/>
    <w:rsid w:val="00B465DA"/>
    <w:rsid w:val="00B4675C"/>
    <w:rsid w:val="00B47181"/>
    <w:rsid w:val="00B476F3"/>
    <w:rsid w:val="00B50284"/>
    <w:rsid w:val="00B503D7"/>
    <w:rsid w:val="00B52835"/>
    <w:rsid w:val="00B52869"/>
    <w:rsid w:val="00B5303D"/>
    <w:rsid w:val="00B532B6"/>
    <w:rsid w:val="00B5371A"/>
    <w:rsid w:val="00B54073"/>
    <w:rsid w:val="00B5462D"/>
    <w:rsid w:val="00B54F54"/>
    <w:rsid w:val="00B54FEC"/>
    <w:rsid w:val="00B55940"/>
    <w:rsid w:val="00B55ACF"/>
    <w:rsid w:val="00B567BC"/>
    <w:rsid w:val="00B572B8"/>
    <w:rsid w:val="00B5741F"/>
    <w:rsid w:val="00B577D7"/>
    <w:rsid w:val="00B57B8D"/>
    <w:rsid w:val="00B57DF5"/>
    <w:rsid w:val="00B60356"/>
    <w:rsid w:val="00B60840"/>
    <w:rsid w:val="00B610ED"/>
    <w:rsid w:val="00B61BA5"/>
    <w:rsid w:val="00B61BB9"/>
    <w:rsid w:val="00B61EDC"/>
    <w:rsid w:val="00B62012"/>
    <w:rsid w:val="00B63D1F"/>
    <w:rsid w:val="00B63E7A"/>
    <w:rsid w:val="00B63EB3"/>
    <w:rsid w:val="00B64C65"/>
    <w:rsid w:val="00B658B8"/>
    <w:rsid w:val="00B66890"/>
    <w:rsid w:val="00B6777C"/>
    <w:rsid w:val="00B679AC"/>
    <w:rsid w:val="00B704C1"/>
    <w:rsid w:val="00B70880"/>
    <w:rsid w:val="00B70B6B"/>
    <w:rsid w:val="00B712F4"/>
    <w:rsid w:val="00B7150B"/>
    <w:rsid w:val="00B717E2"/>
    <w:rsid w:val="00B7214A"/>
    <w:rsid w:val="00B72651"/>
    <w:rsid w:val="00B73495"/>
    <w:rsid w:val="00B73CEA"/>
    <w:rsid w:val="00B73FDB"/>
    <w:rsid w:val="00B74356"/>
    <w:rsid w:val="00B74577"/>
    <w:rsid w:val="00B75575"/>
    <w:rsid w:val="00B756DF"/>
    <w:rsid w:val="00B75C63"/>
    <w:rsid w:val="00B769E8"/>
    <w:rsid w:val="00B77859"/>
    <w:rsid w:val="00B77B58"/>
    <w:rsid w:val="00B800E0"/>
    <w:rsid w:val="00B801A5"/>
    <w:rsid w:val="00B8068C"/>
    <w:rsid w:val="00B806EA"/>
    <w:rsid w:val="00B80B49"/>
    <w:rsid w:val="00B811CF"/>
    <w:rsid w:val="00B814A0"/>
    <w:rsid w:val="00B81E5A"/>
    <w:rsid w:val="00B820F1"/>
    <w:rsid w:val="00B827B7"/>
    <w:rsid w:val="00B831C7"/>
    <w:rsid w:val="00B83656"/>
    <w:rsid w:val="00B83916"/>
    <w:rsid w:val="00B843E4"/>
    <w:rsid w:val="00B8478D"/>
    <w:rsid w:val="00B85054"/>
    <w:rsid w:val="00B85422"/>
    <w:rsid w:val="00B863FB"/>
    <w:rsid w:val="00B87565"/>
    <w:rsid w:val="00B87AF9"/>
    <w:rsid w:val="00B9091D"/>
    <w:rsid w:val="00B916B4"/>
    <w:rsid w:val="00B92322"/>
    <w:rsid w:val="00B92418"/>
    <w:rsid w:val="00B9279E"/>
    <w:rsid w:val="00B92946"/>
    <w:rsid w:val="00B92BC0"/>
    <w:rsid w:val="00B92C91"/>
    <w:rsid w:val="00B93D09"/>
    <w:rsid w:val="00B94748"/>
    <w:rsid w:val="00B95572"/>
    <w:rsid w:val="00B95AF2"/>
    <w:rsid w:val="00B95AF5"/>
    <w:rsid w:val="00B9744F"/>
    <w:rsid w:val="00BA045A"/>
    <w:rsid w:val="00BA067C"/>
    <w:rsid w:val="00BA135A"/>
    <w:rsid w:val="00BA1791"/>
    <w:rsid w:val="00BA1D61"/>
    <w:rsid w:val="00BA20E4"/>
    <w:rsid w:val="00BA2279"/>
    <w:rsid w:val="00BA2C6F"/>
    <w:rsid w:val="00BA4A29"/>
    <w:rsid w:val="00BA4F6B"/>
    <w:rsid w:val="00BA5478"/>
    <w:rsid w:val="00BA6366"/>
    <w:rsid w:val="00BA68BF"/>
    <w:rsid w:val="00BA691B"/>
    <w:rsid w:val="00BA6A15"/>
    <w:rsid w:val="00BA6F46"/>
    <w:rsid w:val="00BA7975"/>
    <w:rsid w:val="00BA7F98"/>
    <w:rsid w:val="00BB01D6"/>
    <w:rsid w:val="00BB0CCB"/>
    <w:rsid w:val="00BB12FB"/>
    <w:rsid w:val="00BB1553"/>
    <w:rsid w:val="00BB294D"/>
    <w:rsid w:val="00BB2BA6"/>
    <w:rsid w:val="00BB2CE7"/>
    <w:rsid w:val="00BB35FC"/>
    <w:rsid w:val="00BB3789"/>
    <w:rsid w:val="00BB3A82"/>
    <w:rsid w:val="00BB3BE7"/>
    <w:rsid w:val="00BB3E97"/>
    <w:rsid w:val="00BB439A"/>
    <w:rsid w:val="00BB4481"/>
    <w:rsid w:val="00BB4F3D"/>
    <w:rsid w:val="00BB4F56"/>
    <w:rsid w:val="00BB7124"/>
    <w:rsid w:val="00BB753F"/>
    <w:rsid w:val="00BB7D41"/>
    <w:rsid w:val="00BC04DD"/>
    <w:rsid w:val="00BC20A5"/>
    <w:rsid w:val="00BC2589"/>
    <w:rsid w:val="00BC2BB4"/>
    <w:rsid w:val="00BC2F40"/>
    <w:rsid w:val="00BC30C6"/>
    <w:rsid w:val="00BC3739"/>
    <w:rsid w:val="00BC39A2"/>
    <w:rsid w:val="00BC39F6"/>
    <w:rsid w:val="00BC40CA"/>
    <w:rsid w:val="00BC4454"/>
    <w:rsid w:val="00BC46D4"/>
    <w:rsid w:val="00BC4E2A"/>
    <w:rsid w:val="00BC5016"/>
    <w:rsid w:val="00BC5644"/>
    <w:rsid w:val="00BC5EE2"/>
    <w:rsid w:val="00BC6669"/>
    <w:rsid w:val="00BC675D"/>
    <w:rsid w:val="00BC6BB8"/>
    <w:rsid w:val="00BC7832"/>
    <w:rsid w:val="00BD12C4"/>
    <w:rsid w:val="00BD3451"/>
    <w:rsid w:val="00BD3678"/>
    <w:rsid w:val="00BD3BD7"/>
    <w:rsid w:val="00BD3D47"/>
    <w:rsid w:val="00BD4745"/>
    <w:rsid w:val="00BD4853"/>
    <w:rsid w:val="00BD4CA4"/>
    <w:rsid w:val="00BD4D4B"/>
    <w:rsid w:val="00BD507B"/>
    <w:rsid w:val="00BD52D4"/>
    <w:rsid w:val="00BD58EA"/>
    <w:rsid w:val="00BD5A09"/>
    <w:rsid w:val="00BD5A77"/>
    <w:rsid w:val="00BD5D18"/>
    <w:rsid w:val="00BD61D7"/>
    <w:rsid w:val="00BD635C"/>
    <w:rsid w:val="00BD7BDD"/>
    <w:rsid w:val="00BE16DB"/>
    <w:rsid w:val="00BE2D23"/>
    <w:rsid w:val="00BE2F49"/>
    <w:rsid w:val="00BE2FF6"/>
    <w:rsid w:val="00BE325E"/>
    <w:rsid w:val="00BE3A0C"/>
    <w:rsid w:val="00BE5375"/>
    <w:rsid w:val="00BE53E4"/>
    <w:rsid w:val="00BE577E"/>
    <w:rsid w:val="00BE5A94"/>
    <w:rsid w:val="00BE62E2"/>
    <w:rsid w:val="00BE6317"/>
    <w:rsid w:val="00BE73D1"/>
    <w:rsid w:val="00BE7E11"/>
    <w:rsid w:val="00BE7FBA"/>
    <w:rsid w:val="00BF1A2E"/>
    <w:rsid w:val="00BF248F"/>
    <w:rsid w:val="00BF2B54"/>
    <w:rsid w:val="00BF2E27"/>
    <w:rsid w:val="00BF3274"/>
    <w:rsid w:val="00BF36D0"/>
    <w:rsid w:val="00BF3A20"/>
    <w:rsid w:val="00BF3B69"/>
    <w:rsid w:val="00BF3C90"/>
    <w:rsid w:val="00BF4273"/>
    <w:rsid w:val="00BF45B0"/>
    <w:rsid w:val="00BF4A20"/>
    <w:rsid w:val="00BF51B2"/>
    <w:rsid w:val="00BF540C"/>
    <w:rsid w:val="00BF6D1A"/>
    <w:rsid w:val="00BF6D2C"/>
    <w:rsid w:val="00BF6F83"/>
    <w:rsid w:val="00BF715D"/>
    <w:rsid w:val="00BF74EA"/>
    <w:rsid w:val="00BF77A6"/>
    <w:rsid w:val="00BF7AB8"/>
    <w:rsid w:val="00BF7E18"/>
    <w:rsid w:val="00C01CD8"/>
    <w:rsid w:val="00C027BA"/>
    <w:rsid w:val="00C036D5"/>
    <w:rsid w:val="00C03B2D"/>
    <w:rsid w:val="00C041F4"/>
    <w:rsid w:val="00C04B68"/>
    <w:rsid w:val="00C053FB"/>
    <w:rsid w:val="00C05690"/>
    <w:rsid w:val="00C065A5"/>
    <w:rsid w:val="00C06728"/>
    <w:rsid w:val="00C0717F"/>
    <w:rsid w:val="00C07748"/>
    <w:rsid w:val="00C07A01"/>
    <w:rsid w:val="00C10075"/>
    <w:rsid w:val="00C1007E"/>
    <w:rsid w:val="00C10AB4"/>
    <w:rsid w:val="00C121D5"/>
    <w:rsid w:val="00C12C7F"/>
    <w:rsid w:val="00C12C87"/>
    <w:rsid w:val="00C1381B"/>
    <w:rsid w:val="00C14866"/>
    <w:rsid w:val="00C154F4"/>
    <w:rsid w:val="00C156A9"/>
    <w:rsid w:val="00C15AEE"/>
    <w:rsid w:val="00C15C8D"/>
    <w:rsid w:val="00C161E1"/>
    <w:rsid w:val="00C163EA"/>
    <w:rsid w:val="00C179E7"/>
    <w:rsid w:val="00C17E62"/>
    <w:rsid w:val="00C202D4"/>
    <w:rsid w:val="00C20442"/>
    <w:rsid w:val="00C20ED0"/>
    <w:rsid w:val="00C21B97"/>
    <w:rsid w:val="00C21C3F"/>
    <w:rsid w:val="00C22111"/>
    <w:rsid w:val="00C22D52"/>
    <w:rsid w:val="00C22DCB"/>
    <w:rsid w:val="00C23128"/>
    <w:rsid w:val="00C23E1A"/>
    <w:rsid w:val="00C23FF7"/>
    <w:rsid w:val="00C24207"/>
    <w:rsid w:val="00C24A6F"/>
    <w:rsid w:val="00C259B9"/>
    <w:rsid w:val="00C25B32"/>
    <w:rsid w:val="00C271AC"/>
    <w:rsid w:val="00C300FD"/>
    <w:rsid w:val="00C307E2"/>
    <w:rsid w:val="00C31CA4"/>
    <w:rsid w:val="00C3259B"/>
    <w:rsid w:val="00C32D77"/>
    <w:rsid w:val="00C340FB"/>
    <w:rsid w:val="00C3415F"/>
    <w:rsid w:val="00C34162"/>
    <w:rsid w:val="00C34191"/>
    <w:rsid w:val="00C34B92"/>
    <w:rsid w:val="00C3509E"/>
    <w:rsid w:val="00C3520B"/>
    <w:rsid w:val="00C352A4"/>
    <w:rsid w:val="00C354C5"/>
    <w:rsid w:val="00C35567"/>
    <w:rsid w:val="00C36011"/>
    <w:rsid w:val="00C365B5"/>
    <w:rsid w:val="00C3701B"/>
    <w:rsid w:val="00C37139"/>
    <w:rsid w:val="00C40108"/>
    <w:rsid w:val="00C4044C"/>
    <w:rsid w:val="00C405AF"/>
    <w:rsid w:val="00C4080F"/>
    <w:rsid w:val="00C40B33"/>
    <w:rsid w:val="00C40ED0"/>
    <w:rsid w:val="00C414EC"/>
    <w:rsid w:val="00C416D8"/>
    <w:rsid w:val="00C4278B"/>
    <w:rsid w:val="00C429EF"/>
    <w:rsid w:val="00C42A4F"/>
    <w:rsid w:val="00C43926"/>
    <w:rsid w:val="00C43971"/>
    <w:rsid w:val="00C44007"/>
    <w:rsid w:val="00C44137"/>
    <w:rsid w:val="00C44B15"/>
    <w:rsid w:val="00C4515A"/>
    <w:rsid w:val="00C452F8"/>
    <w:rsid w:val="00C45401"/>
    <w:rsid w:val="00C45762"/>
    <w:rsid w:val="00C45EEE"/>
    <w:rsid w:val="00C4657A"/>
    <w:rsid w:val="00C46E2F"/>
    <w:rsid w:val="00C47FB5"/>
    <w:rsid w:val="00C501D1"/>
    <w:rsid w:val="00C50EA1"/>
    <w:rsid w:val="00C51017"/>
    <w:rsid w:val="00C5115E"/>
    <w:rsid w:val="00C51844"/>
    <w:rsid w:val="00C5254F"/>
    <w:rsid w:val="00C527D2"/>
    <w:rsid w:val="00C538C1"/>
    <w:rsid w:val="00C53F18"/>
    <w:rsid w:val="00C54EC3"/>
    <w:rsid w:val="00C55275"/>
    <w:rsid w:val="00C55818"/>
    <w:rsid w:val="00C56697"/>
    <w:rsid w:val="00C56BC4"/>
    <w:rsid w:val="00C56EB2"/>
    <w:rsid w:val="00C5714D"/>
    <w:rsid w:val="00C60B4E"/>
    <w:rsid w:val="00C612C5"/>
    <w:rsid w:val="00C613DC"/>
    <w:rsid w:val="00C62401"/>
    <w:rsid w:val="00C63809"/>
    <w:rsid w:val="00C63DB6"/>
    <w:rsid w:val="00C63EB2"/>
    <w:rsid w:val="00C640D3"/>
    <w:rsid w:val="00C646EF"/>
    <w:rsid w:val="00C64C5E"/>
    <w:rsid w:val="00C65F64"/>
    <w:rsid w:val="00C66CD5"/>
    <w:rsid w:val="00C66E27"/>
    <w:rsid w:val="00C673C2"/>
    <w:rsid w:val="00C67B83"/>
    <w:rsid w:val="00C7057F"/>
    <w:rsid w:val="00C70B43"/>
    <w:rsid w:val="00C70C0C"/>
    <w:rsid w:val="00C712FA"/>
    <w:rsid w:val="00C7241D"/>
    <w:rsid w:val="00C72578"/>
    <w:rsid w:val="00C73228"/>
    <w:rsid w:val="00C738CE"/>
    <w:rsid w:val="00C73C25"/>
    <w:rsid w:val="00C740D4"/>
    <w:rsid w:val="00C7427B"/>
    <w:rsid w:val="00C744B0"/>
    <w:rsid w:val="00C745B4"/>
    <w:rsid w:val="00C74765"/>
    <w:rsid w:val="00C7491A"/>
    <w:rsid w:val="00C74A15"/>
    <w:rsid w:val="00C74C57"/>
    <w:rsid w:val="00C75258"/>
    <w:rsid w:val="00C75698"/>
    <w:rsid w:val="00C75C37"/>
    <w:rsid w:val="00C76C76"/>
    <w:rsid w:val="00C76D10"/>
    <w:rsid w:val="00C76F77"/>
    <w:rsid w:val="00C76FFF"/>
    <w:rsid w:val="00C770BF"/>
    <w:rsid w:val="00C771BD"/>
    <w:rsid w:val="00C7736E"/>
    <w:rsid w:val="00C77679"/>
    <w:rsid w:val="00C807AF"/>
    <w:rsid w:val="00C81797"/>
    <w:rsid w:val="00C81E98"/>
    <w:rsid w:val="00C822C4"/>
    <w:rsid w:val="00C82509"/>
    <w:rsid w:val="00C82916"/>
    <w:rsid w:val="00C82E1E"/>
    <w:rsid w:val="00C836CC"/>
    <w:rsid w:val="00C839AB"/>
    <w:rsid w:val="00C840BD"/>
    <w:rsid w:val="00C84DE0"/>
    <w:rsid w:val="00C855FD"/>
    <w:rsid w:val="00C85E20"/>
    <w:rsid w:val="00C8621F"/>
    <w:rsid w:val="00C865A6"/>
    <w:rsid w:val="00C86FD9"/>
    <w:rsid w:val="00C871BB"/>
    <w:rsid w:val="00C87355"/>
    <w:rsid w:val="00C87D21"/>
    <w:rsid w:val="00C900A5"/>
    <w:rsid w:val="00C9011D"/>
    <w:rsid w:val="00C90B2A"/>
    <w:rsid w:val="00C91612"/>
    <w:rsid w:val="00C916C2"/>
    <w:rsid w:val="00C92092"/>
    <w:rsid w:val="00C9258E"/>
    <w:rsid w:val="00C92832"/>
    <w:rsid w:val="00C929E7"/>
    <w:rsid w:val="00C92F2E"/>
    <w:rsid w:val="00C92F45"/>
    <w:rsid w:val="00C93636"/>
    <w:rsid w:val="00C95324"/>
    <w:rsid w:val="00C95CF1"/>
    <w:rsid w:val="00C97212"/>
    <w:rsid w:val="00C979DA"/>
    <w:rsid w:val="00C97F7B"/>
    <w:rsid w:val="00CA01C4"/>
    <w:rsid w:val="00CA09CE"/>
    <w:rsid w:val="00CA0B54"/>
    <w:rsid w:val="00CA0EFA"/>
    <w:rsid w:val="00CA1259"/>
    <w:rsid w:val="00CA132B"/>
    <w:rsid w:val="00CA1510"/>
    <w:rsid w:val="00CA15D1"/>
    <w:rsid w:val="00CA1C1F"/>
    <w:rsid w:val="00CA333C"/>
    <w:rsid w:val="00CA39C7"/>
    <w:rsid w:val="00CA3A91"/>
    <w:rsid w:val="00CA4C50"/>
    <w:rsid w:val="00CA55BF"/>
    <w:rsid w:val="00CA5600"/>
    <w:rsid w:val="00CA5724"/>
    <w:rsid w:val="00CA6B82"/>
    <w:rsid w:val="00CA6C57"/>
    <w:rsid w:val="00CA7314"/>
    <w:rsid w:val="00CA75FB"/>
    <w:rsid w:val="00CA7857"/>
    <w:rsid w:val="00CB1336"/>
    <w:rsid w:val="00CB1658"/>
    <w:rsid w:val="00CB1C27"/>
    <w:rsid w:val="00CB1FF6"/>
    <w:rsid w:val="00CB210F"/>
    <w:rsid w:val="00CB247D"/>
    <w:rsid w:val="00CB34EC"/>
    <w:rsid w:val="00CB3520"/>
    <w:rsid w:val="00CB3CE1"/>
    <w:rsid w:val="00CB530C"/>
    <w:rsid w:val="00CB566B"/>
    <w:rsid w:val="00CB5C7D"/>
    <w:rsid w:val="00CB6655"/>
    <w:rsid w:val="00CB71AB"/>
    <w:rsid w:val="00CB76BE"/>
    <w:rsid w:val="00CC0058"/>
    <w:rsid w:val="00CC0245"/>
    <w:rsid w:val="00CC086D"/>
    <w:rsid w:val="00CC1497"/>
    <w:rsid w:val="00CC1789"/>
    <w:rsid w:val="00CC1827"/>
    <w:rsid w:val="00CC19AE"/>
    <w:rsid w:val="00CC19D5"/>
    <w:rsid w:val="00CC2011"/>
    <w:rsid w:val="00CC27C4"/>
    <w:rsid w:val="00CC32E1"/>
    <w:rsid w:val="00CC4465"/>
    <w:rsid w:val="00CC4827"/>
    <w:rsid w:val="00CC4DF6"/>
    <w:rsid w:val="00CC5473"/>
    <w:rsid w:val="00CC5CE1"/>
    <w:rsid w:val="00CC5E10"/>
    <w:rsid w:val="00CC5F21"/>
    <w:rsid w:val="00CC6A36"/>
    <w:rsid w:val="00CC70DD"/>
    <w:rsid w:val="00CC71BF"/>
    <w:rsid w:val="00CC7453"/>
    <w:rsid w:val="00CC751E"/>
    <w:rsid w:val="00CC7822"/>
    <w:rsid w:val="00CD0384"/>
    <w:rsid w:val="00CD05C8"/>
    <w:rsid w:val="00CD21C9"/>
    <w:rsid w:val="00CD30AE"/>
    <w:rsid w:val="00CD386C"/>
    <w:rsid w:val="00CD39A0"/>
    <w:rsid w:val="00CD41DA"/>
    <w:rsid w:val="00CD499A"/>
    <w:rsid w:val="00CD4E74"/>
    <w:rsid w:val="00CD5287"/>
    <w:rsid w:val="00CD5562"/>
    <w:rsid w:val="00CD5B39"/>
    <w:rsid w:val="00CD5F68"/>
    <w:rsid w:val="00CD68B0"/>
    <w:rsid w:val="00CD7197"/>
    <w:rsid w:val="00CE037E"/>
    <w:rsid w:val="00CE038A"/>
    <w:rsid w:val="00CE1062"/>
    <w:rsid w:val="00CE26BD"/>
    <w:rsid w:val="00CE2A22"/>
    <w:rsid w:val="00CE3255"/>
    <w:rsid w:val="00CE3CA6"/>
    <w:rsid w:val="00CE3D24"/>
    <w:rsid w:val="00CE3D90"/>
    <w:rsid w:val="00CE52D3"/>
    <w:rsid w:val="00CE52E7"/>
    <w:rsid w:val="00CE5A9B"/>
    <w:rsid w:val="00CE5B52"/>
    <w:rsid w:val="00CE74CB"/>
    <w:rsid w:val="00CE77A2"/>
    <w:rsid w:val="00CE77C7"/>
    <w:rsid w:val="00CF0257"/>
    <w:rsid w:val="00CF0735"/>
    <w:rsid w:val="00CF088D"/>
    <w:rsid w:val="00CF0D4C"/>
    <w:rsid w:val="00CF0DCA"/>
    <w:rsid w:val="00CF1A49"/>
    <w:rsid w:val="00CF1DD4"/>
    <w:rsid w:val="00CF1F3B"/>
    <w:rsid w:val="00CF202F"/>
    <w:rsid w:val="00CF222D"/>
    <w:rsid w:val="00CF259E"/>
    <w:rsid w:val="00CF30B4"/>
    <w:rsid w:val="00CF371C"/>
    <w:rsid w:val="00CF3BD6"/>
    <w:rsid w:val="00CF50DF"/>
    <w:rsid w:val="00CF5131"/>
    <w:rsid w:val="00CF5E5C"/>
    <w:rsid w:val="00CF6C37"/>
    <w:rsid w:val="00CF6E46"/>
    <w:rsid w:val="00D00107"/>
    <w:rsid w:val="00D00147"/>
    <w:rsid w:val="00D00C43"/>
    <w:rsid w:val="00D01123"/>
    <w:rsid w:val="00D01A40"/>
    <w:rsid w:val="00D024DD"/>
    <w:rsid w:val="00D02530"/>
    <w:rsid w:val="00D02BE8"/>
    <w:rsid w:val="00D02D8E"/>
    <w:rsid w:val="00D0366F"/>
    <w:rsid w:val="00D03FD0"/>
    <w:rsid w:val="00D04048"/>
    <w:rsid w:val="00D04622"/>
    <w:rsid w:val="00D04D5B"/>
    <w:rsid w:val="00D056F4"/>
    <w:rsid w:val="00D066AF"/>
    <w:rsid w:val="00D06A15"/>
    <w:rsid w:val="00D10785"/>
    <w:rsid w:val="00D109E7"/>
    <w:rsid w:val="00D10CE8"/>
    <w:rsid w:val="00D11230"/>
    <w:rsid w:val="00D11C5E"/>
    <w:rsid w:val="00D127FB"/>
    <w:rsid w:val="00D12850"/>
    <w:rsid w:val="00D139D4"/>
    <w:rsid w:val="00D142C9"/>
    <w:rsid w:val="00D14501"/>
    <w:rsid w:val="00D1456D"/>
    <w:rsid w:val="00D14842"/>
    <w:rsid w:val="00D149FC"/>
    <w:rsid w:val="00D14B27"/>
    <w:rsid w:val="00D14C33"/>
    <w:rsid w:val="00D14E3B"/>
    <w:rsid w:val="00D152CF"/>
    <w:rsid w:val="00D15504"/>
    <w:rsid w:val="00D15741"/>
    <w:rsid w:val="00D15DCD"/>
    <w:rsid w:val="00D167D1"/>
    <w:rsid w:val="00D16F5B"/>
    <w:rsid w:val="00D1745D"/>
    <w:rsid w:val="00D17CAD"/>
    <w:rsid w:val="00D210D1"/>
    <w:rsid w:val="00D21285"/>
    <w:rsid w:val="00D22B4D"/>
    <w:rsid w:val="00D231D2"/>
    <w:rsid w:val="00D23249"/>
    <w:rsid w:val="00D24B58"/>
    <w:rsid w:val="00D25405"/>
    <w:rsid w:val="00D25610"/>
    <w:rsid w:val="00D269C7"/>
    <w:rsid w:val="00D30A3A"/>
    <w:rsid w:val="00D31F56"/>
    <w:rsid w:val="00D321E6"/>
    <w:rsid w:val="00D323B4"/>
    <w:rsid w:val="00D32543"/>
    <w:rsid w:val="00D336F8"/>
    <w:rsid w:val="00D34279"/>
    <w:rsid w:val="00D35002"/>
    <w:rsid w:val="00D35374"/>
    <w:rsid w:val="00D357D5"/>
    <w:rsid w:val="00D35A52"/>
    <w:rsid w:val="00D35F7D"/>
    <w:rsid w:val="00D3622D"/>
    <w:rsid w:val="00D36AB0"/>
    <w:rsid w:val="00D4046B"/>
    <w:rsid w:val="00D4122C"/>
    <w:rsid w:val="00D413F5"/>
    <w:rsid w:val="00D4225B"/>
    <w:rsid w:val="00D42D2C"/>
    <w:rsid w:val="00D4308A"/>
    <w:rsid w:val="00D43232"/>
    <w:rsid w:val="00D4329E"/>
    <w:rsid w:val="00D440C5"/>
    <w:rsid w:val="00D4430D"/>
    <w:rsid w:val="00D44649"/>
    <w:rsid w:val="00D45E1C"/>
    <w:rsid w:val="00D47467"/>
    <w:rsid w:val="00D4777D"/>
    <w:rsid w:val="00D502B9"/>
    <w:rsid w:val="00D507C5"/>
    <w:rsid w:val="00D51049"/>
    <w:rsid w:val="00D524D9"/>
    <w:rsid w:val="00D529FE"/>
    <w:rsid w:val="00D52DAE"/>
    <w:rsid w:val="00D53474"/>
    <w:rsid w:val="00D54D89"/>
    <w:rsid w:val="00D54DF6"/>
    <w:rsid w:val="00D553D4"/>
    <w:rsid w:val="00D55846"/>
    <w:rsid w:val="00D56318"/>
    <w:rsid w:val="00D569D8"/>
    <w:rsid w:val="00D56CB5"/>
    <w:rsid w:val="00D56E69"/>
    <w:rsid w:val="00D57001"/>
    <w:rsid w:val="00D57568"/>
    <w:rsid w:val="00D57681"/>
    <w:rsid w:val="00D576DC"/>
    <w:rsid w:val="00D6005E"/>
    <w:rsid w:val="00D60FD2"/>
    <w:rsid w:val="00D61075"/>
    <w:rsid w:val="00D61B98"/>
    <w:rsid w:val="00D6225F"/>
    <w:rsid w:val="00D627AD"/>
    <w:rsid w:val="00D62C5F"/>
    <w:rsid w:val="00D63123"/>
    <w:rsid w:val="00D63C67"/>
    <w:rsid w:val="00D64498"/>
    <w:rsid w:val="00D6461B"/>
    <w:rsid w:val="00D64955"/>
    <w:rsid w:val="00D64A8A"/>
    <w:rsid w:val="00D65297"/>
    <w:rsid w:val="00D65646"/>
    <w:rsid w:val="00D6582A"/>
    <w:rsid w:val="00D66BE8"/>
    <w:rsid w:val="00D66DA6"/>
    <w:rsid w:val="00D66E78"/>
    <w:rsid w:val="00D67278"/>
    <w:rsid w:val="00D67CEE"/>
    <w:rsid w:val="00D67D84"/>
    <w:rsid w:val="00D7068F"/>
    <w:rsid w:val="00D70C3B"/>
    <w:rsid w:val="00D70FEA"/>
    <w:rsid w:val="00D7194C"/>
    <w:rsid w:val="00D71E1D"/>
    <w:rsid w:val="00D7213B"/>
    <w:rsid w:val="00D72A9B"/>
    <w:rsid w:val="00D7308C"/>
    <w:rsid w:val="00D73ABD"/>
    <w:rsid w:val="00D74500"/>
    <w:rsid w:val="00D7458F"/>
    <w:rsid w:val="00D74B31"/>
    <w:rsid w:val="00D74DBF"/>
    <w:rsid w:val="00D754DC"/>
    <w:rsid w:val="00D75D92"/>
    <w:rsid w:val="00D75F52"/>
    <w:rsid w:val="00D764E8"/>
    <w:rsid w:val="00D76804"/>
    <w:rsid w:val="00D7698E"/>
    <w:rsid w:val="00D76CF2"/>
    <w:rsid w:val="00D7711D"/>
    <w:rsid w:val="00D77438"/>
    <w:rsid w:val="00D80F25"/>
    <w:rsid w:val="00D8157B"/>
    <w:rsid w:val="00D8176B"/>
    <w:rsid w:val="00D838EA"/>
    <w:rsid w:val="00D8390B"/>
    <w:rsid w:val="00D8470B"/>
    <w:rsid w:val="00D85F39"/>
    <w:rsid w:val="00D86101"/>
    <w:rsid w:val="00D86321"/>
    <w:rsid w:val="00D86674"/>
    <w:rsid w:val="00D8691B"/>
    <w:rsid w:val="00D86BE3"/>
    <w:rsid w:val="00D86EF4"/>
    <w:rsid w:val="00D874FA"/>
    <w:rsid w:val="00D87638"/>
    <w:rsid w:val="00D90004"/>
    <w:rsid w:val="00D9047D"/>
    <w:rsid w:val="00D90A9E"/>
    <w:rsid w:val="00D92FE3"/>
    <w:rsid w:val="00D93111"/>
    <w:rsid w:val="00D93A60"/>
    <w:rsid w:val="00D9558F"/>
    <w:rsid w:val="00D95C5F"/>
    <w:rsid w:val="00D95D26"/>
    <w:rsid w:val="00D95F34"/>
    <w:rsid w:val="00D96425"/>
    <w:rsid w:val="00D96426"/>
    <w:rsid w:val="00D9662F"/>
    <w:rsid w:val="00D96711"/>
    <w:rsid w:val="00D97B0F"/>
    <w:rsid w:val="00DA00BD"/>
    <w:rsid w:val="00DA03C0"/>
    <w:rsid w:val="00DA14C5"/>
    <w:rsid w:val="00DA1A4A"/>
    <w:rsid w:val="00DA23AB"/>
    <w:rsid w:val="00DA2A5D"/>
    <w:rsid w:val="00DA2B79"/>
    <w:rsid w:val="00DA35CE"/>
    <w:rsid w:val="00DA3A9E"/>
    <w:rsid w:val="00DA3DA6"/>
    <w:rsid w:val="00DA3FCB"/>
    <w:rsid w:val="00DA463B"/>
    <w:rsid w:val="00DA4A88"/>
    <w:rsid w:val="00DA52D5"/>
    <w:rsid w:val="00DA54C2"/>
    <w:rsid w:val="00DA6181"/>
    <w:rsid w:val="00DA6195"/>
    <w:rsid w:val="00DA68A4"/>
    <w:rsid w:val="00DA69B4"/>
    <w:rsid w:val="00DA7D3C"/>
    <w:rsid w:val="00DB1D48"/>
    <w:rsid w:val="00DB274F"/>
    <w:rsid w:val="00DB33AE"/>
    <w:rsid w:val="00DB46AE"/>
    <w:rsid w:val="00DB47C8"/>
    <w:rsid w:val="00DB4E53"/>
    <w:rsid w:val="00DB4EB6"/>
    <w:rsid w:val="00DB500D"/>
    <w:rsid w:val="00DB53C9"/>
    <w:rsid w:val="00DB53F2"/>
    <w:rsid w:val="00DB568D"/>
    <w:rsid w:val="00DB5758"/>
    <w:rsid w:val="00DB6A3D"/>
    <w:rsid w:val="00DB7889"/>
    <w:rsid w:val="00DB7BB3"/>
    <w:rsid w:val="00DC025E"/>
    <w:rsid w:val="00DC069F"/>
    <w:rsid w:val="00DC0CE3"/>
    <w:rsid w:val="00DC30EF"/>
    <w:rsid w:val="00DC3980"/>
    <w:rsid w:val="00DC3FB3"/>
    <w:rsid w:val="00DC41C3"/>
    <w:rsid w:val="00DC41D7"/>
    <w:rsid w:val="00DC4694"/>
    <w:rsid w:val="00DC4E2A"/>
    <w:rsid w:val="00DC4FD7"/>
    <w:rsid w:val="00DC545B"/>
    <w:rsid w:val="00DC63CD"/>
    <w:rsid w:val="00DC6D46"/>
    <w:rsid w:val="00DC6EAE"/>
    <w:rsid w:val="00DC7686"/>
    <w:rsid w:val="00DD0084"/>
    <w:rsid w:val="00DD0A29"/>
    <w:rsid w:val="00DD11F9"/>
    <w:rsid w:val="00DD2453"/>
    <w:rsid w:val="00DD2B00"/>
    <w:rsid w:val="00DD32FF"/>
    <w:rsid w:val="00DD3512"/>
    <w:rsid w:val="00DD35E8"/>
    <w:rsid w:val="00DD3852"/>
    <w:rsid w:val="00DD40E8"/>
    <w:rsid w:val="00DD42F4"/>
    <w:rsid w:val="00DD4B2B"/>
    <w:rsid w:val="00DD5624"/>
    <w:rsid w:val="00DD5FAA"/>
    <w:rsid w:val="00DD6B53"/>
    <w:rsid w:val="00DD6F87"/>
    <w:rsid w:val="00DD7D65"/>
    <w:rsid w:val="00DE02C0"/>
    <w:rsid w:val="00DE034B"/>
    <w:rsid w:val="00DE10CD"/>
    <w:rsid w:val="00DE13A5"/>
    <w:rsid w:val="00DE1575"/>
    <w:rsid w:val="00DE1DC1"/>
    <w:rsid w:val="00DE2002"/>
    <w:rsid w:val="00DE25C9"/>
    <w:rsid w:val="00DE341B"/>
    <w:rsid w:val="00DE3BAD"/>
    <w:rsid w:val="00DE4016"/>
    <w:rsid w:val="00DE4A3D"/>
    <w:rsid w:val="00DE4B3A"/>
    <w:rsid w:val="00DE4F8C"/>
    <w:rsid w:val="00DE508F"/>
    <w:rsid w:val="00DE53E5"/>
    <w:rsid w:val="00DE5E95"/>
    <w:rsid w:val="00DE63A9"/>
    <w:rsid w:val="00DE6569"/>
    <w:rsid w:val="00DE6875"/>
    <w:rsid w:val="00DE7E7B"/>
    <w:rsid w:val="00DF128F"/>
    <w:rsid w:val="00DF14B5"/>
    <w:rsid w:val="00DF1586"/>
    <w:rsid w:val="00DF1A6A"/>
    <w:rsid w:val="00DF1F07"/>
    <w:rsid w:val="00DF2E79"/>
    <w:rsid w:val="00DF365B"/>
    <w:rsid w:val="00DF3753"/>
    <w:rsid w:val="00DF3BAA"/>
    <w:rsid w:val="00DF428B"/>
    <w:rsid w:val="00DF4AE3"/>
    <w:rsid w:val="00DF5499"/>
    <w:rsid w:val="00DF5E0B"/>
    <w:rsid w:val="00DF6EB5"/>
    <w:rsid w:val="00DF79A1"/>
    <w:rsid w:val="00DF7D75"/>
    <w:rsid w:val="00DF7ED4"/>
    <w:rsid w:val="00E00232"/>
    <w:rsid w:val="00E00BB8"/>
    <w:rsid w:val="00E01090"/>
    <w:rsid w:val="00E014B6"/>
    <w:rsid w:val="00E01DB5"/>
    <w:rsid w:val="00E01E8B"/>
    <w:rsid w:val="00E02661"/>
    <w:rsid w:val="00E02DF8"/>
    <w:rsid w:val="00E04030"/>
    <w:rsid w:val="00E0425B"/>
    <w:rsid w:val="00E0433A"/>
    <w:rsid w:val="00E05A79"/>
    <w:rsid w:val="00E05BA3"/>
    <w:rsid w:val="00E05D65"/>
    <w:rsid w:val="00E05F0A"/>
    <w:rsid w:val="00E06ADB"/>
    <w:rsid w:val="00E06BE9"/>
    <w:rsid w:val="00E072E5"/>
    <w:rsid w:val="00E0753E"/>
    <w:rsid w:val="00E0760E"/>
    <w:rsid w:val="00E079A2"/>
    <w:rsid w:val="00E11433"/>
    <w:rsid w:val="00E11722"/>
    <w:rsid w:val="00E1286C"/>
    <w:rsid w:val="00E12A40"/>
    <w:rsid w:val="00E12FE8"/>
    <w:rsid w:val="00E13444"/>
    <w:rsid w:val="00E14029"/>
    <w:rsid w:val="00E1440F"/>
    <w:rsid w:val="00E1506D"/>
    <w:rsid w:val="00E16003"/>
    <w:rsid w:val="00E16275"/>
    <w:rsid w:val="00E162D2"/>
    <w:rsid w:val="00E163CD"/>
    <w:rsid w:val="00E1716D"/>
    <w:rsid w:val="00E213F5"/>
    <w:rsid w:val="00E2263D"/>
    <w:rsid w:val="00E226DE"/>
    <w:rsid w:val="00E22EB8"/>
    <w:rsid w:val="00E2355B"/>
    <w:rsid w:val="00E24626"/>
    <w:rsid w:val="00E24E57"/>
    <w:rsid w:val="00E2536F"/>
    <w:rsid w:val="00E2596A"/>
    <w:rsid w:val="00E25A93"/>
    <w:rsid w:val="00E25BE3"/>
    <w:rsid w:val="00E27342"/>
    <w:rsid w:val="00E273BB"/>
    <w:rsid w:val="00E27F68"/>
    <w:rsid w:val="00E30081"/>
    <w:rsid w:val="00E3047B"/>
    <w:rsid w:val="00E30D35"/>
    <w:rsid w:val="00E31529"/>
    <w:rsid w:val="00E315DE"/>
    <w:rsid w:val="00E329B2"/>
    <w:rsid w:val="00E32AA8"/>
    <w:rsid w:val="00E3323A"/>
    <w:rsid w:val="00E349D5"/>
    <w:rsid w:val="00E349FB"/>
    <w:rsid w:val="00E35237"/>
    <w:rsid w:val="00E36105"/>
    <w:rsid w:val="00E36160"/>
    <w:rsid w:val="00E36801"/>
    <w:rsid w:val="00E3743B"/>
    <w:rsid w:val="00E3776E"/>
    <w:rsid w:val="00E377B5"/>
    <w:rsid w:val="00E37D37"/>
    <w:rsid w:val="00E4051E"/>
    <w:rsid w:val="00E40A49"/>
    <w:rsid w:val="00E40C71"/>
    <w:rsid w:val="00E40F82"/>
    <w:rsid w:val="00E411E9"/>
    <w:rsid w:val="00E41659"/>
    <w:rsid w:val="00E4218C"/>
    <w:rsid w:val="00E4260A"/>
    <w:rsid w:val="00E434C1"/>
    <w:rsid w:val="00E4361D"/>
    <w:rsid w:val="00E43F42"/>
    <w:rsid w:val="00E43FEA"/>
    <w:rsid w:val="00E44973"/>
    <w:rsid w:val="00E44CA2"/>
    <w:rsid w:val="00E45DE7"/>
    <w:rsid w:val="00E46055"/>
    <w:rsid w:val="00E46166"/>
    <w:rsid w:val="00E4619C"/>
    <w:rsid w:val="00E469E9"/>
    <w:rsid w:val="00E47090"/>
    <w:rsid w:val="00E477B0"/>
    <w:rsid w:val="00E50627"/>
    <w:rsid w:val="00E5128F"/>
    <w:rsid w:val="00E520FF"/>
    <w:rsid w:val="00E52E4A"/>
    <w:rsid w:val="00E52EEB"/>
    <w:rsid w:val="00E5353C"/>
    <w:rsid w:val="00E54301"/>
    <w:rsid w:val="00E54A47"/>
    <w:rsid w:val="00E5539A"/>
    <w:rsid w:val="00E55CD4"/>
    <w:rsid w:val="00E56233"/>
    <w:rsid w:val="00E564B1"/>
    <w:rsid w:val="00E5687A"/>
    <w:rsid w:val="00E578B0"/>
    <w:rsid w:val="00E57DE4"/>
    <w:rsid w:val="00E601B3"/>
    <w:rsid w:val="00E606A0"/>
    <w:rsid w:val="00E61007"/>
    <w:rsid w:val="00E611AA"/>
    <w:rsid w:val="00E61203"/>
    <w:rsid w:val="00E613CC"/>
    <w:rsid w:val="00E622CF"/>
    <w:rsid w:val="00E62800"/>
    <w:rsid w:val="00E62AE2"/>
    <w:rsid w:val="00E62F88"/>
    <w:rsid w:val="00E639EB"/>
    <w:rsid w:val="00E64A19"/>
    <w:rsid w:val="00E64DC0"/>
    <w:rsid w:val="00E64F34"/>
    <w:rsid w:val="00E65270"/>
    <w:rsid w:val="00E65554"/>
    <w:rsid w:val="00E6667A"/>
    <w:rsid w:val="00E671D5"/>
    <w:rsid w:val="00E67F1B"/>
    <w:rsid w:val="00E7078D"/>
    <w:rsid w:val="00E70C3B"/>
    <w:rsid w:val="00E70E9A"/>
    <w:rsid w:val="00E71428"/>
    <w:rsid w:val="00E71F23"/>
    <w:rsid w:val="00E7201F"/>
    <w:rsid w:val="00E72DA6"/>
    <w:rsid w:val="00E73F26"/>
    <w:rsid w:val="00E758B0"/>
    <w:rsid w:val="00E761D5"/>
    <w:rsid w:val="00E769F3"/>
    <w:rsid w:val="00E7768F"/>
    <w:rsid w:val="00E77AB5"/>
    <w:rsid w:val="00E77B5A"/>
    <w:rsid w:val="00E802A6"/>
    <w:rsid w:val="00E81081"/>
    <w:rsid w:val="00E81E6D"/>
    <w:rsid w:val="00E81E87"/>
    <w:rsid w:val="00E8204D"/>
    <w:rsid w:val="00E82180"/>
    <w:rsid w:val="00E822C1"/>
    <w:rsid w:val="00E8317C"/>
    <w:rsid w:val="00E8318F"/>
    <w:rsid w:val="00E83558"/>
    <w:rsid w:val="00E8385A"/>
    <w:rsid w:val="00E83A49"/>
    <w:rsid w:val="00E8509E"/>
    <w:rsid w:val="00E85E04"/>
    <w:rsid w:val="00E862F9"/>
    <w:rsid w:val="00E8679F"/>
    <w:rsid w:val="00E86B81"/>
    <w:rsid w:val="00E86D2D"/>
    <w:rsid w:val="00E901DB"/>
    <w:rsid w:val="00E9064A"/>
    <w:rsid w:val="00E9183B"/>
    <w:rsid w:val="00E91BDE"/>
    <w:rsid w:val="00E92832"/>
    <w:rsid w:val="00E92978"/>
    <w:rsid w:val="00E9315F"/>
    <w:rsid w:val="00E934F1"/>
    <w:rsid w:val="00E94056"/>
    <w:rsid w:val="00E947FB"/>
    <w:rsid w:val="00E94C75"/>
    <w:rsid w:val="00E94FCA"/>
    <w:rsid w:val="00E95064"/>
    <w:rsid w:val="00E950CC"/>
    <w:rsid w:val="00E95627"/>
    <w:rsid w:val="00E95663"/>
    <w:rsid w:val="00E956B6"/>
    <w:rsid w:val="00E95963"/>
    <w:rsid w:val="00E95C3C"/>
    <w:rsid w:val="00E95C5C"/>
    <w:rsid w:val="00E970BE"/>
    <w:rsid w:val="00E97136"/>
    <w:rsid w:val="00E97428"/>
    <w:rsid w:val="00EA1B72"/>
    <w:rsid w:val="00EA2930"/>
    <w:rsid w:val="00EA2B2D"/>
    <w:rsid w:val="00EA2B8C"/>
    <w:rsid w:val="00EA3A83"/>
    <w:rsid w:val="00EA4560"/>
    <w:rsid w:val="00EA4F29"/>
    <w:rsid w:val="00EA51E2"/>
    <w:rsid w:val="00EA65E3"/>
    <w:rsid w:val="00EA6D49"/>
    <w:rsid w:val="00EA7C0D"/>
    <w:rsid w:val="00EA7C29"/>
    <w:rsid w:val="00EB183E"/>
    <w:rsid w:val="00EB1846"/>
    <w:rsid w:val="00EB1A4F"/>
    <w:rsid w:val="00EB1DB8"/>
    <w:rsid w:val="00EB242E"/>
    <w:rsid w:val="00EB26CE"/>
    <w:rsid w:val="00EB27DC"/>
    <w:rsid w:val="00EB2CD6"/>
    <w:rsid w:val="00EB353F"/>
    <w:rsid w:val="00EB37F5"/>
    <w:rsid w:val="00EB3999"/>
    <w:rsid w:val="00EB3C11"/>
    <w:rsid w:val="00EB3E4C"/>
    <w:rsid w:val="00EB71F3"/>
    <w:rsid w:val="00EC11A0"/>
    <w:rsid w:val="00EC15F9"/>
    <w:rsid w:val="00EC18AF"/>
    <w:rsid w:val="00EC1C7B"/>
    <w:rsid w:val="00EC21F6"/>
    <w:rsid w:val="00EC2272"/>
    <w:rsid w:val="00EC35C0"/>
    <w:rsid w:val="00EC36D6"/>
    <w:rsid w:val="00EC4B52"/>
    <w:rsid w:val="00EC5D06"/>
    <w:rsid w:val="00EC6D2C"/>
    <w:rsid w:val="00EC6F37"/>
    <w:rsid w:val="00EC7824"/>
    <w:rsid w:val="00ED0103"/>
    <w:rsid w:val="00ED01A3"/>
    <w:rsid w:val="00ED0BDA"/>
    <w:rsid w:val="00ED16DD"/>
    <w:rsid w:val="00ED16E0"/>
    <w:rsid w:val="00ED213F"/>
    <w:rsid w:val="00ED2325"/>
    <w:rsid w:val="00ED3E90"/>
    <w:rsid w:val="00ED5656"/>
    <w:rsid w:val="00ED68F5"/>
    <w:rsid w:val="00ED6A96"/>
    <w:rsid w:val="00ED6D77"/>
    <w:rsid w:val="00ED6DFD"/>
    <w:rsid w:val="00ED7431"/>
    <w:rsid w:val="00ED7764"/>
    <w:rsid w:val="00EE079D"/>
    <w:rsid w:val="00EE083F"/>
    <w:rsid w:val="00EE0C7A"/>
    <w:rsid w:val="00EE12E4"/>
    <w:rsid w:val="00EE1DD7"/>
    <w:rsid w:val="00EE3046"/>
    <w:rsid w:val="00EE32D8"/>
    <w:rsid w:val="00EE3438"/>
    <w:rsid w:val="00EE3C10"/>
    <w:rsid w:val="00EE4477"/>
    <w:rsid w:val="00EE449D"/>
    <w:rsid w:val="00EE491A"/>
    <w:rsid w:val="00EE4A47"/>
    <w:rsid w:val="00EE4F71"/>
    <w:rsid w:val="00EE558A"/>
    <w:rsid w:val="00EE55C6"/>
    <w:rsid w:val="00EE5897"/>
    <w:rsid w:val="00EE5981"/>
    <w:rsid w:val="00EE5D3D"/>
    <w:rsid w:val="00EE67D1"/>
    <w:rsid w:val="00EE6C77"/>
    <w:rsid w:val="00EE6E2B"/>
    <w:rsid w:val="00EE7805"/>
    <w:rsid w:val="00EE7D8D"/>
    <w:rsid w:val="00EF06BF"/>
    <w:rsid w:val="00EF0EA0"/>
    <w:rsid w:val="00EF0F16"/>
    <w:rsid w:val="00EF1172"/>
    <w:rsid w:val="00EF1CAD"/>
    <w:rsid w:val="00EF273B"/>
    <w:rsid w:val="00EF2C9A"/>
    <w:rsid w:val="00EF440C"/>
    <w:rsid w:val="00EF470D"/>
    <w:rsid w:val="00EF4E5E"/>
    <w:rsid w:val="00EF5B21"/>
    <w:rsid w:val="00EF5E00"/>
    <w:rsid w:val="00EF662A"/>
    <w:rsid w:val="00EF6D5F"/>
    <w:rsid w:val="00EF7C4A"/>
    <w:rsid w:val="00F00877"/>
    <w:rsid w:val="00F00C4A"/>
    <w:rsid w:val="00F010A9"/>
    <w:rsid w:val="00F02C77"/>
    <w:rsid w:val="00F03255"/>
    <w:rsid w:val="00F0367C"/>
    <w:rsid w:val="00F03BC7"/>
    <w:rsid w:val="00F05AE5"/>
    <w:rsid w:val="00F05E5C"/>
    <w:rsid w:val="00F06EA5"/>
    <w:rsid w:val="00F06F85"/>
    <w:rsid w:val="00F06F9C"/>
    <w:rsid w:val="00F0770D"/>
    <w:rsid w:val="00F10476"/>
    <w:rsid w:val="00F10619"/>
    <w:rsid w:val="00F10E84"/>
    <w:rsid w:val="00F11478"/>
    <w:rsid w:val="00F11B40"/>
    <w:rsid w:val="00F12822"/>
    <w:rsid w:val="00F12988"/>
    <w:rsid w:val="00F12AD0"/>
    <w:rsid w:val="00F13370"/>
    <w:rsid w:val="00F13993"/>
    <w:rsid w:val="00F152DC"/>
    <w:rsid w:val="00F15741"/>
    <w:rsid w:val="00F15DE0"/>
    <w:rsid w:val="00F162C6"/>
    <w:rsid w:val="00F1632A"/>
    <w:rsid w:val="00F16404"/>
    <w:rsid w:val="00F16754"/>
    <w:rsid w:val="00F17CF1"/>
    <w:rsid w:val="00F20238"/>
    <w:rsid w:val="00F2037B"/>
    <w:rsid w:val="00F2045D"/>
    <w:rsid w:val="00F209BA"/>
    <w:rsid w:val="00F21BEF"/>
    <w:rsid w:val="00F22953"/>
    <w:rsid w:val="00F22CA4"/>
    <w:rsid w:val="00F230B2"/>
    <w:rsid w:val="00F235E8"/>
    <w:rsid w:val="00F23E26"/>
    <w:rsid w:val="00F24A9D"/>
    <w:rsid w:val="00F24D72"/>
    <w:rsid w:val="00F2544A"/>
    <w:rsid w:val="00F26C43"/>
    <w:rsid w:val="00F2730C"/>
    <w:rsid w:val="00F27C92"/>
    <w:rsid w:val="00F27D2E"/>
    <w:rsid w:val="00F300F2"/>
    <w:rsid w:val="00F3120F"/>
    <w:rsid w:val="00F312CE"/>
    <w:rsid w:val="00F315CB"/>
    <w:rsid w:val="00F3282A"/>
    <w:rsid w:val="00F329B3"/>
    <w:rsid w:val="00F32CD3"/>
    <w:rsid w:val="00F33485"/>
    <w:rsid w:val="00F3348A"/>
    <w:rsid w:val="00F344AC"/>
    <w:rsid w:val="00F3499F"/>
    <w:rsid w:val="00F34C48"/>
    <w:rsid w:val="00F34CD0"/>
    <w:rsid w:val="00F34E56"/>
    <w:rsid w:val="00F34F5C"/>
    <w:rsid w:val="00F35B24"/>
    <w:rsid w:val="00F35C3E"/>
    <w:rsid w:val="00F36411"/>
    <w:rsid w:val="00F366E1"/>
    <w:rsid w:val="00F3715C"/>
    <w:rsid w:val="00F3723C"/>
    <w:rsid w:val="00F372FC"/>
    <w:rsid w:val="00F37898"/>
    <w:rsid w:val="00F37B94"/>
    <w:rsid w:val="00F42677"/>
    <w:rsid w:val="00F426AE"/>
    <w:rsid w:val="00F42CD8"/>
    <w:rsid w:val="00F44420"/>
    <w:rsid w:val="00F446BD"/>
    <w:rsid w:val="00F44C69"/>
    <w:rsid w:val="00F4555F"/>
    <w:rsid w:val="00F46230"/>
    <w:rsid w:val="00F4640D"/>
    <w:rsid w:val="00F46795"/>
    <w:rsid w:val="00F4693E"/>
    <w:rsid w:val="00F46A8E"/>
    <w:rsid w:val="00F46AFD"/>
    <w:rsid w:val="00F473B9"/>
    <w:rsid w:val="00F47A68"/>
    <w:rsid w:val="00F51A49"/>
    <w:rsid w:val="00F51BB4"/>
    <w:rsid w:val="00F51EB5"/>
    <w:rsid w:val="00F520D7"/>
    <w:rsid w:val="00F52C93"/>
    <w:rsid w:val="00F5334A"/>
    <w:rsid w:val="00F53928"/>
    <w:rsid w:val="00F53C90"/>
    <w:rsid w:val="00F5446E"/>
    <w:rsid w:val="00F54BF5"/>
    <w:rsid w:val="00F55045"/>
    <w:rsid w:val="00F55B21"/>
    <w:rsid w:val="00F55C76"/>
    <w:rsid w:val="00F560FF"/>
    <w:rsid w:val="00F562EB"/>
    <w:rsid w:val="00F5678E"/>
    <w:rsid w:val="00F56CC6"/>
    <w:rsid w:val="00F56D07"/>
    <w:rsid w:val="00F604BC"/>
    <w:rsid w:val="00F612D6"/>
    <w:rsid w:val="00F614D6"/>
    <w:rsid w:val="00F6194F"/>
    <w:rsid w:val="00F61D84"/>
    <w:rsid w:val="00F61EEF"/>
    <w:rsid w:val="00F622C4"/>
    <w:rsid w:val="00F62623"/>
    <w:rsid w:val="00F62D85"/>
    <w:rsid w:val="00F63001"/>
    <w:rsid w:val="00F63DD4"/>
    <w:rsid w:val="00F640FA"/>
    <w:rsid w:val="00F6501E"/>
    <w:rsid w:val="00F65B5E"/>
    <w:rsid w:val="00F65BD9"/>
    <w:rsid w:val="00F662C0"/>
    <w:rsid w:val="00F66C73"/>
    <w:rsid w:val="00F67203"/>
    <w:rsid w:val="00F701FE"/>
    <w:rsid w:val="00F70387"/>
    <w:rsid w:val="00F70487"/>
    <w:rsid w:val="00F70D6E"/>
    <w:rsid w:val="00F70E33"/>
    <w:rsid w:val="00F71324"/>
    <w:rsid w:val="00F71395"/>
    <w:rsid w:val="00F7182E"/>
    <w:rsid w:val="00F718C2"/>
    <w:rsid w:val="00F718DF"/>
    <w:rsid w:val="00F72048"/>
    <w:rsid w:val="00F72DF8"/>
    <w:rsid w:val="00F73352"/>
    <w:rsid w:val="00F73566"/>
    <w:rsid w:val="00F735AB"/>
    <w:rsid w:val="00F73C93"/>
    <w:rsid w:val="00F73E4C"/>
    <w:rsid w:val="00F748EF"/>
    <w:rsid w:val="00F7497D"/>
    <w:rsid w:val="00F74D47"/>
    <w:rsid w:val="00F74D68"/>
    <w:rsid w:val="00F75793"/>
    <w:rsid w:val="00F759F2"/>
    <w:rsid w:val="00F769D4"/>
    <w:rsid w:val="00F76C6A"/>
    <w:rsid w:val="00F7721D"/>
    <w:rsid w:val="00F77CBA"/>
    <w:rsid w:val="00F77DEE"/>
    <w:rsid w:val="00F80DFA"/>
    <w:rsid w:val="00F810D0"/>
    <w:rsid w:val="00F8184E"/>
    <w:rsid w:val="00F81C59"/>
    <w:rsid w:val="00F82016"/>
    <w:rsid w:val="00F8227F"/>
    <w:rsid w:val="00F82798"/>
    <w:rsid w:val="00F833AF"/>
    <w:rsid w:val="00F834A3"/>
    <w:rsid w:val="00F83729"/>
    <w:rsid w:val="00F84649"/>
    <w:rsid w:val="00F84D81"/>
    <w:rsid w:val="00F8625F"/>
    <w:rsid w:val="00F86B6C"/>
    <w:rsid w:val="00F87417"/>
    <w:rsid w:val="00F87615"/>
    <w:rsid w:val="00F87677"/>
    <w:rsid w:val="00F8767D"/>
    <w:rsid w:val="00F87CE4"/>
    <w:rsid w:val="00F908A1"/>
    <w:rsid w:val="00F91319"/>
    <w:rsid w:val="00F9147C"/>
    <w:rsid w:val="00F91771"/>
    <w:rsid w:val="00F91C88"/>
    <w:rsid w:val="00F92197"/>
    <w:rsid w:val="00F940AE"/>
    <w:rsid w:val="00F9490E"/>
    <w:rsid w:val="00F94A42"/>
    <w:rsid w:val="00F954F9"/>
    <w:rsid w:val="00F95A9B"/>
    <w:rsid w:val="00F95BFA"/>
    <w:rsid w:val="00F96146"/>
    <w:rsid w:val="00F967C3"/>
    <w:rsid w:val="00F96E1E"/>
    <w:rsid w:val="00F96FF3"/>
    <w:rsid w:val="00F97253"/>
    <w:rsid w:val="00FA0233"/>
    <w:rsid w:val="00FA04FB"/>
    <w:rsid w:val="00FA058E"/>
    <w:rsid w:val="00FA066D"/>
    <w:rsid w:val="00FA15DD"/>
    <w:rsid w:val="00FA1BFD"/>
    <w:rsid w:val="00FA2827"/>
    <w:rsid w:val="00FA2841"/>
    <w:rsid w:val="00FA2C09"/>
    <w:rsid w:val="00FA311C"/>
    <w:rsid w:val="00FA3D8C"/>
    <w:rsid w:val="00FA4F33"/>
    <w:rsid w:val="00FA5336"/>
    <w:rsid w:val="00FA644D"/>
    <w:rsid w:val="00FA6855"/>
    <w:rsid w:val="00FA6D0D"/>
    <w:rsid w:val="00FA783C"/>
    <w:rsid w:val="00FB0020"/>
    <w:rsid w:val="00FB106F"/>
    <w:rsid w:val="00FB1078"/>
    <w:rsid w:val="00FB19AC"/>
    <w:rsid w:val="00FB1B2D"/>
    <w:rsid w:val="00FB22CE"/>
    <w:rsid w:val="00FB23F6"/>
    <w:rsid w:val="00FB26DA"/>
    <w:rsid w:val="00FB2EE0"/>
    <w:rsid w:val="00FB33AD"/>
    <w:rsid w:val="00FB418A"/>
    <w:rsid w:val="00FB5AD9"/>
    <w:rsid w:val="00FB6197"/>
    <w:rsid w:val="00FB625F"/>
    <w:rsid w:val="00FB64BF"/>
    <w:rsid w:val="00FB6C4C"/>
    <w:rsid w:val="00FB6F1D"/>
    <w:rsid w:val="00FB77D3"/>
    <w:rsid w:val="00FB7928"/>
    <w:rsid w:val="00FC0D4F"/>
    <w:rsid w:val="00FC1379"/>
    <w:rsid w:val="00FC1997"/>
    <w:rsid w:val="00FC1B8D"/>
    <w:rsid w:val="00FC1F6C"/>
    <w:rsid w:val="00FC29AC"/>
    <w:rsid w:val="00FC2FF5"/>
    <w:rsid w:val="00FC385E"/>
    <w:rsid w:val="00FC4421"/>
    <w:rsid w:val="00FC4A39"/>
    <w:rsid w:val="00FC50A1"/>
    <w:rsid w:val="00FC6B3F"/>
    <w:rsid w:val="00FC6D0B"/>
    <w:rsid w:val="00FC6F2A"/>
    <w:rsid w:val="00FD0C9F"/>
    <w:rsid w:val="00FD11A4"/>
    <w:rsid w:val="00FD1811"/>
    <w:rsid w:val="00FD2135"/>
    <w:rsid w:val="00FD23AA"/>
    <w:rsid w:val="00FD3525"/>
    <w:rsid w:val="00FD3529"/>
    <w:rsid w:val="00FD40F1"/>
    <w:rsid w:val="00FD489F"/>
    <w:rsid w:val="00FD4A81"/>
    <w:rsid w:val="00FD4E2C"/>
    <w:rsid w:val="00FD4FAD"/>
    <w:rsid w:val="00FD4FC3"/>
    <w:rsid w:val="00FD528E"/>
    <w:rsid w:val="00FD6AB3"/>
    <w:rsid w:val="00FD6C20"/>
    <w:rsid w:val="00FD6D9E"/>
    <w:rsid w:val="00FD6DDB"/>
    <w:rsid w:val="00FD72A9"/>
    <w:rsid w:val="00FD738C"/>
    <w:rsid w:val="00FE09C9"/>
    <w:rsid w:val="00FE0A13"/>
    <w:rsid w:val="00FE10D5"/>
    <w:rsid w:val="00FE180C"/>
    <w:rsid w:val="00FE1E33"/>
    <w:rsid w:val="00FE21FA"/>
    <w:rsid w:val="00FE3B77"/>
    <w:rsid w:val="00FE3C4C"/>
    <w:rsid w:val="00FE418E"/>
    <w:rsid w:val="00FE4753"/>
    <w:rsid w:val="00FE4B5E"/>
    <w:rsid w:val="00FE568A"/>
    <w:rsid w:val="00FE652D"/>
    <w:rsid w:val="00FE6E89"/>
    <w:rsid w:val="00FE7B9D"/>
    <w:rsid w:val="00FE7F17"/>
    <w:rsid w:val="00FE7F5B"/>
    <w:rsid w:val="00FF0E43"/>
    <w:rsid w:val="00FF17D1"/>
    <w:rsid w:val="00FF201E"/>
    <w:rsid w:val="00FF212E"/>
    <w:rsid w:val="00FF22A1"/>
    <w:rsid w:val="00FF2F43"/>
    <w:rsid w:val="00FF37C5"/>
    <w:rsid w:val="00FF3969"/>
    <w:rsid w:val="00FF461E"/>
    <w:rsid w:val="00FF50D7"/>
    <w:rsid w:val="00FF5839"/>
    <w:rsid w:val="00FF69A5"/>
    <w:rsid w:val="00FF6AD6"/>
    <w:rsid w:val="00FF6AEB"/>
    <w:rsid w:val="00FF72EB"/>
    <w:rsid w:val="010B1F71"/>
    <w:rsid w:val="01101DA2"/>
    <w:rsid w:val="01130F5F"/>
    <w:rsid w:val="01A34150"/>
    <w:rsid w:val="01A7661E"/>
    <w:rsid w:val="01B72619"/>
    <w:rsid w:val="01B97F96"/>
    <w:rsid w:val="01E56558"/>
    <w:rsid w:val="01FA421A"/>
    <w:rsid w:val="01FE1F60"/>
    <w:rsid w:val="01FE55A2"/>
    <w:rsid w:val="022B6AE8"/>
    <w:rsid w:val="022D5908"/>
    <w:rsid w:val="02374BBA"/>
    <w:rsid w:val="02375482"/>
    <w:rsid w:val="02720073"/>
    <w:rsid w:val="027D4A59"/>
    <w:rsid w:val="028C72D1"/>
    <w:rsid w:val="02A0041F"/>
    <w:rsid w:val="02A545AF"/>
    <w:rsid w:val="02B26ED9"/>
    <w:rsid w:val="02CE5016"/>
    <w:rsid w:val="02DE6DB0"/>
    <w:rsid w:val="02EA47BC"/>
    <w:rsid w:val="02F02197"/>
    <w:rsid w:val="031A23EB"/>
    <w:rsid w:val="033A20FD"/>
    <w:rsid w:val="03443878"/>
    <w:rsid w:val="03524C0D"/>
    <w:rsid w:val="037124F7"/>
    <w:rsid w:val="03A53F99"/>
    <w:rsid w:val="03C03AA2"/>
    <w:rsid w:val="03D40B9F"/>
    <w:rsid w:val="042163E3"/>
    <w:rsid w:val="04422C40"/>
    <w:rsid w:val="044E147C"/>
    <w:rsid w:val="044F2085"/>
    <w:rsid w:val="04507722"/>
    <w:rsid w:val="045C54C0"/>
    <w:rsid w:val="046C75C1"/>
    <w:rsid w:val="047005CD"/>
    <w:rsid w:val="04747F41"/>
    <w:rsid w:val="048D3AEE"/>
    <w:rsid w:val="04AD0E4C"/>
    <w:rsid w:val="05344EF6"/>
    <w:rsid w:val="05734729"/>
    <w:rsid w:val="0584257E"/>
    <w:rsid w:val="05914154"/>
    <w:rsid w:val="05961649"/>
    <w:rsid w:val="059B3A5C"/>
    <w:rsid w:val="05B43B66"/>
    <w:rsid w:val="05CC3338"/>
    <w:rsid w:val="060B39F4"/>
    <w:rsid w:val="061D5B53"/>
    <w:rsid w:val="062C66B7"/>
    <w:rsid w:val="064C2976"/>
    <w:rsid w:val="065A7A59"/>
    <w:rsid w:val="0661670A"/>
    <w:rsid w:val="067807D3"/>
    <w:rsid w:val="06864DCC"/>
    <w:rsid w:val="06B2066C"/>
    <w:rsid w:val="06BE1AE1"/>
    <w:rsid w:val="06D97943"/>
    <w:rsid w:val="06FB2C60"/>
    <w:rsid w:val="06FE7950"/>
    <w:rsid w:val="07202FB3"/>
    <w:rsid w:val="072E0527"/>
    <w:rsid w:val="07462875"/>
    <w:rsid w:val="07543CFC"/>
    <w:rsid w:val="076B309B"/>
    <w:rsid w:val="078B4C36"/>
    <w:rsid w:val="07923B00"/>
    <w:rsid w:val="07A942FF"/>
    <w:rsid w:val="07BB124A"/>
    <w:rsid w:val="07D3389F"/>
    <w:rsid w:val="07DE1297"/>
    <w:rsid w:val="07E2788C"/>
    <w:rsid w:val="084F7216"/>
    <w:rsid w:val="086427B4"/>
    <w:rsid w:val="087C1A35"/>
    <w:rsid w:val="087D69F9"/>
    <w:rsid w:val="08FC317E"/>
    <w:rsid w:val="08FE2C6D"/>
    <w:rsid w:val="090B759E"/>
    <w:rsid w:val="09233341"/>
    <w:rsid w:val="09301105"/>
    <w:rsid w:val="093C1410"/>
    <w:rsid w:val="094A30DA"/>
    <w:rsid w:val="094D1FD9"/>
    <w:rsid w:val="095D68C6"/>
    <w:rsid w:val="096D4386"/>
    <w:rsid w:val="0977458D"/>
    <w:rsid w:val="097E18C3"/>
    <w:rsid w:val="09B3166C"/>
    <w:rsid w:val="09E82300"/>
    <w:rsid w:val="09F22383"/>
    <w:rsid w:val="0A045619"/>
    <w:rsid w:val="0A204B1A"/>
    <w:rsid w:val="0A2D0EA4"/>
    <w:rsid w:val="0A360224"/>
    <w:rsid w:val="0A3E176F"/>
    <w:rsid w:val="0A431081"/>
    <w:rsid w:val="0A43786C"/>
    <w:rsid w:val="0A4F7266"/>
    <w:rsid w:val="0A516C57"/>
    <w:rsid w:val="0A617D89"/>
    <w:rsid w:val="0A65105A"/>
    <w:rsid w:val="0A807AC4"/>
    <w:rsid w:val="0AC16FD8"/>
    <w:rsid w:val="0ACC0F44"/>
    <w:rsid w:val="0ADE03F6"/>
    <w:rsid w:val="0AE06FA3"/>
    <w:rsid w:val="0AE422E4"/>
    <w:rsid w:val="0AE67FB9"/>
    <w:rsid w:val="0AE85497"/>
    <w:rsid w:val="0AF1798D"/>
    <w:rsid w:val="0B1020CE"/>
    <w:rsid w:val="0B16390A"/>
    <w:rsid w:val="0B1B2484"/>
    <w:rsid w:val="0B204C1C"/>
    <w:rsid w:val="0B4455B5"/>
    <w:rsid w:val="0B4D46D7"/>
    <w:rsid w:val="0B5F30CF"/>
    <w:rsid w:val="0B6E575A"/>
    <w:rsid w:val="0B79348E"/>
    <w:rsid w:val="0B7C4E9A"/>
    <w:rsid w:val="0B8E4CC6"/>
    <w:rsid w:val="0B997331"/>
    <w:rsid w:val="0BD4121F"/>
    <w:rsid w:val="0BD83D91"/>
    <w:rsid w:val="0BE27BEB"/>
    <w:rsid w:val="0BE8499B"/>
    <w:rsid w:val="0C000963"/>
    <w:rsid w:val="0C0A1100"/>
    <w:rsid w:val="0C142CF9"/>
    <w:rsid w:val="0C1C4A02"/>
    <w:rsid w:val="0C2F2C6E"/>
    <w:rsid w:val="0C4B7B3D"/>
    <w:rsid w:val="0C5A3FC6"/>
    <w:rsid w:val="0C600082"/>
    <w:rsid w:val="0C6E668D"/>
    <w:rsid w:val="0C861C6A"/>
    <w:rsid w:val="0CC231E4"/>
    <w:rsid w:val="0CC70DC7"/>
    <w:rsid w:val="0CD45BBA"/>
    <w:rsid w:val="0CE158F1"/>
    <w:rsid w:val="0CE93A6C"/>
    <w:rsid w:val="0CE93B62"/>
    <w:rsid w:val="0CF1280F"/>
    <w:rsid w:val="0D0267D1"/>
    <w:rsid w:val="0D1378B5"/>
    <w:rsid w:val="0D203448"/>
    <w:rsid w:val="0D2419B6"/>
    <w:rsid w:val="0D2739EB"/>
    <w:rsid w:val="0D32281A"/>
    <w:rsid w:val="0D4423D6"/>
    <w:rsid w:val="0D4645A3"/>
    <w:rsid w:val="0D487068"/>
    <w:rsid w:val="0D4C1A79"/>
    <w:rsid w:val="0D5815BF"/>
    <w:rsid w:val="0D744E98"/>
    <w:rsid w:val="0D75137C"/>
    <w:rsid w:val="0D963BC2"/>
    <w:rsid w:val="0DA51660"/>
    <w:rsid w:val="0DDF42F6"/>
    <w:rsid w:val="0E022805"/>
    <w:rsid w:val="0E0B50E6"/>
    <w:rsid w:val="0E0F66AC"/>
    <w:rsid w:val="0E233CDF"/>
    <w:rsid w:val="0E2B501F"/>
    <w:rsid w:val="0E4F29E9"/>
    <w:rsid w:val="0E665B9E"/>
    <w:rsid w:val="0E712F00"/>
    <w:rsid w:val="0E823C4A"/>
    <w:rsid w:val="0E9F2FCE"/>
    <w:rsid w:val="0EB10AB1"/>
    <w:rsid w:val="0ECA12A7"/>
    <w:rsid w:val="0EF750E9"/>
    <w:rsid w:val="0EFC2386"/>
    <w:rsid w:val="0F103D84"/>
    <w:rsid w:val="0F1F256D"/>
    <w:rsid w:val="0F6E08B5"/>
    <w:rsid w:val="0F6E0BD7"/>
    <w:rsid w:val="0F9F3EF0"/>
    <w:rsid w:val="0FCA28BD"/>
    <w:rsid w:val="0FD75F04"/>
    <w:rsid w:val="0FDA7F5E"/>
    <w:rsid w:val="100C574B"/>
    <w:rsid w:val="102645C9"/>
    <w:rsid w:val="10415FEF"/>
    <w:rsid w:val="105A4117"/>
    <w:rsid w:val="105E5162"/>
    <w:rsid w:val="106D7615"/>
    <w:rsid w:val="108D4EB1"/>
    <w:rsid w:val="10B00C1E"/>
    <w:rsid w:val="10C34233"/>
    <w:rsid w:val="111B7B69"/>
    <w:rsid w:val="112460E6"/>
    <w:rsid w:val="11364E24"/>
    <w:rsid w:val="11380E21"/>
    <w:rsid w:val="114656FA"/>
    <w:rsid w:val="1163018A"/>
    <w:rsid w:val="116E6790"/>
    <w:rsid w:val="117D5363"/>
    <w:rsid w:val="117E2565"/>
    <w:rsid w:val="118001BE"/>
    <w:rsid w:val="11821DD2"/>
    <w:rsid w:val="11A43381"/>
    <w:rsid w:val="11B01881"/>
    <w:rsid w:val="11C83F4C"/>
    <w:rsid w:val="12091836"/>
    <w:rsid w:val="120A21CE"/>
    <w:rsid w:val="120A6D34"/>
    <w:rsid w:val="121D1637"/>
    <w:rsid w:val="12327D59"/>
    <w:rsid w:val="12362246"/>
    <w:rsid w:val="12441193"/>
    <w:rsid w:val="124E4E94"/>
    <w:rsid w:val="125429EB"/>
    <w:rsid w:val="12CE658A"/>
    <w:rsid w:val="12D8010E"/>
    <w:rsid w:val="12DB0108"/>
    <w:rsid w:val="13156314"/>
    <w:rsid w:val="131B772B"/>
    <w:rsid w:val="134048BA"/>
    <w:rsid w:val="13422C79"/>
    <w:rsid w:val="13487F3C"/>
    <w:rsid w:val="136478DE"/>
    <w:rsid w:val="1367741F"/>
    <w:rsid w:val="13724426"/>
    <w:rsid w:val="138E708E"/>
    <w:rsid w:val="13A14C06"/>
    <w:rsid w:val="13C9361A"/>
    <w:rsid w:val="14353F5B"/>
    <w:rsid w:val="14383E92"/>
    <w:rsid w:val="14432B6D"/>
    <w:rsid w:val="144803A8"/>
    <w:rsid w:val="14730F1B"/>
    <w:rsid w:val="14835E35"/>
    <w:rsid w:val="1486442E"/>
    <w:rsid w:val="1499651F"/>
    <w:rsid w:val="149C6CDF"/>
    <w:rsid w:val="14AC58CB"/>
    <w:rsid w:val="14BB6098"/>
    <w:rsid w:val="14BE6993"/>
    <w:rsid w:val="14C50918"/>
    <w:rsid w:val="14F44C70"/>
    <w:rsid w:val="157F1748"/>
    <w:rsid w:val="158F0352"/>
    <w:rsid w:val="15A15822"/>
    <w:rsid w:val="15D56A5B"/>
    <w:rsid w:val="15E9694C"/>
    <w:rsid w:val="15F70AD4"/>
    <w:rsid w:val="15FA2FE6"/>
    <w:rsid w:val="160031F1"/>
    <w:rsid w:val="16047BA2"/>
    <w:rsid w:val="161606E9"/>
    <w:rsid w:val="161A04C8"/>
    <w:rsid w:val="161A549C"/>
    <w:rsid w:val="16254BD1"/>
    <w:rsid w:val="16502B8D"/>
    <w:rsid w:val="16513DF6"/>
    <w:rsid w:val="167A7F2C"/>
    <w:rsid w:val="167F3554"/>
    <w:rsid w:val="167F5A1B"/>
    <w:rsid w:val="16811EEC"/>
    <w:rsid w:val="169B4DBE"/>
    <w:rsid w:val="16A504CF"/>
    <w:rsid w:val="16C81AD5"/>
    <w:rsid w:val="16CC1955"/>
    <w:rsid w:val="16CC51BA"/>
    <w:rsid w:val="171673A1"/>
    <w:rsid w:val="17395839"/>
    <w:rsid w:val="17641872"/>
    <w:rsid w:val="17665549"/>
    <w:rsid w:val="17853F79"/>
    <w:rsid w:val="178B3941"/>
    <w:rsid w:val="178F0314"/>
    <w:rsid w:val="178F776E"/>
    <w:rsid w:val="17CC51BA"/>
    <w:rsid w:val="17D810DD"/>
    <w:rsid w:val="17F30D67"/>
    <w:rsid w:val="17F33BF8"/>
    <w:rsid w:val="17F563C4"/>
    <w:rsid w:val="18413343"/>
    <w:rsid w:val="18413EE4"/>
    <w:rsid w:val="185E26DE"/>
    <w:rsid w:val="18844185"/>
    <w:rsid w:val="18935F76"/>
    <w:rsid w:val="18A2368F"/>
    <w:rsid w:val="18D7395D"/>
    <w:rsid w:val="18E5383D"/>
    <w:rsid w:val="18EA1B59"/>
    <w:rsid w:val="18F6129F"/>
    <w:rsid w:val="18F64B74"/>
    <w:rsid w:val="19421F82"/>
    <w:rsid w:val="195A2AA3"/>
    <w:rsid w:val="19612D91"/>
    <w:rsid w:val="197B0681"/>
    <w:rsid w:val="198A327F"/>
    <w:rsid w:val="19A8293E"/>
    <w:rsid w:val="19AE510F"/>
    <w:rsid w:val="19C1760F"/>
    <w:rsid w:val="19DF2191"/>
    <w:rsid w:val="19E64493"/>
    <w:rsid w:val="19EE7251"/>
    <w:rsid w:val="19FD4C41"/>
    <w:rsid w:val="1A1C455D"/>
    <w:rsid w:val="1A4325E1"/>
    <w:rsid w:val="1A432822"/>
    <w:rsid w:val="1A5B53E1"/>
    <w:rsid w:val="1A5C7D2F"/>
    <w:rsid w:val="1A6C4F66"/>
    <w:rsid w:val="1A9E51C3"/>
    <w:rsid w:val="1AB57272"/>
    <w:rsid w:val="1ACE0B4E"/>
    <w:rsid w:val="1AD54849"/>
    <w:rsid w:val="1AD95583"/>
    <w:rsid w:val="1AE4452C"/>
    <w:rsid w:val="1B1C0D89"/>
    <w:rsid w:val="1B3246BE"/>
    <w:rsid w:val="1B797A85"/>
    <w:rsid w:val="1B7B5C61"/>
    <w:rsid w:val="1B9E2648"/>
    <w:rsid w:val="1C444184"/>
    <w:rsid w:val="1C4E4426"/>
    <w:rsid w:val="1C4F5F8F"/>
    <w:rsid w:val="1C7D3013"/>
    <w:rsid w:val="1CAE2A04"/>
    <w:rsid w:val="1CAF62C2"/>
    <w:rsid w:val="1CC4067A"/>
    <w:rsid w:val="1CC640C1"/>
    <w:rsid w:val="1CC8719E"/>
    <w:rsid w:val="1CD8233C"/>
    <w:rsid w:val="1CE612C8"/>
    <w:rsid w:val="1CED463C"/>
    <w:rsid w:val="1CF81CC3"/>
    <w:rsid w:val="1CFF479F"/>
    <w:rsid w:val="1D1302FA"/>
    <w:rsid w:val="1D3248D4"/>
    <w:rsid w:val="1D754E6B"/>
    <w:rsid w:val="1D7A4C58"/>
    <w:rsid w:val="1DA232BC"/>
    <w:rsid w:val="1DAF3087"/>
    <w:rsid w:val="1DB53DCD"/>
    <w:rsid w:val="1DE13079"/>
    <w:rsid w:val="1DEF4AE4"/>
    <w:rsid w:val="1E060BE9"/>
    <w:rsid w:val="1E341D87"/>
    <w:rsid w:val="1E475EEC"/>
    <w:rsid w:val="1E584C3A"/>
    <w:rsid w:val="1E831084"/>
    <w:rsid w:val="1E8A1F4A"/>
    <w:rsid w:val="1E8F43A6"/>
    <w:rsid w:val="1E9209C0"/>
    <w:rsid w:val="1EB2522F"/>
    <w:rsid w:val="1EC20A21"/>
    <w:rsid w:val="1EC3559D"/>
    <w:rsid w:val="1ECA50F5"/>
    <w:rsid w:val="1EEA2CB4"/>
    <w:rsid w:val="1EFA770F"/>
    <w:rsid w:val="1F010C03"/>
    <w:rsid w:val="1F0F327A"/>
    <w:rsid w:val="1F341AE0"/>
    <w:rsid w:val="1F3B6F63"/>
    <w:rsid w:val="1F4665A5"/>
    <w:rsid w:val="1F756D74"/>
    <w:rsid w:val="1F8B06C4"/>
    <w:rsid w:val="1FB32C03"/>
    <w:rsid w:val="1FC66C9D"/>
    <w:rsid w:val="1FD844BB"/>
    <w:rsid w:val="1FEA1106"/>
    <w:rsid w:val="200C2C38"/>
    <w:rsid w:val="201B7947"/>
    <w:rsid w:val="202117BD"/>
    <w:rsid w:val="20631DAE"/>
    <w:rsid w:val="20644E9F"/>
    <w:rsid w:val="209E1BAC"/>
    <w:rsid w:val="20B614FD"/>
    <w:rsid w:val="20BC7AC1"/>
    <w:rsid w:val="20C537A4"/>
    <w:rsid w:val="20C732F0"/>
    <w:rsid w:val="20DB29EB"/>
    <w:rsid w:val="20E238F9"/>
    <w:rsid w:val="21442BD3"/>
    <w:rsid w:val="214F787E"/>
    <w:rsid w:val="2155433B"/>
    <w:rsid w:val="21570D19"/>
    <w:rsid w:val="215A089A"/>
    <w:rsid w:val="21747827"/>
    <w:rsid w:val="21B96FD1"/>
    <w:rsid w:val="21C05B55"/>
    <w:rsid w:val="21C66B78"/>
    <w:rsid w:val="21CA5C5D"/>
    <w:rsid w:val="21CB5938"/>
    <w:rsid w:val="21DA462E"/>
    <w:rsid w:val="22172F59"/>
    <w:rsid w:val="22290D57"/>
    <w:rsid w:val="22420E3C"/>
    <w:rsid w:val="2244077D"/>
    <w:rsid w:val="224D3F4C"/>
    <w:rsid w:val="225D10AA"/>
    <w:rsid w:val="22627913"/>
    <w:rsid w:val="22980976"/>
    <w:rsid w:val="22A110D2"/>
    <w:rsid w:val="22A34458"/>
    <w:rsid w:val="22A93D78"/>
    <w:rsid w:val="22B454EC"/>
    <w:rsid w:val="22CD1FBC"/>
    <w:rsid w:val="22DA358D"/>
    <w:rsid w:val="22EE6235"/>
    <w:rsid w:val="22EF7DA6"/>
    <w:rsid w:val="22F32907"/>
    <w:rsid w:val="231B019D"/>
    <w:rsid w:val="233071F3"/>
    <w:rsid w:val="233A714E"/>
    <w:rsid w:val="2399104F"/>
    <w:rsid w:val="23AD5856"/>
    <w:rsid w:val="23CE0B1D"/>
    <w:rsid w:val="24001F3B"/>
    <w:rsid w:val="2403388B"/>
    <w:rsid w:val="24494AEA"/>
    <w:rsid w:val="245017F5"/>
    <w:rsid w:val="24685C46"/>
    <w:rsid w:val="249172D9"/>
    <w:rsid w:val="24944571"/>
    <w:rsid w:val="24972E32"/>
    <w:rsid w:val="24A00480"/>
    <w:rsid w:val="24A3110E"/>
    <w:rsid w:val="24AA2C8C"/>
    <w:rsid w:val="24AE48FA"/>
    <w:rsid w:val="24B40EFA"/>
    <w:rsid w:val="24F769B3"/>
    <w:rsid w:val="250123A8"/>
    <w:rsid w:val="25066AB9"/>
    <w:rsid w:val="25157B5A"/>
    <w:rsid w:val="25214416"/>
    <w:rsid w:val="252B5102"/>
    <w:rsid w:val="252C7ABE"/>
    <w:rsid w:val="253053AE"/>
    <w:rsid w:val="25356CEB"/>
    <w:rsid w:val="25452F05"/>
    <w:rsid w:val="25477AC0"/>
    <w:rsid w:val="25646EE2"/>
    <w:rsid w:val="25A035A8"/>
    <w:rsid w:val="25EC6CD3"/>
    <w:rsid w:val="26827CA4"/>
    <w:rsid w:val="2689493C"/>
    <w:rsid w:val="26C70E2D"/>
    <w:rsid w:val="26E62759"/>
    <w:rsid w:val="26EC2716"/>
    <w:rsid w:val="27180611"/>
    <w:rsid w:val="274B5040"/>
    <w:rsid w:val="2778744A"/>
    <w:rsid w:val="27817C77"/>
    <w:rsid w:val="27917CF0"/>
    <w:rsid w:val="27A532BE"/>
    <w:rsid w:val="27D040BC"/>
    <w:rsid w:val="27D137C2"/>
    <w:rsid w:val="27F12414"/>
    <w:rsid w:val="28263676"/>
    <w:rsid w:val="28303926"/>
    <w:rsid w:val="28417E7E"/>
    <w:rsid w:val="286A463F"/>
    <w:rsid w:val="287A4B00"/>
    <w:rsid w:val="289772C1"/>
    <w:rsid w:val="289A5A4B"/>
    <w:rsid w:val="289D6F2A"/>
    <w:rsid w:val="28B17F99"/>
    <w:rsid w:val="28D50D35"/>
    <w:rsid w:val="28FE2D4A"/>
    <w:rsid w:val="293C05B9"/>
    <w:rsid w:val="294671C3"/>
    <w:rsid w:val="29582F26"/>
    <w:rsid w:val="296308FD"/>
    <w:rsid w:val="297E6020"/>
    <w:rsid w:val="29810445"/>
    <w:rsid w:val="299856E2"/>
    <w:rsid w:val="29A8415C"/>
    <w:rsid w:val="29AB0846"/>
    <w:rsid w:val="29D86CE3"/>
    <w:rsid w:val="29E156C0"/>
    <w:rsid w:val="29FE0BD5"/>
    <w:rsid w:val="2A0C0578"/>
    <w:rsid w:val="2A0E6A52"/>
    <w:rsid w:val="2A1E7E94"/>
    <w:rsid w:val="2A2B2A0B"/>
    <w:rsid w:val="2A672037"/>
    <w:rsid w:val="2A7E43E1"/>
    <w:rsid w:val="2A8F0779"/>
    <w:rsid w:val="2ACE7287"/>
    <w:rsid w:val="2AD515DE"/>
    <w:rsid w:val="2AD60D65"/>
    <w:rsid w:val="2ADE4C3D"/>
    <w:rsid w:val="2AE0560A"/>
    <w:rsid w:val="2AE928E3"/>
    <w:rsid w:val="2B195799"/>
    <w:rsid w:val="2B263C87"/>
    <w:rsid w:val="2B3B2EA8"/>
    <w:rsid w:val="2B9F66E1"/>
    <w:rsid w:val="2BB12661"/>
    <w:rsid w:val="2BCD4DB0"/>
    <w:rsid w:val="2BE34E52"/>
    <w:rsid w:val="2BEE1361"/>
    <w:rsid w:val="2BF50EBF"/>
    <w:rsid w:val="2C044F35"/>
    <w:rsid w:val="2C087E9E"/>
    <w:rsid w:val="2C1C409F"/>
    <w:rsid w:val="2C1C6B4B"/>
    <w:rsid w:val="2C245D04"/>
    <w:rsid w:val="2C25197F"/>
    <w:rsid w:val="2C284899"/>
    <w:rsid w:val="2C38267B"/>
    <w:rsid w:val="2C4F2BA4"/>
    <w:rsid w:val="2C597C4A"/>
    <w:rsid w:val="2C616FCD"/>
    <w:rsid w:val="2C655041"/>
    <w:rsid w:val="2C8B2CAE"/>
    <w:rsid w:val="2C920457"/>
    <w:rsid w:val="2CD9700D"/>
    <w:rsid w:val="2CDF5BA6"/>
    <w:rsid w:val="2CEC7A0B"/>
    <w:rsid w:val="2D080C27"/>
    <w:rsid w:val="2D173D3C"/>
    <w:rsid w:val="2D2C4CCE"/>
    <w:rsid w:val="2D355AEC"/>
    <w:rsid w:val="2D431523"/>
    <w:rsid w:val="2D4F4B48"/>
    <w:rsid w:val="2D61570F"/>
    <w:rsid w:val="2DBD0C43"/>
    <w:rsid w:val="2E1077FE"/>
    <w:rsid w:val="2E7123F1"/>
    <w:rsid w:val="2E721D8A"/>
    <w:rsid w:val="2E777F46"/>
    <w:rsid w:val="2E87543D"/>
    <w:rsid w:val="2EB365B0"/>
    <w:rsid w:val="2EC61E10"/>
    <w:rsid w:val="2EC634D7"/>
    <w:rsid w:val="2ED3619C"/>
    <w:rsid w:val="2EDB303C"/>
    <w:rsid w:val="2EE47BBB"/>
    <w:rsid w:val="2EFE559D"/>
    <w:rsid w:val="2F0676CD"/>
    <w:rsid w:val="2F0C07D6"/>
    <w:rsid w:val="2F1523C8"/>
    <w:rsid w:val="2F1E66DB"/>
    <w:rsid w:val="2F335E47"/>
    <w:rsid w:val="2F680A41"/>
    <w:rsid w:val="2F8853AA"/>
    <w:rsid w:val="2F891BC3"/>
    <w:rsid w:val="2F960094"/>
    <w:rsid w:val="2FA46241"/>
    <w:rsid w:val="2FE57BC2"/>
    <w:rsid w:val="30427E2C"/>
    <w:rsid w:val="30485340"/>
    <w:rsid w:val="30587C69"/>
    <w:rsid w:val="30814CD8"/>
    <w:rsid w:val="30A95D20"/>
    <w:rsid w:val="30B66355"/>
    <w:rsid w:val="30C06B12"/>
    <w:rsid w:val="30D17C27"/>
    <w:rsid w:val="30D56E6E"/>
    <w:rsid w:val="30E34F13"/>
    <w:rsid w:val="30EB4550"/>
    <w:rsid w:val="30EF6FAF"/>
    <w:rsid w:val="30F43C55"/>
    <w:rsid w:val="31231B82"/>
    <w:rsid w:val="314617F4"/>
    <w:rsid w:val="31883E9A"/>
    <w:rsid w:val="31BD37EF"/>
    <w:rsid w:val="31C776BA"/>
    <w:rsid w:val="31CD40D7"/>
    <w:rsid w:val="31D937EB"/>
    <w:rsid w:val="31E17F0B"/>
    <w:rsid w:val="321926D3"/>
    <w:rsid w:val="322C5F2E"/>
    <w:rsid w:val="3276482C"/>
    <w:rsid w:val="329773B8"/>
    <w:rsid w:val="32AC1DF8"/>
    <w:rsid w:val="32C1516E"/>
    <w:rsid w:val="32CA2BDA"/>
    <w:rsid w:val="32E95206"/>
    <w:rsid w:val="32EB0610"/>
    <w:rsid w:val="33173036"/>
    <w:rsid w:val="33212EF2"/>
    <w:rsid w:val="334D5E86"/>
    <w:rsid w:val="335C226F"/>
    <w:rsid w:val="335F745E"/>
    <w:rsid w:val="3362145A"/>
    <w:rsid w:val="338964AD"/>
    <w:rsid w:val="33B302F9"/>
    <w:rsid w:val="33CA78D5"/>
    <w:rsid w:val="33D42722"/>
    <w:rsid w:val="33E00C14"/>
    <w:rsid w:val="33E91EB7"/>
    <w:rsid w:val="33F26C2F"/>
    <w:rsid w:val="33FE3DC3"/>
    <w:rsid w:val="341F2851"/>
    <w:rsid w:val="341F334B"/>
    <w:rsid w:val="3427674D"/>
    <w:rsid w:val="34381A93"/>
    <w:rsid w:val="343924CA"/>
    <w:rsid w:val="347110F1"/>
    <w:rsid w:val="347528E2"/>
    <w:rsid w:val="347637C6"/>
    <w:rsid w:val="34942E45"/>
    <w:rsid w:val="349E60FE"/>
    <w:rsid w:val="34B64C96"/>
    <w:rsid w:val="34B76923"/>
    <w:rsid w:val="34D75402"/>
    <w:rsid w:val="350112F4"/>
    <w:rsid w:val="35121319"/>
    <w:rsid w:val="35122E9F"/>
    <w:rsid w:val="353E3D5E"/>
    <w:rsid w:val="356C4651"/>
    <w:rsid w:val="35746BBB"/>
    <w:rsid w:val="357904A8"/>
    <w:rsid w:val="357B66B5"/>
    <w:rsid w:val="357F2DA8"/>
    <w:rsid w:val="35851AF1"/>
    <w:rsid w:val="35CC775C"/>
    <w:rsid w:val="35F0547F"/>
    <w:rsid w:val="360764A6"/>
    <w:rsid w:val="3646133F"/>
    <w:rsid w:val="364F32A5"/>
    <w:rsid w:val="367111C8"/>
    <w:rsid w:val="36A74AC7"/>
    <w:rsid w:val="36BD512B"/>
    <w:rsid w:val="36D42F21"/>
    <w:rsid w:val="36D84B7A"/>
    <w:rsid w:val="36DB7248"/>
    <w:rsid w:val="36FF780B"/>
    <w:rsid w:val="36FF794C"/>
    <w:rsid w:val="371C3323"/>
    <w:rsid w:val="371C5ACA"/>
    <w:rsid w:val="37283BD1"/>
    <w:rsid w:val="373A4FEA"/>
    <w:rsid w:val="373A65B6"/>
    <w:rsid w:val="373C660B"/>
    <w:rsid w:val="376947AB"/>
    <w:rsid w:val="376D1E7C"/>
    <w:rsid w:val="378473BC"/>
    <w:rsid w:val="379A6EC7"/>
    <w:rsid w:val="37AA398B"/>
    <w:rsid w:val="37CB4888"/>
    <w:rsid w:val="37DC53F3"/>
    <w:rsid w:val="383E27C2"/>
    <w:rsid w:val="384C5F3B"/>
    <w:rsid w:val="385E0FCE"/>
    <w:rsid w:val="38821664"/>
    <w:rsid w:val="38B23D1E"/>
    <w:rsid w:val="38E17F0E"/>
    <w:rsid w:val="39041669"/>
    <w:rsid w:val="390531D8"/>
    <w:rsid w:val="390A40B7"/>
    <w:rsid w:val="39200610"/>
    <w:rsid w:val="39296398"/>
    <w:rsid w:val="392F0FD4"/>
    <w:rsid w:val="39344DF1"/>
    <w:rsid w:val="39582CB4"/>
    <w:rsid w:val="396752AD"/>
    <w:rsid w:val="39754C42"/>
    <w:rsid w:val="3984745F"/>
    <w:rsid w:val="398B00C7"/>
    <w:rsid w:val="398D7ED9"/>
    <w:rsid w:val="398F4F57"/>
    <w:rsid w:val="39A32C73"/>
    <w:rsid w:val="39B83384"/>
    <w:rsid w:val="39C64D45"/>
    <w:rsid w:val="39CD519C"/>
    <w:rsid w:val="3A0D0517"/>
    <w:rsid w:val="3A194AFA"/>
    <w:rsid w:val="3A513DB5"/>
    <w:rsid w:val="3A625E1B"/>
    <w:rsid w:val="3A74548B"/>
    <w:rsid w:val="3A953145"/>
    <w:rsid w:val="3AA023B5"/>
    <w:rsid w:val="3ABB1923"/>
    <w:rsid w:val="3AC44ABB"/>
    <w:rsid w:val="3AD40F96"/>
    <w:rsid w:val="3AEB2D70"/>
    <w:rsid w:val="3AF932CA"/>
    <w:rsid w:val="3B040786"/>
    <w:rsid w:val="3B153656"/>
    <w:rsid w:val="3B183D6D"/>
    <w:rsid w:val="3B1E67C3"/>
    <w:rsid w:val="3B376372"/>
    <w:rsid w:val="3B4204F9"/>
    <w:rsid w:val="3B510F90"/>
    <w:rsid w:val="3B5940F2"/>
    <w:rsid w:val="3B8F46E5"/>
    <w:rsid w:val="3BA3125F"/>
    <w:rsid w:val="3BB0760E"/>
    <w:rsid w:val="3BF1666C"/>
    <w:rsid w:val="3BF53F04"/>
    <w:rsid w:val="3C1138D8"/>
    <w:rsid w:val="3C3C382B"/>
    <w:rsid w:val="3C4D30F4"/>
    <w:rsid w:val="3C5E292A"/>
    <w:rsid w:val="3C6C1B02"/>
    <w:rsid w:val="3C7F2217"/>
    <w:rsid w:val="3C965B04"/>
    <w:rsid w:val="3C9E1EE8"/>
    <w:rsid w:val="3CB25868"/>
    <w:rsid w:val="3CDE403A"/>
    <w:rsid w:val="3CEB77B0"/>
    <w:rsid w:val="3D1E6DD4"/>
    <w:rsid w:val="3D483D11"/>
    <w:rsid w:val="3D625F37"/>
    <w:rsid w:val="3D693F33"/>
    <w:rsid w:val="3D6C3388"/>
    <w:rsid w:val="3DAF177C"/>
    <w:rsid w:val="3DBA758E"/>
    <w:rsid w:val="3DEF43CA"/>
    <w:rsid w:val="3DFB3B6D"/>
    <w:rsid w:val="3E4C56C5"/>
    <w:rsid w:val="3E9B38AD"/>
    <w:rsid w:val="3EBA5243"/>
    <w:rsid w:val="3EBF0E3C"/>
    <w:rsid w:val="3ED65DC5"/>
    <w:rsid w:val="3EF37F90"/>
    <w:rsid w:val="3EFC184E"/>
    <w:rsid w:val="3F106A64"/>
    <w:rsid w:val="3F3E2C54"/>
    <w:rsid w:val="3F464B92"/>
    <w:rsid w:val="3F4B4DA4"/>
    <w:rsid w:val="3F801C05"/>
    <w:rsid w:val="3F8A2AFD"/>
    <w:rsid w:val="3F932901"/>
    <w:rsid w:val="3FA5185F"/>
    <w:rsid w:val="3FC4548A"/>
    <w:rsid w:val="3FC75E85"/>
    <w:rsid w:val="3FDD3E13"/>
    <w:rsid w:val="3FE94D7F"/>
    <w:rsid w:val="3FED0739"/>
    <w:rsid w:val="3FF61B0E"/>
    <w:rsid w:val="40530CBF"/>
    <w:rsid w:val="40552906"/>
    <w:rsid w:val="406E1A09"/>
    <w:rsid w:val="407444A3"/>
    <w:rsid w:val="40897A42"/>
    <w:rsid w:val="40CF6BCD"/>
    <w:rsid w:val="40E27D1F"/>
    <w:rsid w:val="40EB4A27"/>
    <w:rsid w:val="40FC1A7C"/>
    <w:rsid w:val="411B4EDC"/>
    <w:rsid w:val="413C30DD"/>
    <w:rsid w:val="41805C8C"/>
    <w:rsid w:val="418D7C0A"/>
    <w:rsid w:val="418F6A9B"/>
    <w:rsid w:val="41A04FAF"/>
    <w:rsid w:val="41B83137"/>
    <w:rsid w:val="420A09E9"/>
    <w:rsid w:val="421D7BD0"/>
    <w:rsid w:val="422227AA"/>
    <w:rsid w:val="424E48CF"/>
    <w:rsid w:val="425C7D24"/>
    <w:rsid w:val="428E7AE8"/>
    <w:rsid w:val="429513E3"/>
    <w:rsid w:val="42A04C10"/>
    <w:rsid w:val="42B51B56"/>
    <w:rsid w:val="42C8507E"/>
    <w:rsid w:val="42C92624"/>
    <w:rsid w:val="42E77A79"/>
    <w:rsid w:val="42EC3346"/>
    <w:rsid w:val="432C3F79"/>
    <w:rsid w:val="432F4C31"/>
    <w:rsid w:val="435D2392"/>
    <w:rsid w:val="438038BC"/>
    <w:rsid w:val="43950987"/>
    <w:rsid w:val="43F71C53"/>
    <w:rsid w:val="44332A54"/>
    <w:rsid w:val="44445ECE"/>
    <w:rsid w:val="444A26A3"/>
    <w:rsid w:val="44A4639D"/>
    <w:rsid w:val="44BE2F96"/>
    <w:rsid w:val="44C92B2A"/>
    <w:rsid w:val="44DB05A0"/>
    <w:rsid w:val="44F16541"/>
    <w:rsid w:val="453D1C45"/>
    <w:rsid w:val="454C2223"/>
    <w:rsid w:val="456116EC"/>
    <w:rsid w:val="4562389B"/>
    <w:rsid w:val="457E1EEE"/>
    <w:rsid w:val="458B4FA3"/>
    <w:rsid w:val="45A8481A"/>
    <w:rsid w:val="45AF05D9"/>
    <w:rsid w:val="45BB5637"/>
    <w:rsid w:val="45D90FC5"/>
    <w:rsid w:val="45EE20DB"/>
    <w:rsid w:val="460E5671"/>
    <w:rsid w:val="461964BD"/>
    <w:rsid w:val="461F1A44"/>
    <w:rsid w:val="4685030E"/>
    <w:rsid w:val="46B66C32"/>
    <w:rsid w:val="46BE0C35"/>
    <w:rsid w:val="46C53738"/>
    <w:rsid w:val="46F4732C"/>
    <w:rsid w:val="47430907"/>
    <w:rsid w:val="4750737E"/>
    <w:rsid w:val="47571EBB"/>
    <w:rsid w:val="47C02BF9"/>
    <w:rsid w:val="47D54C44"/>
    <w:rsid w:val="47E866DA"/>
    <w:rsid w:val="47ED10FB"/>
    <w:rsid w:val="47ED2E56"/>
    <w:rsid w:val="47F46904"/>
    <w:rsid w:val="47FF5D6A"/>
    <w:rsid w:val="48053E3E"/>
    <w:rsid w:val="48171AA0"/>
    <w:rsid w:val="48845163"/>
    <w:rsid w:val="488B0051"/>
    <w:rsid w:val="48A33F0A"/>
    <w:rsid w:val="48BD2EFC"/>
    <w:rsid w:val="48D46003"/>
    <w:rsid w:val="48EE0D30"/>
    <w:rsid w:val="490F2B90"/>
    <w:rsid w:val="4918055D"/>
    <w:rsid w:val="491D0A11"/>
    <w:rsid w:val="4940375A"/>
    <w:rsid w:val="49631DAA"/>
    <w:rsid w:val="4966697C"/>
    <w:rsid w:val="4984460A"/>
    <w:rsid w:val="49A20039"/>
    <w:rsid w:val="49A70123"/>
    <w:rsid w:val="49DC6688"/>
    <w:rsid w:val="49F45ABC"/>
    <w:rsid w:val="4A0E6372"/>
    <w:rsid w:val="4A1A2220"/>
    <w:rsid w:val="4A1D7163"/>
    <w:rsid w:val="4A902993"/>
    <w:rsid w:val="4ABA521E"/>
    <w:rsid w:val="4AC03394"/>
    <w:rsid w:val="4AC75E6B"/>
    <w:rsid w:val="4ACF3AB5"/>
    <w:rsid w:val="4B022675"/>
    <w:rsid w:val="4B0F5100"/>
    <w:rsid w:val="4B190CAE"/>
    <w:rsid w:val="4B381585"/>
    <w:rsid w:val="4B3917DF"/>
    <w:rsid w:val="4B48404E"/>
    <w:rsid w:val="4B6E176E"/>
    <w:rsid w:val="4B767745"/>
    <w:rsid w:val="4B870CF6"/>
    <w:rsid w:val="4B8F17A7"/>
    <w:rsid w:val="4BA61312"/>
    <w:rsid w:val="4BCB08D5"/>
    <w:rsid w:val="4BCB17D9"/>
    <w:rsid w:val="4BD64DBC"/>
    <w:rsid w:val="4BE45C53"/>
    <w:rsid w:val="4BE85FC6"/>
    <w:rsid w:val="4C1151F3"/>
    <w:rsid w:val="4C1549FC"/>
    <w:rsid w:val="4C1B1FE6"/>
    <w:rsid w:val="4C2436C6"/>
    <w:rsid w:val="4C720DE2"/>
    <w:rsid w:val="4C7B608F"/>
    <w:rsid w:val="4C8E1AF0"/>
    <w:rsid w:val="4C944E6E"/>
    <w:rsid w:val="4C96122D"/>
    <w:rsid w:val="4CB70C40"/>
    <w:rsid w:val="4CC91C8A"/>
    <w:rsid w:val="4CC9251F"/>
    <w:rsid w:val="4CDC03E3"/>
    <w:rsid w:val="4CE40086"/>
    <w:rsid w:val="4D235610"/>
    <w:rsid w:val="4D5C4A24"/>
    <w:rsid w:val="4DA4786C"/>
    <w:rsid w:val="4DB0571B"/>
    <w:rsid w:val="4DB44FD8"/>
    <w:rsid w:val="4DC07481"/>
    <w:rsid w:val="4DD67A6E"/>
    <w:rsid w:val="4DD840F6"/>
    <w:rsid w:val="4DDC39BF"/>
    <w:rsid w:val="4DEE0C1B"/>
    <w:rsid w:val="4E04581C"/>
    <w:rsid w:val="4E165C2B"/>
    <w:rsid w:val="4E2E5D25"/>
    <w:rsid w:val="4E6163D2"/>
    <w:rsid w:val="4E6241BE"/>
    <w:rsid w:val="4E6723F5"/>
    <w:rsid w:val="4E7C7663"/>
    <w:rsid w:val="4E840091"/>
    <w:rsid w:val="4EA1599A"/>
    <w:rsid w:val="4ED30EBC"/>
    <w:rsid w:val="4EDB453A"/>
    <w:rsid w:val="4EE06358"/>
    <w:rsid w:val="4EEE2C99"/>
    <w:rsid w:val="4F09504F"/>
    <w:rsid w:val="4F196051"/>
    <w:rsid w:val="4F3523CB"/>
    <w:rsid w:val="4F352BC5"/>
    <w:rsid w:val="4F4B7BD4"/>
    <w:rsid w:val="4F530829"/>
    <w:rsid w:val="4F5447AC"/>
    <w:rsid w:val="4F551FC5"/>
    <w:rsid w:val="4F5D693D"/>
    <w:rsid w:val="4F6233F7"/>
    <w:rsid w:val="4F624F00"/>
    <w:rsid w:val="4F7131F8"/>
    <w:rsid w:val="4F7B4C6F"/>
    <w:rsid w:val="4F884759"/>
    <w:rsid w:val="4F8E5926"/>
    <w:rsid w:val="4FB12358"/>
    <w:rsid w:val="4FCC761C"/>
    <w:rsid w:val="4FF41886"/>
    <w:rsid w:val="4FF56781"/>
    <w:rsid w:val="4FF82F7D"/>
    <w:rsid w:val="5017014F"/>
    <w:rsid w:val="501E187E"/>
    <w:rsid w:val="503329F4"/>
    <w:rsid w:val="503A63CE"/>
    <w:rsid w:val="504C4BBE"/>
    <w:rsid w:val="505F599A"/>
    <w:rsid w:val="50692048"/>
    <w:rsid w:val="50702502"/>
    <w:rsid w:val="50882C63"/>
    <w:rsid w:val="50901E30"/>
    <w:rsid w:val="50AE22AA"/>
    <w:rsid w:val="50AF5DF0"/>
    <w:rsid w:val="50D263E1"/>
    <w:rsid w:val="5101136C"/>
    <w:rsid w:val="510C40C3"/>
    <w:rsid w:val="511713F6"/>
    <w:rsid w:val="511D4BDD"/>
    <w:rsid w:val="5167792C"/>
    <w:rsid w:val="517149B1"/>
    <w:rsid w:val="518809CA"/>
    <w:rsid w:val="51A52562"/>
    <w:rsid w:val="51A66EE9"/>
    <w:rsid w:val="51C333FC"/>
    <w:rsid w:val="51D607E8"/>
    <w:rsid w:val="51E214FE"/>
    <w:rsid w:val="51F00A2C"/>
    <w:rsid w:val="51FF4DAD"/>
    <w:rsid w:val="521355AE"/>
    <w:rsid w:val="521864EF"/>
    <w:rsid w:val="52237993"/>
    <w:rsid w:val="522443FC"/>
    <w:rsid w:val="52382325"/>
    <w:rsid w:val="528813AA"/>
    <w:rsid w:val="528D5A47"/>
    <w:rsid w:val="52962D10"/>
    <w:rsid w:val="529C149B"/>
    <w:rsid w:val="52D02CDC"/>
    <w:rsid w:val="53007AB7"/>
    <w:rsid w:val="531E30F3"/>
    <w:rsid w:val="535279ED"/>
    <w:rsid w:val="535951E0"/>
    <w:rsid w:val="53632346"/>
    <w:rsid w:val="53785BCC"/>
    <w:rsid w:val="538F4D4A"/>
    <w:rsid w:val="539B0F42"/>
    <w:rsid w:val="539E344A"/>
    <w:rsid w:val="53A60265"/>
    <w:rsid w:val="53D03429"/>
    <w:rsid w:val="53E02EA4"/>
    <w:rsid w:val="54027F4A"/>
    <w:rsid w:val="542102EE"/>
    <w:rsid w:val="54223460"/>
    <w:rsid w:val="54476E5A"/>
    <w:rsid w:val="54690212"/>
    <w:rsid w:val="546D69F7"/>
    <w:rsid w:val="5472490D"/>
    <w:rsid w:val="54D012EC"/>
    <w:rsid w:val="55174F06"/>
    <w:rsid w:val="557A5241"/>
    <w:rsid w:val="558B5D05"/>
    <w:rsid w:val="55B5549F"/>
    <w:rsid w:val="55E411EF"/>
    <w:rsid w:val="56354DCF"/>
    <w:rsid w:val="5645721A"/>
    <w:rsid w:val="566A397D"/>
    <w:rsid w:val="56773DAA"/>
    <w:rsid w:val="56862896"/>
    <w:rsid w:val="56894FCB"/>
    <w:rsid w:val="56AE44EA"/>
    <w:rsid w:val="56C11B40"/>
    <w:rsid w:val="56DD43CC"/>
    <w:rsid w:val="575634CD"/>
    <w:rsid w:val="575B5CD1"/>
    <w:rsid w:val="575E18D1"/>
    <w:rsid w:val="576151AA"/>
    <w:rsid w:val="576C6E87"/>
    <w:rsid w:val="57800D14"/>
    <w:rsid w:val="57814CA5"/>
    <w:rsid w:val="57AE0E0B"/>
    <w:rsid w:val="57F13E65"/>
    <w:rsid w:val="580F0A53"/>
    <w:rsid w:val="585205AD"/>
    <w:rsid w:val="5854583B"/>
    <w:rsid w:val="58825F6D"/>
    <w:rsid w:val="588E5D57"/>
    <w:rsid w:val="589350F0"/>
    <w:rsid w:val="58C31276"/>
    <w:rsid w:val="58D30BC4"/>
    <w:rsid w:val="591941D7"/>
    <w:rsid w:val="59362ADE"/>
    <w:rsid w:val="5947204F"/>
    <w:rsid w:val="5950343C"/>
    <w:rsid w:val="59673DE0"/>
    <w:rsid w:val="597A5606"/>
    <w:rsid w:val="597F58D2"/>
    <w:rsid w:val="599E4F80"/>
    <w:rsid w:val="599E6D3E"/>
    <w:rsid w:val="59E44CE8"/>
    <w:rsid w:val="59E46044"/>
    <w:rsid w:val="59EA0E11"/>
    <w:rsid w:val="59F31707"/>
    <w:rsid w:val="5A002E14"/>
    <w:rsid w:val="5A1103A7"/>
    <w:rsid w:val="5A177D2B"/>
    <w:rsid w:val="5A2657E3"/>
    <w:rsid w:val="5A270B5E"/>
    <w:rsid w:val="5A2E62DF"/>
    <w:rsid w:val="5A39223B"/>
    <w:rsid w:val="5A5C5ACF"/>
    <w:rsid w:val="5A624775"/>
    <w:rsid w:val="5A7C6506"/>
    <w:rsid w:val="5A8B2B6D"/>
    <w:rsid w:val="5AA56CE1"/>
    <w:rsid w:val="5AA91807"/>
    <w:rsid w:val="5AC25433"/>
    <w:rsid w:val="5AF5633C"/>
    <w:rsid w:val="5AFE6AC0"/>
    <w:rsid w:val="5B071617"/>
    <w:rsid w:val="5B10750D"/>
    <w:rsid w:val="5B197B1C"/>
    <w:rsid w:val="5B2256FC"/>
    <w:rsid w:val="5B3B3E2A"/>
    <w:rsid w:val="5B52281F"/>
    <w:rsid w:val="5B587873"/>
    <w:rsid w:val="5B657790"/>
    <w:rsid w:val="5B7A39E6"/>
    <w:rsid w:val="5B80275F"/>
    <w:rsid w:val="5BAF6629"/>
    <w:rsid w:val="5BB16CB9"/>
    <w:rsid w:val="5C2A55B2"/>
    <w:rsid w:val="5C90207E"/>
    <w:rsid w:val="5C9149F3"/>
    <w:rsid w:val="5C952272"/>
    <w:rsid w:val="5C9A78CA"/>
    <w:rsid w:val="5CAA7FBC"/>
    <w:rsid w:val="5CD27212"/>
    <w:rsid w:val="5CE272EF"/>
    <w:rsid w:val="5D2F3B81"/>
    <w:rsid w:val="5D3113E0"/>
    <w:rsid w:val="5D475C9B"/>
    <w:rsid w:val="5DA31EBD"/>
    <w:rsid w:val="5DB8384F"/>
    <w:rsid w:val="5E20511E"/>
    <w:rsid w:val="5E4B4732"/>
    <w:rsid w:val="5E5556D8"/>
    <w:rsid w:val="5E5E0C54"/>
    <w:rsid w:val="5E726E8F"/>
    <w:rsid w:val="5E930770"/>
    <w:rsid w:val="5EAD6AC6"/>
    <w:rsid w:val="5EF26E6A"/>
    <w:rsid w:val="5EFF77E1"/>
    <w:rsid w:val="5F0541BE"/>
    <w:rsid w:val="5F100FDB"/>
    <w:rsid w:val="5F1B0154"/>
    <w:rsid w:val="5F2B38E5"/>
    <w:rsid w:val="5F3315FC"/>
    <w:rsid w:val="5F3C7ADD"/>
    <w:rsid w:val="5F6270AE"/>
    <w:rsid w:val="5F691DF5"/>
    <w:rsid w:val="5F7D1649"/>
    <w:rsid w:val="5F8349D5"/>
    <w:rsid w:val="5F8E1E0E"/>
    <w:rsid w:val="5F9C4EBA"/>
    <w:rsid w:val="5FB16657"/>
    <w:rsid w:val="60112D79"/>
    <w:rsid w:val="6043668B"/>
    <w:rsid w:val="604449F0"/>
    <w:rsid w:val="605D2AC8"/>
    <w:rsid w:val="60613284"/>
    <w:rsid w:val="60723101"/>
    <w:rsid w:val="609E51F6"/>
    <w:rsid w:val="60A71776"/>
    <w:rsid w:val="60BA3324"/>
    <w:rsid w:val="60CE3D5B"/>
    <w:rsid w:val="60D47AF7"/>
    <w:rsid w:val="60E557E9"/>
    <w:rsid w:val="61092364"/>
    <w:rsid w:val="610E0686"/>
    <w:rsid w:val="610F2EA2"/>
    <w:rsid w:val="61140F0E"/>
    <w:rsid w:val="616C40F6"/>
    <w:rsid w:val="61724DC2"/>
    <w:rsid w:val="617C052F"/>
    <w:rsid w:val="619506B7"/>
    <w:rsid w:val="619A5B58"/>
    <w:rsid w:val="61BC74A7"/>
    <w:rsid w:val="61C87F39"/>
    <w:rsid w:val="61F31A5C"/>
    <w:rsid w:val="61F61DD0"/>
    <w:rsid w:val="621137D6"/>
    <w:rsid w:val="62257089"/>
    <w:rsid w:val="623B2C59"/>
    <w:rsid w:val="623B5EB0"/>
    <w:rsid w:val="624E4F59"/>
    <w:rsid w:val="6250475E"/>
    <w:rsid w:val="62655A2F"/>
    <w:rsid w:val="627565C6"/>
    <w:rsid w:val="62872C08"/>
    <w:rsid w:val="628C3832"/>
    <w:rsid w:val="629A4C4D"/>
    <w:rsid w:val="62CA0A46"/>
    <w:rsid w:val="62DB4751"/>
    <w:rsid w:val="62E818FB"/>
    <w:rsid w:val="63163C1C"/>
    <w:rsid w:val="631C2208"/>
    <w:rsid w:val="632C05AB"/>
    <w:rsid w:val="63505CF0"/>
    <w:rsid w:val="635B6A6C"/>
    <w:rsid w:val="636C187D"/>
    <w:rsid w:val="637F0D10"/>
    <w:rsid w:val="639E409E"/>
    <w:rsid w:val="63B606DD"/>
    <w:rsid w:val="63B949E2"/>
    <w:rsid w:val="63CD2C15"/>
    <w:rsid w:val="63D47B2C"/>
    <w:rsid w:val="63DC2A76"/>
    <w:rsid w:val="63DF5268"/>
    <w:rsid w:val="64187C63"/>
    <w:rsid w:val="643B4588"/>
    <w:rsid w:val="643E7A4D"/>
    <w:rsid w:val="646D0660"/>
    <w:rsid w:val="647C4052"/>
    <w:rsid w:val="64817233"/>
    <w:rsid w:val="64850877"/>
    <w:rsid w:val="6493519B"/>
    <w:rsid w:val="64A233E9"/>
    <w:rsid w:val="64CF3A81"/>
    <w:rsid w:val="650C3734"/>
    <w:rsid w:val="6535327D"/>
    <w:rsid w:val="653876F6"/>
    <w:rsid w:val="65492394"/>
    <w:rsid w:val="655F4365"/>
    <w:rsid w:val="65AD3E13"/>
    <w:rsid w:val="65B7039E"/>
    <w:rsid w:val="65BE307A"/>
    <w:rsid w:val="65D5136F"/>
    <w:rsid w:val="65E03FDC"/>
    <w:rsid w:val="65E63D98"/>
    <w:rsid w:val="66022CFC"/>
    <w:rsid w:val="66140563"/>
    <w:rsid w:val="666E574D"/>
    <w:rsid w:val="66CE0D25"/>
    <w:rsid w:val="66D01C6F"/>
    <w:rsid w:val="66D065F9"/>
    <w:rsid w:val="66DF335D"/>
    <w:rsid w:val="66EF73CA"/>
    <w:rsid w:val="66F0144F"/>
    <w:rsid w:val="66F815ED"/>
    <w:rsid w:val="672E3AEA"/>
    <w:rsid w:val="674A15DC"/>
    <w:rsid w:val="675F0D2D"/>
    <w:rsid w:val="676D6CA0"/>
    <w:rsid w:val="67AD0E8E"/>
    <w:rsid w:val="67BF1342"/>
    <w:rsid w:val="67D82395"/>
    <w:rsid w:val="67E35A76"/>
    <w:rsid w:val="67F05F06"/>
    <w:rsid w:val="685E6D80"/>
    <w:rsid w:val="68732EB9"/>
    <w:rsid w:val="687A57AC"/>
    <w:rsid w:val="68825A22"/>
    <w:rsid w:val="68A310DF"/>
    <w:rsid w:val="68BB63A2"/>
    <w:rsid w:val="68C87198"/>
    <w:rsid w:val="68E43D94"/>
    <w:rsid w:val="69055FA3"/>
    <w:rsid w:val="691D0D6A"/>
    <w:rsid w:val="6929458F"/>
    <w:rsid w:val="694B7D98"/>
    <w:rsid w:val="695D3608"/>
    <w:rsid w:val="697A346E"/>
    <w:rsid w:val="699A55CE"/>
    <w:rsid w:val="69CD5445"/>
    <w:rsid w:val="69DC5927"/>
    <w:rsid w:val="69E70C5D"/>
    <w:rsid w:val="69EC41E0"/>
    <w:rsid w:val="6A020193"/>
    <w:rsid w:val="6A33207F"/>
    <w:rsid w:val="6A44488B"/>
    <w:rsid w:val="6A5D1651"/>
    <w:rsid w:val="6A721291"/>
    <w:rsid w:val="6A811AF4"/>
    <w:rsid w:val="6AC14AB8"/>
    <w:rsid w:val="6AC403A9"/>
    <w:rsid w:val="6AE56F82"/>
    <w:rsid w:val="6B047D99"/>
    <w:rsid w:val="6B0A095D"/>
    <w:rsid w:val="6B13650A"/>
    <w:rsid w:val="6B3D2841"/>
    <w:rsid w:val="6B814ADB"/>
    <w:rsid w:val="6B924995"/>
    <w:rsid w:val="6B98430D"/>
    <w:rsid w:val="6BBD0B0D"/>
    <w:rsid w:val="6BC359A6"/>
    <w:rsid w:val="6BCA4152"/>
    <w:rsid w:val="6BE159F9"/>
    <w:rsid w:val="6BE2530D"/>
    <w:rsid w:val="6C131F65"/>
    <w:rsid w:val="6C254FBF"/>
    <w:rsid w:val="6C2E156A"/>
    <w:rsid w:val="6C3039A5"/>
    <w:rsid w:val="6C383FEF"/>
    <w:rsid w:val="6C58293A"/>
    <w:rsid w:val="6C654D68"/>
    <w:rsid w:val="6C7232B1"/>
    <w:rsid w:val="6C7A441A"/>
    <w:rsid w:val="6C892B53"/>
    <w:rsid w:val="6C937CEF"/>
    <w:rsid w:val="6CA7792B"/>
    <w:rsid w:val="6CBA5928"/>
    <w:rsid w:val="6CED28B3"/>
    <w:rsid w:val="6CF75852"/>
    <w:rsid w:val="6D027478"/>
    <w:rsid w:val="6D0B05FE"/>
    <w:rsid w:val="6D0B0A66"/>
    <w:rsid w:val="6D24769C"/>
    <w:rsid w:val="6D2757DD"/>
    <w:rsid w:val="6D2F6FCB"/>
    <w:rsid w:val="6D565C74"/>
    <w:rsid w:val="6D8D0BAD"/>
    <w:rsid w:val="6D90191A"/>
    <w:rsid w:val="6DB445E8"/>
    <w:rsid w:val="6DBB32A5"/>
    <w:rsid w:val="6DBD0D97"/>
    <w:rsid w:val="6DCF6B78"/>
    <w:rsid w:val="6DCF7C93"/>
    <w:rsid w:val="6DD73EC3"/>
    <w:rsid w:val="6DDC0931"/>
    <w:rsid w:val="6DDE2EF4"/>
    <w:rsid w:val="6DEB5C10"/>
    <w:rsid w:val="6DF24E07"/>
    <w:rsid w:val="6E4120E6"/>
    <w:rsid w:val="6E4E66E8"/>
    <w:rsid w:val="6E6041AC"/>
    <w:rsid w:val="6E94429D"/>
    <w:rsid w:val="6EC60568"/>
    <w:rsid w:val="6ED64F4B"/>
    <w:rsid w:val="6ED80721"/>
    <w:rsid w:val="6F036E25"/>
    <w:rsid w:val="6F1F096F"/>
    <w:rsid w:val="6F210FB9"/>
    <w:rsid w:val="6F32032F"/>
    <w:rsid w:val="6F4915B9"/>
    <w:rsid w:val="6F6F3100"/>
    <w:rsid w:val="6F9B7D03"/>
    <w:rsid w:val="6FB47A86"/>
    <w:rsid w:val="6FC323D0"/>
    <w:rsid w:val="6FE825F2"/>
    <w:rsid w:val="6FF7720E"/>
    <w:rsid w:val="7010454E"/>
    <w:rsid w:val="703106CA"/>
    <w:rsid w:val="704701BD"/>
    <w:rsid w:val="705A71B0"/>
    <w:rsid w:val="7064361B"/>
    <w:rsid w:val="707D5842"/>
    <w:rsid w:val="70853758"/>
    <w:rsid w:val="70A3203D"/>
    <w:rsid w:val="70C42984"/>
    <w:rsid w:val="70CA1B53"/>
    <w:rsid w:val="70D22799"/>
    <w:rsid w:val="70D30E98"/>
    <w:rsid w:val="70D777EA"/>
    <w:rsid w:val="70D96D81"/>
    <w:rsid w:val="70DC4459"/>
    <w:rsid w:val="710A0BB8"/>
    <w:rsid w:val="710E4AA4"/>
    <w:rsid w:val="715E4FF8"/>
    <w:rsid w:val="716756D6"/>
    <w:rsid w:val="71851F17"/>
    <w:rsid w:val="71B735B2"/>
    <w:rsid w:val="71C14448"/>
    <w:rsid w:val="71ED6AFA"/>
    <w:rsid w:val="7224044E"/>
    <w:rsid w:val="72505C41"/>
    <w:rsid w:val="72C244D7"/>
    <w:rsid w:val="72C44FDE"/>
    <w:rsid w:val="72F5270B"/>
    <w:rsid w:val="72FD744A"/>
    <w:rsid w:val="72FE376B"/>
    <w:rsid w:val="7321492C"/>
    <w:rsid w:val="733D7EBE"/>
    <w:rsid w:val="73535036"/>
    <w:rsid w:val="737C5CAF"/>
    <w:rsid w:val="738D44C3"/>
    <w:rsid w:val="738E1AF9"/>
    <w:rsid w:val="73A21051"/>
    <w:rsid w:val="73A97F72"/>
    <w:rsid w:val="73B628F7"/>
    <w:rsid w:val="73BF27CF"/>
    <w:rsid w:val="73C35658"/>
    <w:rsid w:val="73EE5A05"/>
    <w:rsid w:val="740320A2"/>
    <w:rsid w:val="741D3F4C"/>
    <w:rsid w:val="74212586"/>
    <w:rsid w:val="745242F3"/>
    <w:rsid w:val="74791CAA"/>
    <w:rsid w:val="74945AEF"/>
    <w:rsid w:val="74997C63"/>
    <w:rsid w:val="749B7C14"/>
    <w:rsid w:val="74A45A60"/>
    <w:rsid w:val="74AD55F7"/>
    <w:rsid w:val="74F0007D"/>
    <w:rsid w:val="74F947E8"/>
    <w:rsid w:val="750223E6"/>
    <w:rsid w:val="75080253"/>
    <w:rsid w:val="75085CA2"/>
    <w:rsid w:val="75132EF2"/>
    <w:rsid w:val="75262FDD"/>
    <w:rsid w:val="752F0774"/>
    <w:rsid w:val="75665EF2"/>
    <w:rsid w:val="756878A7"/>
    <w:rsid w:val="75815BCA"/>
    <w:rsid w:val="758D724C"/>
    <w:rsid w:val="759225E1"/>
    <w:rsid w:val="75936A42"/>
    <w:rsid w:val="75BB3ED9"/>
    <w:rsid w:val="75CF6C44"/>
    <w:rsid w:val="75D847E3"/>
    <w:rsid w:val="75DB0C15"/>
    <w:rsid w:val="75DC36B5"/>
    <w:rsid w:val="75F95724"/>
    <w:rsid w:val="7619276B"/>
    <w:rsid w:val="76232C62"/>
    <w:rsid w:val="76367557"/>
    <w:rsid w:val="763E4D9D"/>
    <w:rsid w:val="765D4344"/>
    <w:rsid w:val="76613E64"/>
    <w:rsid w:val="76A15568"/>
    <w:rsid w:val="76AD7341"/>
    <w:rsid w:val="76C20498"/>
    <w:rsid w:val="76C52706"/>
    <w:rsid w:val="77196373"/>
    <w:rsid w:val="77223F7E"/>
    <w:rsid w:val="77266C85"/>
    <w:rsid w:val="774E0742"/>
    <w:rsid w:val="776546F8"/>
    <w:rsid w:val="77816A07"/>
    <w:rsid w:val="77C61EEF"/>
    <w:rsid w:val="77D7405D"/>
    <w:rsid w:val="77ED3E16"/>
    <w:rsid w:val="78002BA8"/>
    <w:rsid w:val="78163087"/>
    <w:rsid w:val="7851162F"/>
    <w:rsid w:val="788B6569"/>
    <w:rsid w:val="788F25AC"/>
    <w:rsid w:val="78AB1503"/>
    <w:rsid w:val="78CE33EF"/>
    <w:rsid w:val="78F9378E"/>
    <w:rsid w:val="792668BD"/>
    <w:rsid w:val="79372189"/>
    <w:rsid w:val="79470F84"/>
    <w:rsid w:val="797C1F1B"/>
    <w:rsid w:val="799759A1"/>
    <w:rsid w:val="79AF202E"/>
    <w:rsid w:val="79D259FC"/>
    <w:rsid w:val="79EB637A"/>
    <w:rsid w:val="79F92E94"/>
    <w:rsid w:val="7A0C0775"/>
    <w:rsid w:val="7A10383B"/>
    <w:rsid w:val="7A4723A2"/>
    <w:rsid w:val="7A5804A1"/>
    <w:rsid w:val="7ABA4672"/>
    <w:rsid w:val="7AC41CF7"/>
    <w:rsid w:val="7B041341"/>
    <w:rsid w:val="7B100FD3"/>
    <w:rsid w:val="7B143662"/>
    <w:rsid w:val="7B1A308D"/>
    <w:rsid w:val="7B2567B4"/>
    <w:rsid w:val="7B343ADF"/>
    <w:rsid w:val="7B713FCA"/>
    <w:rsid w:val="7B78050E"/>
    <w:rsid w:val="7B866BD5"/>
    <w:rsid w:val="7B9423F9"/>
    <w:rsid w:val="7BA17B3C"/>
    <w:rsid w:val="7BC07FE7"/>
    <w:rsid w:val="7BDA7658"/>
    <w:rsid w:val="7C020EFB"/>
    <w:rsid w:val="7C0F64F5"/>
    <w:rsid w:val="7C1406B9"/>
    <w:rsid w:val="7C2E12AD"/>
    <w:rsid w:val="7C433012"/>
    <w:rsid w:val="7C5676D1"/>
    <w:rsid w:val="7C5C028E"/>
    <w:rsid w:val="7C665C0E"/>
    <w:rsid w:val="7C750941"/>
    <w:rsid w:val="7C8A187F"/>
    <w:rsid w:val="7CCE2AD7"/>
    <w:rsid w:val="7CDE4E70"/>
    <w:rsid w:val="7D01784A"/>
    <w:rsid w:val="7D4B0D9E"/>
    <w:rsid w:val="7D4E17BC"/>
    <w:rsid w:val="7D556748"/>
    <w:rsid w:val="7D5A5D02"/>
    <w:rsid w:val="7D627236"/>
    <w:rsid w:val="7D6F0221"/>
    <w:rsid w:val="7D820A41"/>
    <w:rsid w:val="7DA85AB9"/>
    <w:rsid w:val="7DB451A2"/>
    <w:rsid w:val="7DC279E4"/>
    <w:rsid w:val="7DC33C29"/>
    <w:rsid w:val="7DC4408D"/>
    <w:rsid w:val="7DC62FD2"/>
    <w:rsid w:val="7DDE41C3"/>
    <w:rsid w:val="7DE204E8"/>
    <w:rsid w:val="7DE802D1"/>
    <w:rsid w:val="7DF528EC"/>
    <w:rsid w:val="7E294DE9"/>
    <w:rsid w:val="7E5040AA"/>
    <w:rsid w:val="7E510392"/>
    <w:rsid w:val="7E633AAF"/>
    <w:rsid w:val="7E645620"/>
    <w:rsid w:val="7E705F52"/>
    <w:rsid w:val="7E823BB5"/>
    <w:rsid w:val="7EA06326"/>
    <w:rsid w:val="7EAE61EF"/>
    <w:rsid w:val="7EAF5FA1"/>
    <w:rsid w:val="7EB448CD"/>
    <w:rsid w:val="7EC01064"/>
    <w:rsid w:val="7EC40107"/>
    <w:rsid w:val="7ED3507E"/>
    <w:rsid w:val="7ED836AF"/>
    <w:rsid w:val="7EFC2D06"/>
    <w:rsid w:val="7F090A73"/>
    <w:rsid w:val="7F1057F3"/>
    <w:rsid w:val="7F130A7B"/>
    <w:rsid w:val="7F1A0C51"/>
    <w:rsid w:val="7F293652"/>
    <w:rsid w:val="7F436548"/>
    <w:rsid w:val="7F6C2D15"/>
    <w:rsid w:val="7F786C66"/>
    <w:rsid w:val="7F9F6E08"/>
    <w:rsid w:val="7FAE1708"/>
    <w:rsid w:val="7FBD122A"/>
    <w:rsid w:val="7FE676FD"/>
    <w:rsid w:val="7FEF75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99" w:unhideWhenUsed="0"/>
    <w:lsdException w:name="Light Shading Accent 2" w:semiHidden="0" w:uiPriority="99" w:unhideWhenUsed="0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10E4A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145262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hAnsi="Calibri"/>
      <w:b/>
      <w:kern w:val="44"/>
      <w:sz w:val="44"/>
    </w:rPr>
  </w:style>
  <w:style w:type="paragraph" w:styleId="Heading2">
    <w:name w:val="heading 2"/>
    <w:basedOn w:val="Normal"/>
    <w:next w:val="Normal"/>
    <w:qFormat/>
    <w:rsid w:val="00145262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/>
      <w:b/>
      <w:kern w:val="2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145262"/>
    <w:rPr>
      <w:color w:val="0000FF"/>
      <w:u w:val="single"/>
    </w:rPr>
  </w:style>
  <w:style w:type="character" w:customStyle="1" w:styleId="fontstyle01">
    <w:name w:val="fontstyle01"/>
    <w:qFormat/>
    <w:rsid w:val="00145262"/>
    <w:rPr>
      <w:rFonts w:ascii="GaramondThree" w:eastAsia="GaramondThree" w:hAnsi="GaramondThree" w:cs="GaramondThree"/>
      <w:color w:val="231F20"/>
      <w:sz w:val="22"/>
      <w:szCs w:val="22"/>
    </w:rPr>
  </w:style>
  <w:style w:type="character" w:customStyle="1" w:styleId="fontstyle21">
    <w:name w:val="fontstyle21"/>
    <w:qFormat/>
    <w:rsid w:val="00145262"/>
    <w:rPr>
      <w:rFonts w:ascii="Universal-GreekwithMathPi" w:eastAsia="Universal-GreekwithMathPi" w:hAnsi="Universal-GreekwithMathPi" w:cs="Universal-GreekwithMathPi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145262"/>
    <w:pPr>
      <w:jc w:val="center"/>
    </w:pPr>
    <w:rPr>
      <w:rFonts w:ascii="Abadi MT Condensed Extra Bold" w:hAnsi="Abadi MT Condensed Extra Bold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145262"/>
    <w:pPr>
      <w:jc w:val="both"/>
    </w:pPr>
    <w:rPr>
      <w:rFonts w:ascii="Abadi MT Condensed Extra Bold" w:hAnsi="Abadi MT Condensed Extra Bold"/>
      <w:kern w:val="2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940729"/>
  </w:style>
  <w:style w:type="character" w:styleId="Emphasis">
    <w:name w:val="Emphasis"/>
    <w:uiPriority w:val="20"/>
    <w:qFormat/>
    <w:rsid w:val="00940729"/>
    <w:rPr>
      <w:i/>
      <w:iCs/>
    </w:rPr>
  </w:style>
  <w:style w:type="paragraph" w:styleId="Header">
    <w:name w:val="header"/>
    <w:basedOn w:val="Normal"/>
    <w:link w:val="HeaderChar"/>
    <w:rsid w:val="00560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605CA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4AB"/>
    <w:pPr>
      <w:widowControl w:val="0"/>
      <w:jc w:val="both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8034AB"/>
    <w:rPr>
      <w:rFonts w:ascii="Calibri" w:eastAsia="SimSun" w:hAnsi="Calibri" w:cs="Times New Roman"/>
      <w:kern w:val="2"/>
      <w:sz w:val="18"/>
      <w:szCs w:val="18"/>
    </w:rPr>
  </w:style>
  <w:style w:type="character" w:customStyle="1" w:styleId="highlight">
    <w:name w:val="highlight"/>
    <w:basedOn w:val="DefaultParagraphFont"/>
    <w:rsid w:val="00B23378"/>
  </w:style>
  <w:style w:type="character" w:styleId="CommentReference">
    <w:name w:val="annotation reference"/>
    <w:rsid w:val="002257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2571A"/>
    <w:pPr>
      <w:widowControl w:val="0"/>
    </w:pPr>
    <w:rPr>
      <w:rFonts w:ascii="Calibri" w:hAnsi="Calibri"/>
      <w:kern w:val="2"/>
      <w:sz w:val="21"/>
      <w:lang w:val="x-none" w:eastAsia="x-none"/>
    </w:rPr>
  </w:style>
  <w:style w:type="character" w:customStyle="1" w:styleId="CommentTextChar">
    <w:name w:val="Comment Text Char"/>
    <w:link w:val="CommentText"/>
    <w:rsid w:val="0022571A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571A"/>
    <w:rPr>
      <w:b/>
      <w:bCs/>
    </w:rPr>
  </w:style>
  <w:style w:type="character" w:customStyle="1" w:styleId="CommentSubjectChar">
    <w:name w:val="Comment Subject Char"/>
    <w:link w:val="CommentSubject"/>
    <w:rsid w:val="0022571A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/>
    </w:pPr>
  </w:style>
  <w:style w:type="paragraph" w:styleId="ColorfulShading-Accent1">
    <w:name w:val="Colorful Shading Accent 1"/>
    <w:hidden/>
    <w:uiPriority w:val="99"/>
    <w:semiHidden/>
    <w:rsid w:val="0095522D"/>
    <w:rPr>
      <w:rFonts w:ascii="Calibri" w:hAnsi="Calibri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5E2656"/>
    <w:rPr>
      <w:rFonts w:ascii="Calibri" w:hAnsi="Calibri"/>
      <w:w w:val="90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lorfulList-Accent1">
    <w:name w:val="Colorful List Accent 1"/>
    <w:basedOn w:val="Normal"/>
    <w:uiPriority w:val="34"/>
    <w:qFormat/>
    <w:rsid w:val="00814D29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semiHidden/>
    <w:unhideWhenUsed/>
    <w:rsid w:val="00783225"/>
    <w:rPr>
      <w:color w:val="954F72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457FEB"/>
    <w:rPr>
      <w:rFonts w:ascii="SimSun"/>
      <w:lang w:val="x-none" w:eastAsia="x-none"/>
    </w:rPr>
  </w:style>
  <w:style w:type="character" w:customStyle="1" w:styleId="DocumentMapChar">
    <w:name w:val="Document Map Char"/>
    <w:link w:val="DocumentMap"/>
    <w:semiHidden/>
    <w:rsid w:val="00457FEB"/>
    <w:rPr>
      <w:rFonts w:ascii="SimSun"/>
      <w:sz w:val="24"/>
      <w:szCs w:val="24"/>
    </w:rPr>
  </w:style>
  <w:style w:type="character" w:styleId="Strong">
    <w:name w:val="Strong"/>
    <w:qFormat/>
    <w:rsid w:val="001842D0"/>
    <w:rPr>
      <w:b/>
      <w:bCs/>
    </w:rPr>
  </w:style>
  <w:style w:type="table" w:customStyle="1" w:styleId="TableNormal1">
    <w:name w:val="Table Normal1"/>
    <w:rsid w:val="00A358BB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99" w:unhideWhenUsed="0"/>
    <w:lsdException w:name="Light Shading Accent 2" w:semiHidden="0" w:uiPriority="99" w:unhideWhenUsed="0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10E4A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145262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hAnsi="Calibri"/>
      <w:b/>
      <w:kern w:val="44"/>
      <w:sz w:val="44"/>
    </w:rPr>
  </w:style>
  <w:style w:type="paragraph" w:styleId="Heading2">
    <w:name w:val="heading 2"/>
    <w:basedOn w:val="Normal"/>
    <w:next w:val="Normal"/>
    <w:qFormat/>
    <w:rsid w:val="00145262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/>
      <w:b/>
      <w:kern w:val="2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145262"/>
    <w:rPr>
      <w:color w:val="0000FF"/>
      <w:u w:val="single"/>
    </w:rPr>
  </w:style>
  <w:style w:type="character" w:customStyle="1" w:styleId="fontstyle01">
    <w:name w:val="fontstyle01"/>
    <w:qFormat/>
    <w:rsid w:val="00145262"/>
    <w:rPr>
      <w:rFonts w:ascii="GaramondThree" w:eastAsia="GaramondThree" w:hAnsi="GaramondThree" w:cs="GaramondThree"/>
      <w:color w:val="231F20"/>
      <w:sz w:val="22"/>
      <w:szCs w:val="22"/>
    </w:rPr>
  </w:style>
  <w:style w:type="character" w:customStyle="1" w:styleId="fontstyle21">
    <w:name w:val="fontstyle21"/>
    <w:qFormat/>
    <w:rsid w:val="00145262"/>
    <w:rPr>
      <w:rFonts w:ascii="Universal-GreekwithMathPi" w:eastAsia="Universal-GreekwithMathPi" w:hAnsi="Universal-GreekwithMathPi" w:cs="Universal-GreekwithMathPi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145262"/>
    <w:pPr>
      <w:jc w:val="center"/>
    </w:pPr>
    <w:rPr>
      <w:rFonts w:ascii="Abadi MT Condensed Extra Bold" w:hAnsi="Abadi MT Condensed Extra Bold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145262"/>
    <w:pPr>
      <w:jc w:val="both"/>
    </w:pPr>
    <w:rPr>
      <w:rFonts w:ascii="Abadi MT Condensed Extra Bold" w:hAnsi="Abadi MT Condensed Extra Bold"/>
      <w:kern w:val="2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940729"/>
  </w:style>
  <w:style w:type="character" w:styleId="Emphasis">
    <w:name w:val="Emphasis"/>
    <w:uiPriority w:val="20"/>
    <w:qFormat/>
    <w:rsid w:val="00940729"/>
    <w:rPr>
      <w:i/>
      <w:iCs/>
    </w:rPr>
  </w:style>
  <w:style w:type="paragraph" w:styleId="Header">
    <w:name w:val="header"/>
    <w:basedOn w:val="Normal"/>
    <w:link w:val="HeaderChar"/>
    <w:rsid w:val="00560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605CA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4AB"/>
    <w:pPr>
      <w:widowControl w:val="0"/>
      <w:jc w:val="both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8034AB"/>
    <w:rPr>
      <w:rFonts w:ascii="Calibri" w:eastAsia="SimSun" w:hAnsi="Calibri" w:cs="Times New Roman"/>
      <w:kern w:val="2"/>
      <w:sz w:val="18"/>
      <w:szCs w:val="18"/>
    </w:rPr>
  </w:style>
  <w:style w:type="character" w:customStyle="1" w:styleId="highlight">
    <w:name w:val="highlight"/>
    <w:basedOn w:val="DefaultParagraphFont"/>
    <w:rsid w:val="00B23378"/>
  </w:style>
  <w:style w:type="character" w:styleId="CommentReference">
    <w:name w:val="annotation reference"/>
    <w:rsid w:val="002257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2571A"/>
    <w:pPr>
      <w:widowControl w:val="0"/>
    </w:pPr>
    <w:rPr>
      <w:rFonts w:ascii="Calibri" w:hAnsi="Calibri"/>
      <w:kern w:val="2"/>
      <w:sz w:val="21"/>
      <w:lang w:val="x-none" w:eastAsia="x-none"/>
    </w:rPr>
  </w:style>
  <w:style w:type="character" w:customStyle="1" w:styleId="CommentTextChar">
    <w:name w:val="Comment Text Char"/>
    <w:link w:val="CommentText"/>
    <w:rsid w:val="0022571A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571A"/>
    <w:rPr>
      <w:b/>
      <w:bCs/>
    </w:rPr>
  </w:style>
  <w:style w:type="character" w:customStyle="1" w:styleId="CommentSubjectChar">
    <w:name w:val="Comment Subject Char"/>
    <w:link w:val="CommentSubject"/>
    <w:rsid w:val="0022571A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/>
    </w:pPr>
  </w:style>
  <w:style w:type="paragraph" w:styleId="ColorfulShading-Accent1">
    <w:name w:val="Colorful Shading Accent 1"/>
    <w:hidden/>
    <w:uiPriority w:val="99"/>
    <w:semiHidden/>
    <w:rsid w:val="0095522D"/>
    <w:rPr>
      <w:rFonts w:ascii="Calibri" w:hAnsi="Calibri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5E2656"/>
    <w:rPr>
      <w:rFonts w:ascii="Calibri" w:hAnsi="Calibri"/>
      <w:w w:val="90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lorfulList-Accent1">
    <w:name w:val="Colorful List Accent 1"/>
    <w:basedOn w:val="Normal"/>
    <w:uiPriority w:val="34"/>
    <w:qFormat/>
    <w:rsid w:val="00814D29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semiHidden/>
    <w:unhideWhenUsed/>
    <w:rsid w:val="00783225"/>
    <w:rPr>
      <w:color w:val="954F72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457FEB"/>
    <w:rPr>
      <w:rFonts w:ascii="SimSun"/>
      <w:lang w:val="x-none" w:eastAsia="x-none"/>
    </w:rPr>
  </w:style>
  <w:style w:type="character" w:customStyle="1" w:styleId="DocumentMapChar">
    <w:name w:val="Document Map Char"/>
    <w:link w:val="DocumentMap"/>
    <w:semiHidden/>
    <w:rsid w:val="00457FEB"/>
    <w:rPr>
      <w:rFonts w:ascii="SimSun"/>
      <w:sz w:val="24"/>
      <w:szCs w:val="24"/>
    </w:rPr>
  </w:style>
  <w:style w:type="character" w:styleId="Strong">
    <w:name w:val="Strong"/>
    <w:qFormat/>
    <w:rsid w:val="001842D0"/>
    <w:rPr>
      <w:b/>
      <w:bCs/>
    </w:rPr>
  </w:style>
  <w:style w:type="table" w:customStyle="1" w:styleId="TableNormal1">
    <w:name w:val="Table Normal1"/>
    <w:rsid w:val="00A358BB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3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37209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6166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8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58544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9107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4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63C573-FAC9-49E1-85BC-361A64FC0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02</Characters>
  <Application>Microsoft Office Word</Application>
  <DocSecurity>0</DocSecurity>
  <Lines>1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AENCILAY</cp:lastModifiedBy>
  <cp:revision>2</cp:revision>
  <cp:lastPrinted>2018-06-16T09:02:00Z</cp:lastPrinted>
  <dcterms:created xsi:type="dcterms:W3CDTF">2018-12-06T13:52:00Z</dcterms:created>
  <dcterms:modified xsi:type="dcterms:W3CDTF">2018-12-0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